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08F" w:rsidRDefault="005D008F" w:rsidP="003A5E9C">
      <w:pPr>
        <w:spacing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Facility Number ___/___/___  </w:t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  <w:t>Date___/___/___</w:t>
      </w:r>
    </w:p>
    <w:p w:rsidR="00383324" w:rsidRPr="00383324" w:rsidRDefault="00C93E1C" w:rsidP="00383324">
      <w:pPr>
        <w:spacing w:line="240" w:lineRule="auto"/>
        <w:jc w:val="center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Client Exit</w:t>
      </w:r>
      <w:r w:rsidR="00383324" w:rsidRPr="00383324">
        <w:rPr>
          <w:rFonts w:ascii="Calibri" w:hAnsi="Calibri" w:cs="Calibri"/>
          <w:b/>
        </w:rPr>
        <w:t xml:space="preserve"> Interviews</w:t>
      </w:r>
      <w:r w:rsidR="008B08FC">
        <w:rPr>
          <w:rFonts w:ascii="Calibri" w:hAnsi="Calibri" w:cs="Calibri"/>
          <w:b/>
        </w:rPr>
        <w:t xml:space="preserve"> – HIV positive sequence</w:t>
      </w:r>
    </w:p>
    <w:p w:rsidR="00A926D1" w:rsidRPr="00A926D1" w:rsidRDefault="00A926D1" w:rsidP="00A926D1">
      <w:pPr>
        <w:spacing w:after="0" w:line="240" w:lineRule="auto"/>
        <w:rPr>
          <w:b/>
        </w:rPr>
      </w:pPr>
      <w:proofErr w:type="gramStart"/>
      <w:r w:rsidRPr="00A926D1">
        <w:rPr>
          <w:b/>
        </w:rPr>
        <w:t xml:space="preserve">Section </w:t>
      </w:r>
      <w:r>
        <w:rPr>
          <w:b/>
        </w:rPr>
        <w:t>1</w:t>
      </w:r>
      <w:r w:rsidR="004608F5">
        <w:rPr>
          <w:b/>
        </w:rPr>
        <w:t>.</w:t>
      </w:r>
      <w:proofErr w:type="gramEnd"/>
      <w:r w:rsidRPr="00A926D1">
        <w:rPr>
          <w:b/>
        </w:rPr>
        <w:t xml:space="preserve"> </w:t>
      </w:r>
      <w:r w:rsidR="004608F5">
        <w:rPr>
          <w:b/>
        </w:rPr>
        <w:t xml:space="preserve">Let’s begin with a few questions about you </w:t>
      </w:r>
    </w:p>
    <w:p w:rsidR="00A926D1" w:rsidRPr="00A926D1" w:rsidRDefault="00A926D1" w:rsidP="00A926D1">
      <w:pPr>
        <w:spacing w:after="0" w:line="240" w:lineRule="auto"/>
      </w:pPr>
      <w:r w:rsidRPr="00A926D1">
        <w:rPr>
          <w:b/>
        </w:rPr>
        <w:t xml:space="preserve">1. </w:t>
      </w:r>
      <w:r w:rsidR="002405CF">
        <w:rPr>
          <w:b/>
        </w:rPr>
        <w:t>My a</w:t>
      </w:r>
      <w:r w:rsidRPr="00A926D1">
        <w:rPr>
          <w:b/>
        </w:rPr>
        <w:t>ge</w:t>
      </w:r>
      <w:r w:rsidR="002405CF">
        <w:rPr>
          <w:b/>
        </w:rPr>
        <w:t xml:space="preserve"> is</w:t>
      </w:r>
      <w:r w:rsidRPr="00A926D1">
        <w:rPr>
          <w:b/>
        </w:rPr>
        <w:t>:</w:t>
      </w:r>
      <w:r w:rsidRPr="00A926D1">
        <w:t xml:space="preserve"> ______</w:t>
      </w:r>
      <w:r w:rsidR="002405CF">
        <w:t xml:space="preserve"> </w:t>
      </w:r>
      <w:r w:rsidR="002405CF" w:rsidRPr="002405CF">
        <w:rPr>
          <w:b/>
        </w:rPr>
        <w:t xml:space="preserve">years </w:t>
      </w:r>
    </w:p>
    <w:p w:rsidR="00A926D1" w:rsidRPr="00A926D1" w:rsidRDefault="00A926D1" w:rsidP="00A926D1">
      <w:pPr>
        <w:spacing w:after="0" w:line="240" w:lineRule="auto"/>
      </w:pPr>
    </w:p>
    <w:p w:rsidR="00A926D1" w:rsidRPr="00A926D1" w:rsidRDefault="00A926D1" w:rsidP="00A926D1">
      <w:pPr>
        <w:spacing w:after="0" w:line="240" w:lineRule="auto"/>
        <w:rPr>
          <w:b/>
        </w:rPr>
      </w:pPr>
      <w:r w:rsidRPr="00A926D1">
        <w:rPr>
          <w:b/>
        </w:rPr>
        <w:t xml:space="preserve">2. </w:t>
      </w:r>
      <w:r w:rsidR="002405CF">
        <w:rPr>
          <w:b/>
        </w:rPr>
        <w:t>My e</w:t>
      </w:r>
      <w:r w:rsidRPr="00A926D1">
        <w:rPr>
          <w:b/>
        </w:rPr>
        <w:t xml:space="preserve">thnicity </w:t>
      </w:r>
      <w:r w:rsidR="002405CF">
        <w:rPr>
          <w:b/>
        </w:rPr>
        <w:t xml:space="preserve">is: </w:t>
      </w:r>
      <w:r w:rsidRPr="00A926D1">
        <w:rPr>
          <w:b/>
        </w:rPr>
        <w:t xml:space="preserve">(Check all that apply): </w:t>
      </w:r>
    </w:p>
    <w:p w:rsidR="00A926D1" w:rsidRPr="00A926D1" w:rsidRDefault="00A926D1" w:rsidP="00A926D1">
      <w:pPr>
        <w:spacing w:after="0" w:line="240" w:lineRule="auto"/>
        <w:rPr>
          <w:rFonts w:cs="Calibri"/>
          <w:lang w:val="pt-BR"/>
        </w:rPr>
      </w:pPr>
      <w:r w:rsidRPr="00A926D1">
        <w:rPr>
          <w:rFonts w:cs="Calibri"/>
          <w:lang w:val="pt-BR"/>
        </w:rPr>
        <w:sym w:font="Wingdings 2" w:char="F0A3"/>
      </w:r>
      <w:r w:rsidRPr="00A926D1">
        <w:rPr>
          <w:rFonts w:cs="Calibri"/>
          <w:lang w:val="pt-BR"/>
        </w:rPr>
        <w:t xml:space="preserve">Black </w:t>
      </w:r>
    </w:p>
    <w:p w:rsidR="00A926D1" w:rsidRPr="00A926D1" w:rsidRDefault="00A926D1" w:rsidP="00A926D1">
      <w:pPr>
        <w:spacing w:after="0" w:line="240" w:lineRule="auto"/>
        <w:rPr>
          <w:rFonts w:cs="Calibri"/>
          <w:lang w:val="pt-BR"/>
        </w:rPr>
      </w:pPr>
      <w:r w:rsidRPr="00A926D1">
        <w:rPr>
          <w:rFonts w:cs="Calibri"/>
          <w:lang w:val="pt-BR"/>
        </w:rPr>
        <w:sym w:font="Wingdings 2" w:char="F0A3"/>
      </w:r>
      <w:r w:rsidRPr="00A926D1">
        <w:rPr>
          <w:rFonts w:cs="Calibri"/>
          <w:lang w:val="pt-BR"/>
        </w:rPr>
        <w:t xml:space="preserve">White </w:t>
      </w:r>
    </w:p>
    <w:p w:rsidR="00A926D1" w:rsidRPr="00A926D1" w:rsidRDefault="00A926D1" w:rsidP="00A926D1">
      <w:pPr>
        <w:spacing w:after="0" w:line="240" w:lineRule="auto"/>
        <w:rPr>
          <w:rFonts w:cs="Calibri"/>
          <w:lang w:val="pt-BR"/>
        </w:rPr>
      </w:pPr>
      <w:r w:rsidRPr="00A926D1">
        <w:rPr>
          <w:rFonts w:cs="Calibri"/>
          <w:lang w:val="pt-BR"/>
        </w:rPr>
        <w:sym w:font="Wingdings 2" w:char="F0A3"/>
      </w:r>
      <w:r w:rsidRPr="00A926D1">
        <w:rPr>
          <w:rFonts w:cs="Calibri"/>
          <w:lang w:val="pt-BR"/>
        </w:rPr>
        <w:t xml:space="preserve">Asian  </w:t>
      </w:r>
    </w:p>
    <w:p w:rsidR="00A926D1" w:rsidRPr="00A926D1" w:rsidRDefault="00A926D1" w:rsidP="00A926D1">
      <w:pPr>
        <w:spacing w:after="0" w:line="240" w:lineRule="auto"/>
        <w:rPr>
          <w:rFonts w:cs="Calibri"/>
          <w:lang w:val="pt-BR"/>
        </w:rPr>
      </w:pPr>
      <w:r w:rsidRPr="00A926D1">
        <w:rPr>
          <w:rFonts w:cs="Calibri"/>
          <w:lang w:val="pt-BR"/>
        </w:rPr>
        <w:sym w:font="Wingdings 2" w:char="F0A3"/>
      </w:r>
      <w:r w:rsidRPr="00A926D1">
        <w:rPr>
          <w:rFonts w:cs="Calibri"/>
          <w:lang w:val="pt-BR"/>
        </w:rPr>
        <w:t>Coloured</w:t>
      </w:r>
    </w:p>
    <w:p w:rsidR="00A926D1" w:rsidRDefault="00A926D1" w:rsidP="00A926D1">
      <w:pPr>
        <w:spacing w:after="0" w:line="240" w:lineRule="auto"/>
        <w:rPr>
          <w:rFonts w:cs="Calibri"/>
          <w:lang w:val="pt-BR"/>
        </w:rPr>
      </w:pPr>
      <w:r w:rsidRPr="00A926D1">
        <w:rPr>
          <w:rFonts w:cs="Calibri"/>
          <w:lang w:val="pt-BR"/>
        </w:rPr>
        <w:sym w:font="Wingdings 2" w:char="F0A3"/>
      </w:r>
      <w:r w:rsidRPr="00A926D1">
        <w:rPr>
          <w:rFonts w:cs="Calibri"/>
          <w:lang w:val="pt-BR"/>
        </w:rPr>
        <w:t>Other</w:t>
      </w:r>
      <w:r w:rsidR="00431675">
        <w:rPr>
          <w:rFonts w:cs="Calibri"/>
          <w:lang w:val="pt-BR"/>
        </w:rPr>
        <w:t xml:space="preserve"> [No additional response required.]</w:t>
      </w:r>
    </w:p>
    <w:p w:rsidR="004608F5" w:rsidRDefault="004608F5" w:rsidP="00A926D1">
      <w:pPr>
        <w:spacing w:after="0" w:line="240" w:lineRule="auto"/>
        <w:rPr>
          <w:rFonts w:cs="Calibri"/>
          <w:lang w:val="pt-BR"/>
        </w:rPr>
      </w:pPr>
    </w:p>
    <w:p w:rsidR="004608F5" w:rsidRPr="00431675" w:rsidRDefault="00431675" w:rsidP="00431675">
      <w:pPr>
        <w:spacing w:after="0" w:line="240" w:lineRule="auto"/>
        <w:rPr>
          <w:b/>
          <w:position w:val="6"/>
        </w:rPr>
      </w:pPr>
      <w:r>
        <w:rPr>
          <w:b/>
          <w:position w:val="6"/>
        </w:rPr>
        <w:t xml:space="preserve">3. </w:t>
      </w:r>
      <w:r w:rsidR="004608F5" w:rsidRPr="00431675">
        <w:rPr>
          <w:b/>
          <w:position w:val="6"/>
        </w:rPr>
        <w:t xml:space="preserve">I am </w:t>
      </w:r>
      <w:proofErr w:type="gramStart"/>
      <w:r w:rsidR="004608F5" w:rsidRPr="00431675">
        <w:rPr>
          <w:b/>
          <w:position w:val="6"/>
        </w:rPr>
        <w:t>a :</w:t>
      </w:r>
      <w:proofErr w:type="gramEnd"/>
    </w:p>
    <w:p w:rsidR="004608F5" w:rsidRPr="004608F5" w:rsidRDefault="004608F5" w:rsidP="004608F5">
      <w:pPr>
        <w:spacing w:after="0" w:line="240" w:lineRule="auto"/>
        <w:contextualSpacing/>
        <w:rPr>
          <w:position w:val="6"/>
        </w:rPr>
      </w:pPr>
      <w:r w:rsidRPr="004608F5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4608F5">
        <w:rPr>
          <w:position w:val="6"/>
        </w:rPr>
        <w:t>Male</w:t>
      </w:r>
    </w:p>
    <w:p w:rsidR="004608F5" w:rsidRPr="004608F5" w:rsidRDefault="004608F5" w:rsidP="004608F5">
      <w:pPr>
        <w:spacing w:after="0" w:line="240" w:lineRule="auto"/>
        <w:contextualSpacing/>
        <w:rPr>
          <w:position w:val="6"/>
        </w:rPr>
      </w:pPr>
      <w:r w:rsidRPr="004608F5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4608F5">
        <w:rPr>
          <w:position w:val="6"/>
        </w:rPr>
        <w:t>Female</w:t>
      </w:r>
    </w:p>
    <w:p w:rsidR="004608F5" w:rsidRPr="004608F5" w:rsidRDefault="004608F5" w:rsidP="004608F5">
      <w:pPr>
        <w:spacing w:after="0" w:line="240" w:lineRule="auto"/>
        <w:contextualSpacing/>
        <w:rPr>
          <w:position w:val="6"/>
        </w:rPr>
      </w:pPr>
      <w:r w:rsidRPr="004608F5">
        <w:rPr>
          <w:rFonts w:ascii="Helvetica" w:hAnsi="Helvetica"/>
          <w:sz w:val="28"/>
          <w:szCs w:val="28"/>
          <w:lang w:val="pt-BR"/>
        </w:rPr>
        <w:sym w:font="Wingdings 2" w:char="F0A3"/>
      </w:r>
      <w:r w:rsidR="00431675">
        <w:rPr>
          <w:position w:val="6"/>
        </w:rPr>
        <w:t xml:space="preserve"> Other</w:t>
      </w:r>
    </w:p>
    <w:p w:rsidR="00A926D1" w:rsidRPr="00A926D1" w:rsidRDefault="00A926D1" w:rsidP="00A926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A926D1" w:rsidRPr="00A926D1" w:rsidRDefault="00725CB6" w:rsidP="00A926D1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4</w:t>
      </w:r>
      <w:r w:rsidR="00A926D1" w:rsidRPr="00A926D1">
        <w:rPr>
          <w:rFonts w:cstheme="minorHAnsi"/>
          <w:b/>
        </w:rPr>
        <w:t xml:space="preserve">. </w:t>
      </w:r>
      <w:r w:rsidR="002405CF">
        <w:rPr>
          <w:rFonts w:cstheme="minorHAnsi"/>
          <w:b/>
        </w:rPr>
        <w:t>T</w:t>
      </w:r>
      <w:r w:rsidR="00A926D1" w:rsidRPr="00A926D1">
        <w:rPr>
          <w:rFonts w:cstheme="minorHAnsi"/>
          <w:b/>
        </w:rPr>
        <w:t xml:space="preserve">he highest </w:t>
      </w:r>
      <w:r w:rsidR="002405CF">
        <w:rPr>
          <w:rFonts w:cstheme="minorHAnsi"/>
          <w:b/>
        </w:rPr>
        <w:t>level of schooling that I</w:t>
      </w:r>
      <w:r w:rsidR="00A926D1" w:rsidRPr="00A926D1">
        <w:rPr>
          <w:rFonts w:cstheme="minorHAnsi"/>
          <w:b/>
        </w:rPr>
        <w:t xml:space="preserve"> completed</w:t>
      </w:r>
      <w:r w:rsidR="002405CF">
        <w:rPr>
          <w:rFonts w:cstheme="minorHAnsi"/>
          <w:b/>
        </w:rPr>
        <w:t xml:space="preserve"> is</w:t>
      </w:r>
      <w:r w:rsidR="00A926D1" w:rsidRPr="00A926D1">
        <w:rPr>
          <w:rFonts w:cstheme="minorHAnsi"/>
          <w:b/>
        </w:rPr>
        <w:t>?</w:t>
      </w:r>
    </w:p>
    <w:p w:rsidR="00A926D1" w:rsidRPr="00A926D1" w:rsidRDefault="00A926D1" w:rsidP="00A926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926D1">
        <w:rPr>
          <w:rFonts w:cstheme="minorHAnsi"/>
          <w:lang w:val="pt-BR"/>
        </w:rPr>
        <w:sym w:font="Wingdings 2" w:char="F0A3"/>
      </w:r>
      <w:r w:rsidRPr="00A926D1">
        <w:rPr>
          <w:rFonts w:cstheme="minorHAnsi"/>
        </w:rPr>
        <w:t>No school</w:t>
      </w:r>
    </w:p>
    <w:p w:rsidR="00A926D1" w:rsidRPr="00A926D1" w:rsidRDefault="00A926D1" w:rsidP="00A926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926D1">
        <w:rPr>
          <w:rFonts w:cstheme="minorHAnsi"/>
          <w:lang w:val="pt-BR"/>
        </w:rPr>
        <w:sym w:font="Wingdings 2" w:char="F0A3"/>
      </w:r>
      <w:r w:rsidRPr="00A926D1">
        <w:rPr>
          <w:rFonts w:cstheme="minorHAnsi"/>
        </w:rPr>
        <w:t>Some primary</w:t>
      </w:r>
    </w:p>
    <w:p w:rsidR="00A926D1" w:rsidRPr="00A926D1" w:rsidRDefault="00A926D1" w:rsidP="00A926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926D1">
        <w:rPr>
          <w:rFonts w:cstheme="minorHAnsi"/>
          <w:lang w:val="pt-BR"/>
        </w:rPr>
        <w:sym w:font="Wingdings 2" w:char="F0A3"/>
      </w:r>
      <w:r w:rsidRPr="00A926D1">
        <w:rPr>
          <w:rFonts w:cstheme="minorHAnsi"/>
        </w:rPr>
        <w:t>Completed primary</w:t>
      </w:r>
    </w:p>
    <w:p w:rsidR="00A926D1" w:rsidRPr="00A926D1" w:rsidRDefault="00A926D1" w:rsidP="00A926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926D1">
        <w:rPr>
          <w:rFonts w:cstheme="minorHAnsi"/>
          <w:lang w:val="pt-BR"/>
        </w:rPr>
        <w:sym w:font="Wingdings 2" w:char="F0A3"/>
      </w:r>
      <w:r w:rsidRPr="00A926D1">
        <w:rPr>
          <w:rFonts w:cstheme="minorHAnsi"/>
        </w:rPr>
        <w:t>Some secondary school</w:t>
      </w:r>
    </w:p>
    <w:p w:rsidR="00A926D1" w:rsidRPr="00A926D1" w:rsidRDefault="00A926D1" w:rsidP="00A926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926D1">
        <w:rPr>
          <w:rFonts w:cstheme="minorHAnsi"/>
          <w:lang w:val="pt-BR"/>
        </w:rPr>
        <w:sym w:font="Wingdings 2" w:char="F0A3"/>
      </w:r>
      <w:r w:rsidRPr="00A926D1">
        <w:rPr>
          <w:rFonts w:cstheme="minorHAnsi"/>
        </w:rPr>
        <w:t>Completed secondary school</w:t>
      </w:r>
    </w:p>
    <w:p w:rsidR="00A926D1" w:rsidRPr="00A926D1" w:rsidRDefault="00A926D1" w:rsidP="00A926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926D1">
        <w:rPr>
          <w:rFonts w:cstheme="minorHAnsi"/>
          <w:lang w:val="pt-BR"/>
        </w:rPr>
        <w:sym w:font="Wingdings 2" w:char="F0A3"/>
      </w:r>
      <w:r w:rsidRPr="00A926D1">
        <w:rPr>
          <w:rFonts w:cstheme="minorHAnsi"/>
        </w:rPr>
        <w:t xml:space="preserve">College, university or </w:t>
      </w:r>
      <w:proofErr w:type="spellStart"/>
      <w:r w:rsidRPr="00A926D1">
        <w:rPr>
          <w:rFonts w:cstheme="minorHAnsi"/>
        </w:rPr>
        <w:t>technikon</w:t>
      </w:r>
      <w:proofErr w:type="spellEnd"/>
    </w:p>
    <w:p w:rsidR="00A926D1" w:rsidRPr="00A926D1" w:rsidRDefault="00A926D1" w:rsidP="00A85871">
      <w:pPr>
        <w:spacing w:after="0" w:line="240" w:lineRule="auto"/>
        <w:rPr>
          <w:rFonts w:cstheme="minorHAnsi"/>
        </w:rPr>
      </w:pPr>
      <w:r w:rsidRPr="00A926D1">
        <w:rPr>
          <w:rFonts w:cstheme="minorHAnsi"/>
          <w:lang w:val="pt-BR"/>
        </w:rPr>
        <w:sym w:font="Wingdings 2" w:char="F0A3"/>
      </w:r>
      <w:r w:rsidRPr="00A926D1">
        <w:rPr>
          <w:rFonts w:cstheme="minorHAnsi"/>
        </w:rPr>
        <w:t>Other (e.g. ABET)</w:t>
      </w:r>
    </w:p>
    <w:p w:rsidR="00A926D1" w:rsidRDefault="00A926D1" w:rsidP="00A85871">
      <w:pPr>
        <w:spacing w:after="0" w:line="240" w:lineRule="auto"/>
        <w:rPr>
          <w:rFonts w:ascii="Calibri" w:hAnsi="Calibri" w:cs="Calibri"/>
          <w:b/>
        </w:rPr>
      </w:pPr>
    </w:p>
    <w:p w:rsidR="00A926D1" w:rsidRDefault="00A926D1" w:rsidP="00A85871">
      <w:pPr>
        <w:spacing w:after="0" w:line="240" w:lineRule="auto"/>
        <w:rPr>
          <w:rFonts w:ascii="Calibri" w:hAnsi="Calibri" w:cs="Calibri"/>
          <w:b/>
        </w:rPr>
      </w:pPr>
      <w:proofErr w:type="gramStart"/>
      <w:r>
        <w:rPr>
          <w:rFonts w:ascii="Calibri" w:hAnsi="Calibri" w:cs="Calibri"/>
          <w:b/>
        </w:rPr>
        <w:t>Section 2</w:t>
      </w:r>
      <w:r w:rsidR="002405CF">
        <w:rPr>
          <w:rFonts w:ascii="Calibri" w:hAnsi="Calibri" w:cs="Calibri"/>
          <w:b/>
        </w:rPr>
        <w:t>.</w:t>
      </w:r>
      <w:proofErr w:type="gramEnd"/>
      <w:r w:rsidR="002405CF">
        <w:rPr>
          <w:rFonts w:ascii="Calibri" w:hAnsi="Calibri" w:cs="Calibri"/>
          <w:b/>
        </w:rPr>
        <w:t xml:space="preserve">  </w:t>
      </w:r>
      <w:r w:rsidR="004608F5">
        <w:rPr>
          <w:rFonts w:ascii="Calibri" w:hAnsi="Calibri" w:cs="Calibri"/>
          <w:b/>
        </w:rPr>
        <w:t xml:space="preserve">The next questions are about visiting the health care facility </w:t>
      </w:r>
      <w:r w:rsidR="00C1149E">
        <w:rPr>
          <w:rFonts w:ascii="Calibri" w:hAnsi="Calibri" w:cs="Calibri"/>
          <w:b/>
        </w:rPr>
        <w:t xml:space="preserve">today </w:t>
      </w:r>
      <w:r w:rsidR="004608F5">
        <w:rPr>
          <w:rFonts w:ascii="Calibri" w:hAnsi="Calibri" w:cs="Calibri"/>
          <w:b/>
        </w:rPr>
        <w:t>and your health</w:t>
      </w:r>
    </w:p>
    <w:p w:rsidR="00A926D1" w:rsidRPr="00C93E1C" w:rsidRDefault="00A926D1" w:rsidP="00A85871">
      <w:pPr>
        <w:spacing w:after="0" w:line="240" w:lineRule="auto"/>
        <w:rPr>
          <w:rFonts w:ascii="Calibri" w:hAnsi="Calibri" w:cs="Calibri"/>
          <w:b/>
        </w:rPr>
      </w:pPr>
    </w:p>
    <w:p w:rsidR="00A85871" w:rsidRPr="00240914" w:rsidRDefault="00725CB6" w:rsidP="00240914">
      <w:pPr>
        <w:spacing w:after="0" w:line="240" w:lineRule="auto"/>
        <w:rPr>
          <w:b/>
        </w:rPr>
      </w:pPr>
      <w:proofErr w:type="spellStart"/>
      <w:proofErr w:type="gramStart"/>
      <w:r>
        <w:rPr>
          <w:b/>
        </w:rPr>
        <w:t>5.</w:t>
      </w:r>
      <w:r w:rsidR="00E428B9" w:rsidRPr="00240914">
        <w:rPr>
          <w:b/>
        </w:rPr>
        <w:t>When</w:t>
      </w:r>
      <w:proofErr w:type="spellEnd"/>
      <w:proofErr w:type="gramEnd"/>
      <w:r w:rsidR="00E428B9" w:rsidRPr="00240914">
        <w:rPr>
          <w:b/>
        </w:rPr>
        <w:t xml:space="preserve"> I visited the facility today I saw (check all that apply</w:t>
      </w:r>
      <w:r w:rsidR="002405CF" w:rsidRPr="00240914">
        <w:rPr>
          <w:b/>
        </w:rPr>
        <w:t>)</w:t>
      </w:r>
      <w:r w:rsidR="00E428B9" w:rsidRPr="00240914">
        <w:rPr>
          <w:b/>
        </w:rPr>
        <w:t>:</w:t>
      </w:r>
    </w:p>
    <w:p w:rsidR="00A85871" w:rsidRPr="004F03D0" w:rsidRDefault="00A85871" w:rsidP="00A85871">
      <w:pPr>
        <w:spacing w:after="0" w:line="240" w:lineRule="auto"/>
        <w:rPr>
          <w:position w:val="6"/>
        </w:rPr>
      </w:pPr>
      <w:r w:rsidRPr="002B3189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4F03D0">
        <w:rPr>
          <w:position w:val="6"/>
        </w:rPr>
        <w:t>Nurse</w:t>
      </w:r>
    </w:p>
    <w:p w:rsidR="00A85871" w:rsidRPr="004F03D0" w:rsidRDefault="00A85871" w:rsidP="00A85871">
      <w:pPr>
        <w:spacing w:after="0" w:line="240" w:lineRule="auto"/>
        <w:rPr>
          <w:position w:val="6"/>
        </w:rPr>
      </w:pPr>
      <w:r w:rsidRPr="004F03D0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4F03D0">
        <w:rPr>
          <w:position w:val="6"/>
        </w:rPr>
        <w:t>Counsellor</w:t>
      </w:r>
    </w:p>
    <w:p w:rsidR="00A85871" w:rsidRPr="004F03D0" w:rsidRDefault="00A85871" w:rsidP="00A85871">
      <w:pPr>
        <w:spacing w:after="0" w:line="240" w:lineRule="auto"/>
        <w:rPr>
          <w:position w:val="6"/>
        </w:rPr>
      </w:pPr>
      <w:r w:rsidRPr="004F03D0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4F03D0">
        <w:rPr>
          <w:position w:val="6"/>
        </w:rPr>
        <w:t xml:space="preserve"> Doctor</w:t>
      </w:r>
    </w:p>
    <w:p w:rsidR="00A85871" w:rsidRDefault="00A85871" w:rsidP="00A85871">
      <w:pPr>
        <w:spacing w:after="0" w:line="240" w:lineRule="auto"/>
        <w:rPr>
          <w:position w:val="6"/>
        </w:rPr>
      </w:pPr>
      <w:r w:rsidRPr="004F03D0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4F03D0">
        <w:rPr>
          <w:position w:val="6"/>
        </w:rPr>
        <w:t xml:space="preserve"> Other: ______________</w:t>
      </w:r>
    </w:p>
    <w:p w:rsidR="00A85871" w:rsidRDefault="00A85871" w:rsidP="00A85871">
      <w:pPr>
        <w:spacing w:after="0" w:line="240" w:lineRule="auto"/>
        <w:rPr>
          <w:b/>
          <w:position w:val="6"/>
        </w:rPr>
      </w:pPr>
    </w:p>
    <w:p w:rsidR="00A85871" w:rsidRDefault="00725CB6" w:rsidP="00240914">
      <w:pPr>
        <w:pStyle w:val="ListParagraph"/>
        <w:spacing w:after="0" w:line="240" w:lineRule="auto"/>
        <w:ind w:left="0"/>
        <w:rPr>
          <w:b/>
          <w:position w:val="6"/>
        </w:rPr>
      </w:pPr>
      <w:r>
        <w:rPr>
          <w:b/>
          <w:position w:val="6"/>
        </w:rPr>
        <w:t>6</w:t>
      </w:r>
      <w:r w:rsidR="00240914">
        <w:rPr>
          <w:b/>
          <w:position w:val="6"/>
        </w:rPr>
        <w:t>.</w:t>
      </w:r>
      <w:r w:rsidR="002405CF">
        <w:rPr>
          <w:b/>
          <w:position w:val="6"/>
        </w:rPr>
        <w:t xml:space="preserve"> </w:t>
      </w:r>
      <w:proofErr w:type="gramStart"/>
      <w:r w:rsidR="002405CF">
        <w:rPr>
          <w:b/>
          <w:position w:val="6"/>
        </w:rPr>
        <w:t>During</w:t>
      </w:r>
      <w:proofErr w:type="gramEnd"/>
      <w:r w:rsidR="002405CF">
        <w:rPr>
          <w:b/>
          <w:position w:val="6"/>
        </w:rPr>
        <w:t xml:space="preserve"> my</w:t>
      </w:r>
      <w:r w:rsidR="00A85871">
        <w:rPr>
          <w:b/>
          <w:position w:val="6"/>
        </w:rPr>
        <w:t xml:space="preserve"> visit today, did the health care worker offer you an HIV test?</w:t>
      </w:r>
    </w:p>
    <w:p w:rsidR="00A85871" w:rsidRPr="00C93E1C" w:rsidRDefault="00A85871" w:rsidP="00A85871">
      <w:pPr>
        <w:spacing w:after="0" w:line="240" w:lineRule="auto"/>
        <w:rPr>
          <w:position w:val="6"/>
        </w:rPr>
      </w:pPr>
      <w:r w:rsidRPr="002B3189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C93E1C">
        <w:rPr>
          <w:position w:val="6"/>
        </w:rPr>
        <w:t>Yes</w:t>
      </w:r>
      <w:r>
        <w:rPr>
          <w:position w:val="6"/>
        </w:rPr>
        <w:t xml:space="preserve"> </w:t>
      </w:r>
    </w:p>
    <w:p w:rsidR="00A85871" w:rsidRPr="00C93E1C" w:rsidRDefault="00A85871" w:rsidP="00A85871">
      <w:pPr>
        <w:spacing w:after="0" w:line="240" w:lineRule="auto"/>
        <w:rPr>
          <w:position w:val="6"/>
        </w:rPr>
      </w:pPr>
      <w:r w:rsidRPr="004F03D0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C93E1C">
        <w:rPr>
          <w:position w:val="6"/>
        </w:rPr>
        <w:t xml:space="preserve">No </w:t>
      </w:r>
    </w:p>
    <w:p w:rsidR="00A85871" w:rsidRDefault="00A85871" w:rsidP="00A85871">
      <w:pPr>
        <w:spacing w:after="0" w:line="240" w:lineRule="auto"/>
        <w:rPr>
          <w:position w:val="6"/>
        </w:rPr>
      </w:pPr>
      <w:r w:rsidRPr="002B3189">
        <w:rPr>
          <w:rFonts w:ascii="Helvetica" w:hAnsi="Helvetica"/>
          <w:sz w:val="28"/>
          <w:szCs w:val="28"/>
          <w:lang w:val="pt-BR"/>
        </w:rPr>
        <w:sym w:font="Wingdings 2" w:char="F0A3"/>
      </w:r>
      <w:r>
        <w:rPr>
          <w:position w:val="6"/>
        </w:rPr>
        <w:t>Decline</w:t>
      </w:r>
      <w:r w:rsidR="00240914">
        <w:rPr>
          <w:position w:val="6"/>
        </w:rPr>
        <w:t xml:space="preserve"> to answer question</w:t>
      </w:r>
      <w:r>
        <w:rPr>
          <w:position w:val="6"/>
        </w:rPr>
        <w:t xml:space="preserve"> </w:t>
      </w:r>
    </w:p>
    <w:p w:rsidR="00A85871" w:rsidRDefault="00A85871" w:rsidP="00A85871">
      <w:pPr>
        <w:spacing w:after="0" w:line="240" w:lineRule="auto"/>
        <w:rPr>
          <w:b/>
          <w:position w:val="6"/>
        </w:rPr>
      </w:pPr>
    </w:p>
    <w:p w:rsidR="00A85871" w:rsidRDefault="00725CB6" w:rsidP="00240914">
      <w:pPr>
        <w:pStyle w:val="ListParagraph"/>
        <w:spacing w:after="0" w:line="240" w:lineRule="auto"/>
        <w:ind w:left="0"/>
        <w:rPr>
          <w:b/>
          <w:position w:val="6"/>
        </w:rPr>
      </w:pPr>
      <w:r>
        <w:rPr>
          <w:b/>
          <w:position w:val="6"/>
        </w:rPr>
        <w:t>7</w:t>
      </w:r>
      <w:r w:rsidR="00240914">
        <w:rPr>
          <w:b/>
          <w:position w:val="6"/>
        </w:rPr>
        <w:t>.</w:t>
      </w:r>
      <w:r w:rsidR="00A85871">
        <w:rPr>
          <w:b/>
          <w:position w:val="6"/>
        </w:rPr>
        <w:t xml:space="preserve"> Are you prepared to share your HIV status?</w:t>
      </w:r>
    </w:p>
    <w:p w:rsidR="00A85871" w:rsidRPr="00C93E1C" w:rsidRDefault="00A85871" w:rsidP="00A85871">
      <w:pPr>
        <w:spacing w:after="0" w:line="240" w:lineRule="auto"/>
        <w:rPr>
          <w:position w:val="6"/>
        </w:rPr>
      </w:pPr>
      <w:r w:rsidRPr="002B3189">
        <w:rPr>
          <w:rFonts w:ascii="Helvetica" w:hAnsi="Helvetica"/>
          <w:sz w:val="28"/>
          <w:szCs w:val="28"/>
          <w:lang w:val="pt-BR"/>
        </w:rPr>
        <w:sym w:font="Wingdings 2" w:char="F0A3"/>
      </w:r>
      <w:proofErr w:type="gramStart"/>
      <w:r w:rsidRPr="00C93E1C">
        <w:rPr>
          <w:position w:val="6"/>
        </w:rPr>
        <w:t>Yes</w:t>
      </w:r>
      <w:r>
        <w:rPr>
          <w:position w:val="6"/>
        </w:rPr>
        <w:t xml:space="preserve"> </w:t>
      </w:r>
      <w:r w:rsidR="00E428B9">
        <w:rPr>
          <w:position w:val="6"/>
        </w:rPr>
        <w:t>,</w:t>
      </w:r>
      <w:proofErr w:type="gramEnd"/>
      <w:r w:rsidR="00E428B9">
        <w:rPr>
          <w:position w:val="6"/>
        </w:rPr>
        <w:t xml:space="preserve"> I am prepared to share my HIV status</w:t>
      </w:r>
    </w:p>
    <w:p w:rsidR="00A85871" w:rsidRPr="00C93E1C" w:rsidRDefault="00A85871" w:rsidP="00A85871">
      <w:pPr>
        <w:pStyle w:val="ListParagraph"/>
        <w:spacing w:after="0" w:line="240" w:lineRule="auto"/>
        <w:ind w:left="0"/>
        <w:rPr>
          <w:position w:val="6"/>
        </w:rPr>
      </w:pPr>
      <w:r w:rsidRPr="004F03D0">
        <w:rPr>
          <w:rFonts w:ascii="Helvetica" w:hAnsi="Helvetica"/>
          <w:sz w:val="28"/>
          <w:szCs w:val="28"/>
          <w:lang w:val="pt-BR"/>
        </w:rPr>
        <w:sym w:font="Wingdings 2" w:char="F0A3"/>
      </w:r>
      <w:r w:rsidRPr="00C93E1C">
        <w:rPr>
          <w:position w:val="6"/>
        </w:rPr>
        <w:t>No</w:t>
      </w:r>
      <w:r w:rsidR="00E428B9">
        <w:rPr>
          <w:position w:val="6"/>
        </w:rPr>
        <w:t>, I’m not prepared to</w:t>
      </w:r>
      <w:r w:rsidRPr="00C93E1C">
        <w:rPr>
          <w:position w:val="6"/>
        </w:rPr>
        <w:t xml:space="preserve"> </w:t>
      </w:r>
      <w:r w:rsidRPr="008C6DC0">
        <w:rPr>
          <w:position w:val="6"/>
        </w:rPr>
        <w:t>[Go to Section 2 of questionnaire for people who are HIV positive.]</w:t>
      </w:r>
    </w:p>
    <w:p w:rsidR="00A85871" w:rsidRPr="00C53DBF" w:rsidRDefault="00A85871" w:rsidP="00A85871">
      <w:pPr>
        <w:spacing w:after="0" w:line="240" w:lineRule="auto"/>
        <w:rPr>
          <w:position w:val="6"/>
        </w:rPr>
      </w:pPr>
      <w:r w:rsidRPr="002B3189">
        <w:rPr>
          <w:rFonts w:ascii="Helvetica" w:hAnsi="Helvetica"/>
          <w:sz w:val="28"/>
          <w:szCs w:val="28"/>
          <w:lang w:val="pt-BR"/>
        </w:rPr>
        <w:sym w:font="Wingdings 2" w:char="F0A3"/>
      </w:r>
      <w:r w:rsidR="00E428B9">
        <w:rPr>
          <w:position w:val="6"/>
        </w:rPr>
        <w:t xml:space="preserve">I don’t want to </w:t>
      </w:r>
      <w:r w:rsidRPr="00A85871">
        <w:rPr>
          <w:position w:val="6"/>
        </w:rPr>
        <w:t>[Go to Section 2 of questionnaire for people who are HIV positive.]</w:t>
      </w:r>
    </w:p>
    <w:p w:rsidR="00A85871" w:rsidRDefault="00A85871" w:rsidP="00A85871">
      <w:pPr>
        <w:pStyle w:val="ListParagraph"/>
        <w:spacing w:after="0" w:line="240" w:lineRule="auto"/>
        <w:ind w:left="360"/>
        <w:rPr>
          <w:b/>
          <w:position w:val="6"/>
        </w:rPr>
      </w:pPr>
    </w:p>
    <w:p w:rsidR="00A85871" w:rsidRPr="00C93E1C" w:rsidRDefault="00725CB6" w:rsidP="00240914">
      <w:pPr>
        <w:pStyle w:val="ListParagraph"/>
        <w:spacing w:after="0" w:line="240" w:lineRule="auto"/>
        <w:ind w:left="0"/>
        <w:rPr>
          <w:b/>
          <w:position w:val="6"/>
        </w:rPr>
      </w:pPr>
      <w:r>
        <w:rPr>
          <w:b/>
          <w:position w:val="6"/>
        </w:rPr>
        <w:t>8</w:t>
      </w:r>
      <w:r w:rsidR="00240914">
        <w:rPr>
          <w:b/>
          <w:position w:val="6"/>
        </w:rPr>
        <w:t xml:space="preserve">. </w:t>
      </w:r>
      <w:r w:rsidR="00A85871">
        <w:rPr>
          <w:b/>
          <w:position w:val="6"/>
        </w:rPr>
        <w:t>Do you know your HIV status</w:t>
      </w:r>
      <w:r w:rsidR="00A85871" w:rsidRPr="00C93E1C">
        <w:rPr>
          <w:b/>
          <w:position w:val="6"/>
        </w:rPr>
        <w:t>?</w:t>
      </w:r>
    </w:p>
    <w:p w:rsidR="00A85871" w:rsidRPr="008B4202" w:rsidRDefault="00A85871" w:rsidP="00A85871">
      <w:pPr>
        <w:pStyle w:val="ListParagraph"/>
        <w:spacing w:after="0" w:line="240" w:lineRule="auto"/>
        <w:ind w:left="0"/>
        <w:rPr>
          <w:position w:val="6"/>
        </w:rPr>
      </w:pPr>
      <w:r w:rsidRPr="002B3189">
        <w:rPr>
          <w:rFonts w:ascii="Helvetica" w:hAnsi="Helvetica"/>
          <w:sz w:val="28"/>
          <w:szCs w:val="28"/>
          <w:lang w:val="pt-BR"/>
        </w:rPr>
        <w:sym w:font="Wingdings 2" w:char="F0A3"/>
      </w:r>
      <w:r>
        <w:rPr>
          <w:position w:val="6"/>
        </w:rPr>
        <w:t>Yes</w:t>
      </w:r>
      <w:r w:rsidR="00E428B9">
        <w:rPr>
          <w:position w:val="6"/>
        </w:rPr>
        <w:t>, I know my HIV status</w:t>
      </w:r>
    </w:p>
    <w:p w:rsidR="00A85871" w:rsidRDefault="00A85871" w:rsidP="00A85871">
      <w:pPr>
        <w:pStyle w:val="ListParagraph"/>
        <w:spacing w:after="0" w:line="240" w:lineRule="auto"/>
        <w:ind w:left="0"/>
        <w:rPr>
          <w:position w:val="6"/>
        </w:rPr>
      </w:pPr>
      <w:r w:rsidRPr="004F03D0">
        <w:rPr>
          <w:rFonts w:ascii="Helvetica" w:hAnsi="Helvetica"/>
          <w:sz w:val="28"/>
          <w:szCs w:val="28"/>
          <w:lang w:val="pt-BR"/>
        </w:rPr>
        <w:lastRenderedPageBreak/>
        <w:sym w:font="Wingdings 2" w:char="F0A3"/>
      </w:r>
      <w:r>
        <w:rPr>
          <w:position w:val="6"/>
        </w:rPr>
        <w:t>No</w:t>
      </w:r>
      <w:r w:rsidR="00E428B9">
        <w:rPr>
          <w:position w:val="6"/>
        </w:rPr>
        <w:t>, I don’t know my HIV status</w:t>
      </w:r>
      <w:r>
        <w:rPr>
          <w:position w:val="6"/>
        </w:rPr>
        <w:t xml:space="preserve"> </w:t>
      </w:r>
      <w:r w:rsidRPr="00A85871">
        <w:rPr>
          <w:position w:val="6"/>
        </w:rPr>
        <w:t>[Go to Section 2 of questionnaire for people who are HIV positive.]</w:t>
      </w:r>
    </w:p>
    <w:p w:rsidR="00A85871" w:rsidRPr="00B97C8B" w:rsidRDefault="00A85871" w:rsidP="00A85871">
      <w:pPr>
        <w:pStyle w:val="ListParagraph"/>
        <w:spacing w:after="0" w:line="240" w:lineRule="auto"/>
        <w:ind w:left="0"/>
        <w:rPr>
          <w:position w:val="6"/>
        </w:rPr>
      </w:pPr>
      <w:r w:rsidRPr="002B3189">
        <w:rPr>
          <w:rFonts w:ascii="Helvetica" w:hAnsi="Helvetica"/>
          <w:sz w:val="28"/>
          <w:szCs w:val="28"/>
          <w:lang w:val="pt-BR"/>
        </w:rPr>
        <w:sym w:font="Wingdings 2" w:char="F0A3"/>
      </w:r>
      <w:r>
        <w:rPr>
          <w:position w:val="6"/>
        </w:rPr>
        <w:t>Decline</w:t>
      </w:r>
    </w:p>
    <w:p w:rsidR="00A85871" w:rsidRDefault="00A85871" w:rsidP="00A85871">
      <w:pPr>
        <w:pStyle w:val="ListParagraph"/>
        <w:spacing w:after="0" w:line="240" w:lineRule="auto"/>
        <w:ind w:left="360"/>
        <w:rPr>
          <w:b/>
          <w:position w:val="6"/>
        </w:rPr>
      </w:pPr>
    </w:p>
    <w:p w:rsidR="00A85871" w:rsidRDefault="00725CB6" w:rsidP="00240914">
      <w:pPr>
        <w:pStyle w:val="ListParagraph"/>
        <w:spacing w:after="0" w:line="240" w:lineRule="auto"/>
        <w:ind w:left="0"/>
        <w:rPr>
          <w:b/>
          <w:position w:val="6"/>
        </w:rPr>
      </w:pPr>
      <w:r>
        <w:rPr>
          <w:b/>
          <w:position w:val="6"/>
        </w:rPr>
        <w:t>9</w:t>
      </w:r>
      <w:r w:rsidR="00240914">
        <w:rPr>
          <w:b/>
          <w:position w:val="6"/>
        </w:rPr>
        <w:t xml:space="preserve">. </w:t>
      </w:r>
      <w:r w:rsidR="00A85871">
        <w:rPr>
          <w:b/>
          <w:position w:val="6"/>
        </w:rPr>
        <w:t>What is your HIV status?</w:t>
      </w:r>
    </w:p>
    <w:p w:rsidR="00A85871" w:rsidRPr="00C93E1C" w:rsidRDefault="00A85871" w:rsidP="00A85871">
      <w:pPr>
        <w:spacing w:after="0" w:line="240" w:lineRule="auto"/>
        <w:rPr>
          <w:position w:val="6"/>
        </w:rPr>
      </w:pPr>
      <w:r w:rsidRPr="00474872">
        <w:rPr>
          <w:rFonts w:ascii="Helvetica" w:hAnsi="Helvetica"/>
          <w:lang w:val="pt-BR"/>
        </w:rPr>
        <w:sym w:font="Wingdings 2" w:char="F0A3"/>
      </w:r>
      <w:r w:rsidR="00E428B9" w:rsidRPr="00474872">
        <w:rPr>
          <w:rFonts w:ascii="Helvetica" w:hAnsi="Helvetica"/>
          <w:lang w:val="pt-BR"/>
        </w:rPr>
        <w:t xml:space="preserve"> </w:t>
      </w:r>
      <w:r w:rsidR="00E428B9" w:rsidRPr="00474872">
        <w:rPr>
          <w:position w:val="6"/>
        </w:rPr>
        <w:t>I am</w:t>
      </w:r>
      <w:r w:rsidR="00E428B9">
        <w:rPr>
          <w:position w:val="6"/>
        </w:rPr>
        <w:t xml:space="preserve"> HIV</w:t>
      </w:r>
      <w:r w:rsidR="00E428B9">
        <w:rPr>
          <w:rFonts w:ascii="Helvetica" w:hAnsi="Helvetica"/>
          <w:sz w:val="28"/>
          <w:szCs w:val="28"/>
          <w:lang w:val="pt-BR"/>
        </w:rPr>
        <w:t xml:space="preserve"> </w:t>
      </w:r>
      <w:r>
        <w:rPr>
          <w:position w:val="6"/>
        </w:rPr>
        <w:t xml:space="preserve">Positive </w:t>
      </w:r>
    </w:p>
    <w:p w:rsidR="00A85871" w:rsidRPr="008B4202" w:rsidRDefault="00A85871" w:rsidP="00A85871">
      <w:pPr>
        <w:pStyle w:val="ListParagraph"/>
        <w:spacing w:after="0" w:line="240" w:lineRule="auto"/>
        <w:ind w:left="0"/>
        <w:rPr>
          <w:position w:val="6"/>
        </w:rPr>
      </w:pPr>
      <w:r w:rsidRPr="004F03D0">
        <w:rPr>
          <w:rFonts w:ascii="Helvetica" w:hAnsi="Helvetica"/>
          <w:sz w:val="28"/>
          <w:szCs w:val="28"/>
          <w:lang w:val="pt-BR"/>
        </w:rPr>
        <w:sym w:font="Wingdings 2" w:char="F0A3"/>
      </w:r>
      <w:r w:rsidR="00E428B9" w:rsidRPr="00474872">
        <w:rPr>
          <w:position w:val="6"/>
        </w:rPr>
        <w:t>I am HIV</w:t>
      </w:r>
      <w:r w:rsidR="00E428B9">
        <w:rPr>
          <w:rFonts w:ascii="Helvetica" w:hAnsi="Helvetica"/>
          <w:sz w:val="28"/>
          <w:szCs w:val="28"/>
          <w:lang w:val="pt-BR"/>
        </w:rPr>
        <w:t xml:space="preserve"> </w:t>
      </w:r>
      <w:r>
        <w:rPr>
          <w:position w:val="6"/>
        </w:rPr>
        <w:t xml:space="preserve">Negative </w:t>
      </w:r>
      <w:r w:rsidRPr="00A85871">
        <w:rPr>
          <w:position w:val="6"/>
        </w:rPr>
        <w:t>[Go to Section 2 of questionnaire for people who are HIV positive.]</w:t>
      </w:r>
    </w:p>
    <w:p w:rsidR="00A85871" w:rsidRDefault="00A85871" w:rsidP="00A85871">
      <w:pPr>
        <w:pStyle w:val="ListParagraph"/>
        <w:spacing w:after="0" w:line="240" w:lineRule="auto"/>
        <w:ind w:left="0"/>
        <w:rPr>
          <w:rFonts w:ascii="Helvetica" w:hAnsi="Helvetica"/>
          <w:sz w:val="28"/>
          <w:szCs w:val="28"/>
          <w:lang w:val="pt-BR"/>
        </w:rPr>
      </w:pPr>
      <w:r w:rsidRPr="004F03D0">
        <w:rPr>
          <w:rFonts w:ascii="Helvetica" w:hAnsi="Helvetica"/>
          <w:sz w:val="28"/>
          <w:szCs w:val="28"/>
          <w:lang w:val="pt-BR"/>
        </w:rPr>
        <w:sym w:font="Wingdings 2" w:char="F0A3"/>
      </w:r>
      <w:r w:rsidR="002405CF">
        <w:rPr>
          <w:rFonts w:cstheme="minorHAnsi"/>
          <w:lang w:val="pt-BR"/>
        </w:rPr>
        <w:t xml:space="preserve"> </w:t>
      </w:r>
      <w:r w:rsidR="002405CF">
        <w:rPr>
          <w:position w:val="6"/>
        </w:rPr>
        <w:t>I d</w:t>
      </w:r>
      <w:r>
        <w:rPr>
          <w:position w:val="6"/>
        </w:rPr>
        <w:t>on’t know</w:t>
      </w:r>
      <w:r w:rsidR="00E428B9">
        <w:rPr>
          <w:position w:val="6"/>
        </w:rPr>
        <w:t xml:space="preserve"> my HIV status</w:t>
      </w:r>
      <w:r>
        <w:rPr>
          <w:position w:val="6"/>
        </w:rPr>
        <w:t xml:space="preserve"> </w:t>
      </w:r>
      <w:r w:rsidRPr="00A85871">
        <w:rPr>
          <w:position w:val="6"/>
        </w:rPr>
        <w:t>[Go to Section 2 of questionnaire for people who are HIV positive.]</w:t>
      </w:r>
    </w:p>
    <w:p w:rsidR="00A85871" w:rsidRDefault="00A85871" w:rsidP="00A85871">
      <w:pPr>
        <w:pStyle w:val="ListParagraph"/>
        <w:spacing w:after="0" w:line="240" w:lineRule="auto"/>
        <w:ind w:left="0"/>
        <w:rPr>
          <w:position w:val="6"/>
        </w:rPr>
      </w:pPr>
      <w:r w:rsidRPr="002B3189">
        <w:rPr>
          <w:rFonts w:ascii="Helvetica" w:hAnsi="Helvetica"/>
          <w:sz w:val="28"/>
          <w:szCs w:val="28"/>
          <w:lang w:val="pt-BR"/>
        </w:rPr>
        <w:sym w:font="Wingdings 2" w:char="F0A3"/>
      </w:r>
      <w:r>
        <w:rPr>
          <w:position w:val="6"/>
        </w:rPr>
        <w:t xml:space="preserve">Decline </w:t>
      </w:r>
      <w:r w:rsidRPr="008C6DC0">
        <w:rPr>
          <w:position w:val="6"/>
        </w:rPr>
        <w:t>[Go to Section 2 of questionnaire for people who are HIV positive.]</w:t>
      </w:r>
    </w:p>
    <w:p w:rsidR="00A85871" w:rsidRDefault="00A85871" w:rsidP="00A85871">
      <w:pPr>
        <w:pStyle w:val="ListParagraph"/>
        <w:spacing w:after="0" w:line="240" w:lineRule="auto"/>
        <w:ind w:left="0"/>
        <w:rPr>
          <w:position w:val="6"/>
        </w:rPr>
      </w:pPr>
    </w:p>
    <w:p w:rsidR="00A85871" w:rsidRDefault="00725CB6" w:rsidP="00240914">
      <w:pPr>
        <w:pStyle w:val="ListParagraph"/>
        <w:spacing w:after="0" w:line="240" w:lineRule="auto"/>
        <w:ind w:left="0"/>
        <w:rPr>
          <w:b/>
          <w:position w:val="6"/>
        </w:rPr>
      </w:pPr>
      <w:r>
        <w:rPr>
          <w:b/>
          <w:position w:val="6"/>
        </w:rPr>
        <w:t>10</w:t>
      </w:r>
      <w:r w:rsidR="00240914">
        <w:rPr>
          <w:b/>
          <w:position w:val="6"/>
        </w:rPr>
        <w:t>.</w:t>
      </w:r>
      <w:r w:rsidR="00A85871" w:rsidRPr="006346C1">
        <w:rPr>
          <w:b/>
          <w:position w:val="6"/>
        </w:rPr>
        <w:t xml:space="preserve"> </w:t>
      </w:r>
      <w:r w:rsidR="008B0EC7">
        <w:rPr>
          <w:b/>
          <w:position w:val="6"/>
        </w:rPr>
        <w:t>I was diagnosed with HIV in:</w:t>
      </w:r>
      <w:r w:rsidR="00A85871" w:rsidRPr="006346C1">
        <w:rPr>
          <w:b/>
          <w:position w:val="6"/>
        </w:rPr>
        <w:t xml:space="preserve"> month/year</w:t>
      </w:r>
    </w:p>
    <w:p w:rsidR="00A85871" w:rsidRDefault="00A85871" w:rsidP="00A85871">
      <w:pPr>
        <w:pStyle w:val="ListParagraph"/>
        <w:spacing w:after="0" w:line="240" w:lineRule="auto"/>
        <w:ind w:left="360"/>
        <w:rPr>
          <w:position w:val="6"/>
        </w:rPr>
      </w:pPr>
      <w:r>
        <w:rPr>
          <w:position w:val="6"/>
        </w:rPr>
        <w:t>_______</w:t>
      </w:r>
      <w:r w:rsidRPr="006346C1">
        <w:rPr>
          <w:position w:val="6"/>
        </w:rPr>
        <w:t>__</w:t>
      </w:r>
      <w:proofErr w:type="gramStart"/>
      <w:r w:rsidRPr="006346C1">
        <w:rPr>
          <w:position w:val="6"/>
        </w:rPr>
        <w:t>_</w:t>
      </w:r>
      <w:r w:rsidR="008B0EC7">
        <w:rPr>
          <w:position w:val="6"/>
        </w:rPr>
        <w:t>(</w:t>
      </w:r>
      <w:proofErr w:type="gramEnd"/>
      <w:r w:rsidR="008B0EC7">
        <w:rPr>
          <w:position w:val="6"/>
        </w:rPr>
        <w:t xml:space="preserve">month) </w:t>
      </w:r>
      <w:r w:rsidRPr="006346C1">
        <w:rPr>
          <w:position w:val="6"/>
        </w:rPr>
        <w:t>__/______</w:t>
      </w:r>
      <w:r w:rsidR="008B0EC7">
        <w:rPr>
          <w:position w:val="6"/>
        </w:rPr>
        <w:t>(year)</w:t>
      </w:r>
    </w:p>
    <w:p w:rsidR="00A926D1" w:rsidRDefault="00A926D1" w:rsidP="00C93E1C">
      <w:pPr>
        <w:spacing w:after="0" w:line="240" w:lineRule="auto"/>
        <w:rPr>
          <w:b/>
          <w:position w:val="6"/>
        </w:rPr>
      </w:pPr>
    </w:p>
    <w:p w:rsidR="00172606" w:rsidRPr="00172606" w:rsidRDefault="002405CF" w:rsidP="00172606">
      <w:pPr>
        <w:spacing w:after="0" w:line="240" w:lineRule="auto"/>
        <w:rPr>
          <w:b/>
          <w:position w:val="6"/>
        </w:rPr>
      </w:pPr>
      <w:r>
        <w:rPr>
          <w:b/>
          <w:position w:val="6"/>
        </w:rPr>
        <w:t>Section 3</w:t>
      </w:r>
      <w:r w:rsidR="00C93E1C">
        <w:rPr>
          <w:b/>
          <w:position w:val="6"/>
        </w:rPr>
        <w:t xml:space="preserve">:  </w:t>
      </w:r>
      <w:r w:rsidR="004608F5">
        <w:rPr>
          <w:b/>
          <w:position w:val="6"/>
        </w:rPr>
        <w:t xml:space="preserve">Now some of the questions will be about </w:t>
      </w:r>
      <w:r w:rsidR="00C1149E">
        <w:rPr>
          <w:b/>
          <w:position w:val="6"/>
        </w:rPr>
        <w:t xml:space="preserve">visiting </w:t>
      </w:r>
      <w:r w:rsidR="004608F5">
        <w:rPr>
          <w:b/>
          <w:position w:val="6"/>
        </w:rPr>
        <w:t>the healt</w:t>
      </w:r>
      <w:r w:rsidR="00C1149E">
        <w:rPr>
          <w:b/>
          <w:position w:val="6"/>
        </w:rPr>
        <w:t>h care facility today, and some will be about you</w:t>
      </w:r>
      <w:r w:rsidR="004608F5">
        <w:rPr>
          <w:b/>
          <w:position w:val="6"/>
        </w:rPr>
        <w:t xml:space="preserve">. </w:t>
      </w:r>
    </w:p>
    <w:p w:rsidR="00172606" w:rsidRPr="00172606" w:rsidRDefault="00172606" w:rsidP="00172606">
      <w:pPr>
        <w:spacing w:after="0" w:line="240" w:lineRule="auto"/>
        <w:rPr>
          <w:b/>
          <w:position w:val="6"/>
        </w:rPr>
      </w:pPr>
    </w:p>
    <w:p w:rsidR="004608F5" w:rsidRDefault="00172606" w:rsidP="00172606">
      <w:pPr>
        <w:spacing w:after="0" w:line="240" w:lineRule="auto"/>
        <w:rPr>
          <w:b/>
          <w:position w:val="6"/>
        </w:rPr>
      </w:pPr>
      <w:r>
        <w:rPr>
          <w:b/>
          <w:position w:val="6"/>
        </w:rPr>
        <w:t>For the</w:t>
      </w:r>
      <w:r w:rsidRPr="00172606">
        <w:rPr>
          <w:b/>
          <w:position w:val="6"/>
        </w:rPr>
        <w:t xml:space="preserve"> </w:t>
      </w:r>
      <w:r>
        <w:rPr>
          <w:b/>
          <w:position w:val="6"/>
        </w:rPr>
        <w:t xml:space="preserve">questions about </w:t>
      </w:r>
      <w:r w:rsidRPr="00172606">
        <w:rPr>
          <w:b/>
          <w:position w:val="6"/>
        </w:rPr>
        <w:t>health care facility</w:t>
      </w:r>
      <w:r>
        <w:rPr>
          <w:b/>
          <w:position w:val="6"/>
        </w:rPr>
        <w:t xml:space="preserve"> </w:t>
      </w:r>
      <w:r w:rsidR="00171862">
        <w:rPr>
          <w:b/>
          <w:position w:val="6"/>
        </w:rPr>
        <w:t>[the background is white]</w:t>
      </w:r>
      <w:r>
        <w:rPr>
          <w:b/>
          <w:position w:val="6"/>
        </w:rPr>
        <w:t xml:space="preserve">.  For the questions about you, </w:t>
      </w:r>
      <w:r w:rsidR="00171862">
        <w:rPr>
          <w:b/>
          <w:position w:val="6"/>
        </w:rPr>
        <w:t>[the background is shaded in light green]</w:t>
      </w:r>
      <w:r w:rsidRPr="00172606">
        <w:rPr>
          <w:b/>
          <w:position w:val="6"/>
        </w:rPr>
        <w:t>.</w:t>
      </w:r>
    </w:p>
    <w:p w:rsidR="004608F5" w:rsidRPr="00C93E1C" w:rsidRDefault="004608F5" w:rsidP="00C93E1C">
      <w:pPr>
        <w:spacing w:after="0" w:line="240" w:lineRule="auto"/>
        <w:rPr>
          <w:b/>
          <w:position w:val="6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5328"/>
        <w:gridCol w:w="1260"/>
        <w:gridCol w:w="1170"/>
        <w:gridCol w:w="810"/>
        <w:gridCol w:w="674"/>
      </w:tblGrid>
      <w:tr w:rsidR="00A94AFF" w:rsidTr="005230E0">
        <w:trPr>
          <w:tblHeader/>
        </w:trPr>
        <w:tc>
          <w:tcPr>
            <w:tcW w:w="5328" w:type="dxa"/>
            <w:shd w:val="clear" w:color="auto" w:fill="BFBFBF" w:themeFill="background1" w:themeFillShade="BF"/>
          </w:tcPr>
          <w:p w:rsidR="00A94AFF" w:rsidRDefault="00A94AFF" w:rsidP="00A94AFF">
            <w:pPr>
              <w:rPr>
                <w:b/>
                <w:position w:val="6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</w:tcPr>
          <w:p w:rsidR="00A94AFF" w:rsidRDefault="005701F2" w:rsidP="00A94AFF">
            <w:pPr>
              <w:rPr>
                <w:b/>
                <w:position w:val="6"/>
              </w:rPr>
            </w:pPr>
            <w:r>
              <w:rPr>
                <w:b/>
                <w:position w:val="6"/>
              </w:rPr>
              <w:t>Yes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:rsidR="00A94AFF" w:rsidRDefault="005701F2" w:rsidP="00A94AFF">
            <w:pPr>
              <w:rPr>
                <w:b/>
                <w:position w:val="6"/>
              </w:rPr>
            </w:pPr>
            <w:r>
              <w:rPr>
                <w:b/>
                <w:position w:val="6"/>
              </w:rPr>
              <w:t>No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A94AFF" w:rsidRDefault="00713915" w:rsidP="00A94AFF">
            <w:pPr>
              <w:rPr>
                <w:b/>
                <w:position w:val="6"/>
              </w:rPr>
            </w:pPr>
            <w:r>
              <w:rPr>
                <w:b/>
                <w:position w:val="6"/>
              </w:rPr>
              <w:t>D</w:t>
            </w:r>
            <w:r w:rsidR="005230E0">
              <w:rPr>
                <w:b/>
                <w:position w:val="6"/>
              </w:rPr>
              <w:t>on’t know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:rsidR="00A94AFF" w:rsidRDefault="005230E0" w:rsidP="00A94AFF">
            <w:pPr>
              <w:rPr>
                <w:b/>
                <w:position w:val="6"/>
              </w:rPr>
            </w:pPr>
            <w:r>
              <w:rPr>
                <w:b/>
                <w:position w:val="6"/>
              </w:rPr>
              <w:t>De-cline</w:t>
            </w:r>
          </w:p>
        </w:tc>
      </w:tr>
      <w:tr w:rsidR="0027267B" w:rsidTr="005230E0">
        <w:tc>
          <w:tcPr>
            <w:tcW w:w="5328" w:type="dxa"/>
            <w:shd w:val="clear" w:color="auto" w:fill="BFBFBF" w:themeFill="background1" w:themeFillShade="BF"/>
          </w:tcPr>
          <w:p w:rsidR="0027267B" w:rsidRPr="000550E2" w:rsidRDefault="0027267B" w:rsidP="008B4202">
            <w:pPr>
              <w:pStyle w:val="ListParagraph"/>
              <w:ind w:left="0"/>
              <w:rPr>
                <w:b/>
                <w:position w:val="6"/>
              </w:rPr>
            </w:pPr>
            <w:r w:rsidRPr="000550E2">
              <w:rPr>
                <w:b/>
                <w:position w:val="6"/>
              </w:rPr>
              <w:t xml:space="preserve">Step 1 </w:t>
            </w:r>
            <w:r w:rsidR="00E12C91" w:rsidRPr="000550E2">
              <w:rPr>
                <w:b/>
                <w:position w:val="6"/>
              </w:rPr>
              <w:t>Prevention Recommendations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27267B" w:rsidRPr="00A046DA" w:rsidRDefault="0027267B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:rsidR="0027267B" w:rsidRPr="00A046DA" w:rsidRDefault="0027267B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:rsidR="0027267B" w:rsidRPr="00A046DA" w:rsidRDefault="0027267B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:rsidR="0027267B" w:rsidRPr="00A046DA" w:rsidRDefault="0027267B" w:rsidP="00A94AFF">
            <w:pPr>
              <w:rPr>
                <w:position w:val="6"/>
              </w:rPr>
            </w:pPr>
          </w:p>
        </w:tc>
      </w:tr>
      <w:tr w:rsidR="00A94AFF" w:rsidTr="007D20CD">
        <w:tc>
          <w:tcPr>
            <w:tcW w:w="5328" w:type="dxa"/>
            <w:shd w:val="clear" w:color="auto" w:fill="FFFFFF" w:themeFill="background1"/>
          </w:tcPr>
          <w:p w:rsidR="00A94AFF" w:rsidRPr="00C47702" w:rsidRDefault="008B4202" w:rsidP="009A22D7">
            <w:pPr>
              <w:pStyle w:val="ListParagraph"/>
              <w:numPr>
                <w:ilvl w:val="0"/>
                <w:numId w:val="8"/>
              </w:numPr>
              <w:ind w:left="0"/>
              <w:rPr>
                <w:position w:val="6"/>
              </w:rPr>
            </w:pPr>
            <w:proofErr w:type="gramStart"/>
            <w:r>
              <w:rPr>
                <w:position w:val="6"/>
              </w:rPr>
              <w:t>1.</w:t>
            </w:r>
            <w:r w:rsidR="00725CB6">
              <w:rPr>
                <w:position w:val="6"/>
              </w:rPr>
              <w:t>0</w:t>
            </w:r>
            <w:r>
              <w:rPr>
                <w:position w:val="6"/>
              </w:rPr>
              <w:t xml:space="preserve">  </w:t>
            </w:r>
            <w:r w:rsidR="009A22D7">
              <w:rPr>
                <w:position w:val="6"/>
              </w:rPr>
              <w:t>During</w:t>
            </w:r>
            <w:proofErr w:type="gramEnd"/>
            <w:r w:rsidR="009A22D7">
              <w:rPr>
                <w:position w:val="6"/>
              </w:rPr>
              <w:t xml:space="preserve"> my visit today the Health Care Worker asked me about my sexual activity</w:t>
            </w:r>
            <w:r w:rsidR="007D20CD">
              <w:rPr>
                <w:position w:val="6"/>
              </w:rPr>
              <w:t>.</w:t>
            </w:r>
          </w:p>
        </w:tc>
        <w:tc>
          <w:tcPr>
            <w:tcW w:w="1260" w:type="dxa"/>
            <w:shd w:val="clear" w:color="auto" w:fill="FFFFFF" w:themeFill="background1"/>
          </w:tcPr>
          <w:p w:rsidR="00A94AFF" w:rsidRPr="00A046DA" w:rsidRDefault="00A94AFF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A94AFF" w:rsidRPr="00A046DA" w:rsidRDefault="00A94AFF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A94AFF" w:rsidRPr="00A046DA" w:rsidRDefault="00A94AFF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FFFFFF" w:themeFill="background1"/>
          </w:tcPr>
          <w:p w:rsidR="00A94AFF" w:rsidRPr="00A046DA" w:rsidRDefault="00A94AFF" w:rsidP="00A94AFF">
            <w:pPr>
              <w:rPr>
                <w:position w:val="6"/>
              </w:rPr>
            </w:pPr>
          </w:p>
        </w:tc>
      </w:tr>
      <w:tr w:rsidR="00C47702" w:rsidTr="00F61DC9">
        <w:trPr>
          <w:trHeight w:val="245"/>
        </w:trPr>
        <w:tc>
          <w:tcPr>
            <w:tcW w:w="5328" w:type="dxa"/>
            <w:vMerge w:val="restart"/>
            <w:shd w:val="clear" w:color="auto" w:fill="B2EEB3"/>
          </w:tcPr>
          <w:p w:rsidR="00C47702" w:rsidRPr="00C47702" w:rsidRDefault="008B4202" w:rsidP="00474872">
            <w:pPr>
              <w:pStyle w:val="ListParagraph"/>
              <w:numPr>
                <w:ilvl w:val="0"/>
                <w:numId w:val="8"/>
              </w:numPr>
              <w:ind w:left="0"/>
              <w:rPr>
                <w:position w:val="6"/>
              </w:rPr>
            </w:pPr>
            <w:r>
              <w:rPr>
                <w:position w:val="6"/>
              </w:rPr>
              <w:t>2.</w:t>
            </w:r>
            <w:r w:rsidR="007D20CD">
              <w:rPr>
                <w:position w:val="6"/>
              </w:rPr>
              <w:t>0</w:t>
            </w:r>
            <w:r>
              <w:rPr>
                <w:position w:val="6"/>
              </w:rPr>
              <w:t xml:space="preserve"> </w:t>
            </w:r>
            <w:r w:rsidR="009A22D7">
              <w:rPr>
                <w:position w:val="6"/>
              </w:rPr>
              <w:t xml:space="preserve">I </w:t>
            </w:r>
            <w:r w:rsidR="005631FD">
              <w:rPr>
                <w:position w:val="6"/>
              </w:rPr>
              <w:t xml:space="preserve">have </w:t>
            </w:r>
            <w:r w:rsidR="00F61DC9">
              <w:rPr>
                <w:position w:val="6"/>
              </w:rPr>
              <w:t>had</w:t>
            </w:r>
            <w:r w:rsidR="00C47702" w:rsidRPr="00C47702">
              <w:rPr>
                <w:position w:val="6"/>
              </w:rPr>
              <w:t xml:space="preserve"> sex</w:t>
            </w:r>
            <w:r w:rsidR="005631FD">
              <w:rPr>
                <w:position w:val="6"/>
              </w:rPr>
              <w:t xml:space="preserve"> </w:t>
            </w:r>
            <w:r w:rsidR="007D20CD">
              <w:rPr>
                <w:position w:val="6"/>
              </w:rPr>
              <w:t>within the last 3 months.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</w:tr>
      <w:tr w:rsidR="00C47702" w:rsidTr="00F61DC9">
        <w:trPr>
          <w:trHeight w:val="244"/>
        </w:trPr>
        <w:tc>
          <w:tcPr>
            <w:tcW w:w="5328" w:type="dxa"/>
            <w:vMerge/>
            <w:shd w:val="clear" w:color="auto" w:fill="B2EEB3"/>
          </w:tcPr>
          <w:p w:rsidR="00C47702" w:rsidRPr="00C47702" w:rsidRDefault="00C47702" w:rsidP="008B4202">
            <w:pPr>
              <w:rPr>
                <w:position w:val="6"/>
              </w:rPr>
            </w:pPr>
          </w:p>
        </w:tc>
        <w:tc>
          <w:tcPr>
            <w:tcW w:w="1260" w:type="dxa"/>
            <w:vMerge/>
            <w:shd w:val="clear" w:color="auto" w:fill="B2EEB3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C47702" w:rsidRPr="00A046DA" w:rsidRDefault="00C47702" w:rsidP="00A94AFF">
            <w:pPr>
              <w:rPr>
                <w:position w:val="6"/>
              </w:rPr>
            </w:pPr>
            <w:r w:rsidRPr="00A046DA">
              <w:rPr>
                <w:position w:val="6"/>
              </w:rPr>
              <w:t xml:space="preserve">Skip </w:t>
            </w:r>
            <w:r w:rsidR="00A046DA" w:rsidRPr="00A046DA">
              <w:rPr>
                <w:position w:val="6"/>
              </w:rPr>
              <w:t>to 5</w:t>
            </w:r>
            <w:r w:rsidR="00725CB6">
              <w:rPr>
                <w:position w:val="6"/>
              </w:rPr>
              <w:t>.0</w:t>
            </w:r>
          </w:p>
        </w:tc>
        <w:tc>
          <w:tcPr>
            <w:tcW w:w="810" w:type="dxa"/>
            <w:vMerge/>
            <w:shd w:val="clear" w:color="auto" w:fill="B2EEB3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  <w:shd w:val="clear" w:color="auto" w:fill="B2EEB3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</w:tr>
      <w:tr w:rsidR="005347EF" w:rsidTr="005230E0">
        <w:tc>
          <w:tcPr>
            <w:tcW w:w="5328" w:type="dxa"/>
          </w:tcPr>
          <w:p w:rsidR="005347EF" w:rsidRPr="00C47702" w:rsidRDefault="00C47702" w:rsidP="009A22D7">
            <w:pPr>
              <w:rPr>
                <w:position w:val="6"/>
              </w:rPr>
            </w:pPr>
            <w:r w:rsidRPr="00C47702">
              <w:rPr>
                <w:position w:val="6"/>
              </w:rPr>
              <w:t xml:space="preserve">During </w:t>
            </w:r>
            <w:r w:rsidR="009A22D7">
              <w:rPr>
                <w:position w:val="6"/>
              </w:rPr>
              <w:t>my</w:t>
            </w:r>
            <w:r w:rsidR="009A22D7" w:rsidRPr="00C47702">
              <w:rPr>
                <w:position w:val="6"/>
              </w:rPr>
              <w:t xml:space="preserve"> </w:t>
            </w:r>
            <w:r w:rsidRPr="00C47702">
              <w:rPr>
                <w:position w:val="6"/>
              </w:rPr>
              <w:t xml:space="preserve">visit today, the health care worker </w:t>
            </w:r>
            <w:r w:rsidR="009A22D7" w:rsidRPr="00C47702">
              <w:rPr>
                <w:position w:val="6"/>
              </w:rPr>
              <w:t>t</w:t>
            </w:r>
            <w:r w:rsidR="009A22D7">
              <w:rPr>
                <w:position w:val="6"/>
              </w:rPr>
              <w:t>old me</w:t>
            </w:r>
            <w:r w:rsidRPr="00C47702">
              <w:rPr>
                <w:position w:val="6"/>
              </w:rPr>
              <w:t xml:space="preserve"> that:</w:t>
            </w:r>
          </w:p>
        </w:tc>
        <w:tc>
          <w:tcPr>
            <w:tcW w:w="1260" w:type="dxa"/>
          </w:tcPr>
          <w:p w:rsidR="005347EF" w:rsidRPr="00A046DA" w:rsidRDefault="005347EF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347EF" w:rsidRPr="00A046DA" w:rsidRDefault="005347EF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347EF" w:rsidRPr="00A046DA" w:rsidRDefault="005347EF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347EF" w:rsidRPr="00A046DA" w:rsidRDefault="005347EF" w:rsidP="00A94AFF">
            <w:pPr>
              <w:rPr>
                <w:position w:val="6"/>
              </w:rPr>
            </w:pPr>
          </w:p>
        </w:tc>
      </w:tr>
      <w:tr w:rsidR="00C47702" w:rsidTr="005230E0">
        <w:tc>
          <w:tcPr>
            <w:tcW w:w="5328" w:type="dxa"/>
          </w:tcPr>
          <w:p w:rsidR="00C47702" w:rsidRPr="00C47702" w:rsidRDefault="00C47702" w:rsidP="009A22D7">
            <w:pPr>
              <w:rPr>
                <w:position w:val="6"/>
              </w:rPr>
            </w:pPr>
            <w:r>
              <w:rPr>
                <w:position w:val="6"/>
              </w:rPr>
              <w:t xml:space="preserve">2.1 </w:t>
            </w:r>
            <w:r w:rsidR="009A22D7">
              <w:rPr>
                <w:position w:val="6"/>
              </w:rPr>
              <w:t xml:space="preserve">My </w:t>
            </w:r>
            <w:r w:rsidR="009A22D7" w:rsidRPr="00C47702">
              <w:rPr>
                <w:position w:val="6"/>
              </w:rPr>
              <w:t>sex</w:t>
            </w:r>
            <w:r w:rsidRPr="00C47702">
              <w:rPr>
                <w:position w:val="6"/>
              </w:rPr>
              <w:t xml:space="preserve"> partner(s) may have HIV like </w:t>
            </w:r>
            <w:r w:rsidR="009A22D7">
              <w:rPr>
                <w:position w:val="6"/>
              </w:rPr>
              <w:t>me.</w:t>
            </w:r>
          </w:p>
        </w:tc>
        <w:tc>
          <w:tcPr>
            <w:tcW w:w="1260" w:type="dxa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</w:tr>
      <w:tr w:rsidR="00C47702" w:rsidTr="005230E0">
        <w:tc>
          <w:tcPr>
            <w:tcW w:w="5328" w:type="dxa"/>
          </w:tcPr>
          <w:p w:rsidR="00C47702" w:rsidRPr="00C47702" w:rsidRDefault="00C47702" w:rsidP="008B4202">
            <w:pPr>
              <w:rPr>
                <w:position w:val="6"/>
              </w:rPr>
            </w:pPr>
            <w:r>
              <w:rPr>
                <w:position w:val="6"/>
              </w:rPr>
              <w:t xml:space="preserve">2.2 </w:t>
            </w:r>
            <w:r w:rsidR="002405CF">
              <w:rPr>
                <w:position w:val="6"/>
              </w:rPr>
              <w:t>My</w:t>
            </w:r>
            <w:r w:rsidRPr="00C47702">
              <w:rPr>
                <w:position w:val="6"/>
              </w:rPr>
              <w:t xml:space="preserve"> sex partner(s) may not have HIV-even if </w:t>
            </w:r>
            <w:r w:rsidR="002405CF">
              <w:rPr>
                <w:position w:val="6"/>
              </w:rPr>
              <w:t>we</w:t>
            </w:r>
            <w:r w:rsidRPr="00C47702">
              <w:rPr>
                <w:position w:val="6"/>
              </w:rPr>
              <w:t xml:space="preserve"> have been having sex for a long time.</w:t>
            </w:r>
          </w:p>
        </w:tc>
        <w:tc>
          <w:tcPr>
            <w:tcW w:w="1260" w:type="dxa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C47702" w:rsidRPr="00A046DA" w:rsidRDefault="00C47702" w:rsidP="00A94AFF">
            <w:pPr>
              <w:rPr>
                <w:position w:val="6"/>
              </w:rPr>
            </w:pPr>
          </w:p>
        </w:tc>
      </w:tr>
      <w:tr w:rsidR="000E5D4E" w:rsidTr="007D20CD">
        <w:trPr>
          <w:trHeight w:val="245"/>
        </w:trPr>
        <w:tc>
          <w:tcPr>
            <w:tcW w:w="5328" w:type="dxa"/>
            <w:shd w:val="clear" w:color="auto" w:fill="FFFFFF" w:themeFill="background1"/>
          </w:tcPr>
          <w:p w:rsidR="000E5D4E" w:rsidRDefault="000E5D4E" w:rsidP="00474872">
            <w:pPr>
              <w:pStyle w:val="ListParagraph"/>
              <w:numPr>
                <w:ilvl w:val="0"/>
                <w:numId w:val="8"/>
              </w:numPr>
              <w:ind w:left="0"/>
              <w:rPr>
                <w:position w:val="6"/>
              </w:rPr>
            </w:pPr>
            <w:proofErr w:type="gramStart"/>
            <w:r>
              <w:rPr>
                <w:position w:val="6"/>
              </w:rPr>
              <w:t>3.</w:t>
            </w:r>
            <w:r w:rsidR="00725CB6">
              <w:rPr>
                <w:position w:val="6"/>
              </w:rPr>
              <w:t>0</w:t>
            </w:r>
            <w:r>
              <w:rPr>
                <w:position w:val="6"/>
              </w:rPr>
              <w:t xml:space="preserve">  </w:t>
            </w:r>
            <w:r w:rsidRPr="00C47702">
              <w:rPr>
                <w:position w:val="6"/>
              </w:rPr>
              <w:t>During</w:t>
            </w:r>
            <w:proofErr w:type="gramEnd"/>
            <w:r w:rsidRPr="00C47702">
              <w:rPr>
                <w:position w:val="6"/>
              </w:rPr>
              <w:t xml:space="preserve"> </w:t>
            </w:r>
            <w:r w:rsidR="005631FD">
              <w:rPr>
                <w:position w:val="6"/>
              </w:rPr>
              <w:t>my v</w:t>
            </w:r>
            <w:r w:rsidRPr="00C47702">
              <w:rPr>
                <w:position w:val="6"/>
              </w:rPr>
              <w:t xml:space="preserve">isit today, </w:t>
            </w:r>
            <w:r>
              <w:rPr>
                <w:position w:val="6"/>
              </w:rPr>
              <w:t>the health care worker ask</w:t>
            </w:r>
            <w:r w:rsidR="005631FD">
              <w:rPr>
                <w:position w:val="6"/>
              </w:rPr>
              <w:t>ed me</w:t>
            </w:r>
            <w:r>
              <w:rPr>
                <w:position w:val="6"/>
              </w:rPr>
              <w:t xml:space="preserve"> if </w:t>
            </w:r>
            <w:r w:rsidR="005631FD">
              <w:rPr>
                <w:position w:val="6"/>
              </w:rPr>
              <w:t xml:space="preserve">my </w:t>
            </w:r>
            <w:r>
              <w:rPr>
                <w:position w:val="6"/>
              </w:rPr>
              <w:t>sex partners and children have been test</w:t>
            </w:r>
            <w:r w:rsidR="007D20CD">
              <w:rPr>
                <w:position w:val="6"/>
              </w:rPr>
              <w:t>ed for HIV in the past 3 months.</w:t>
            </w:r>
          </w:p>
        </w:tc>
        <w:tc>
          <w:tcPr>
            <w:tcW w:w="126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</w:tr>
      <w:tr w:rsidR="008B4202" w:rsidTr="00F61DC9">
        <w:trPr>
          <w:trHeight w:val="245"/>
        </w:trPr>
        <w:tc>
          <w:tcPr>
            <w:tcW w:w="5328" w:type="dxa"/>
            <w:vMerge w:val="restart"/>
            <w:shd w:val="clear" w:color="auto" w:fill="B2EEB3"/>
          </w:tcPr>
          <w:p w:rsidR="008B4202" w:rsidRPr="00C47702" w:rsidRDefault="000E5D4E" w:rsidP="00474872">
            <w:pPr>
              <w:pStyle w:val="ListParagraph"/>
              <w:numPr>
                <w:ilvl w:val="0"/>
                <w:numId w:val="8"/>
              </w:numPr>
              <w:ind w:left="0"/>
              <w:rPr>
                <w:position w:val="6"/>
              </w:rPr>
            </w:pPr>
            <w:r>
              <w:rPr>
                <w:position w:val="6"/>
              </w:rPr>
              <w:t>4</w:t>
            </w:r>
            <w:r w:rsidR="008B4202">
              <w:rPr>
                <w:position w:val="6"/>
              </w:rPr>
              <w:t>.</w:t>
            </w:r>
            <w:r w:rsidR="00725CB6">
              <w:rPr>
                <w:position w:val="6"/>
              </w:rPr>
              <w:t>0</w:t>
            </w:r>
            <w:r w:rsidR="007D20CD">
              <w:rPr>
                <w:position w:val="6"/>
              </w:rPr>
              <w:t xml:space="preserve"> M</w:t>
            </w:r>
            <w:r w:rsidR="005631FD">
              <w:rPr>
                <w:position w:val="6"/>
              </w:rPr>
              <w:t xml:space="preserve">y main </w:t>
            </w:r>
            <w:r w:rsidR="008B4202">
              <w:rPr>
                <w:position w:val="6"/>
              </w:rPr>
              <w:t xml:space="preserve">sex partner been tested for </w:t>
            </w:r>
            <w:r w:rsidR="007D20CD">
              <w:rPr>
                <w:position w:val="6"/>
              </w:rPr>
              <w:t>HIV within the past 3 months.</w:t>
            </w:r>
          </w:p>
        </w:tc>
        <w:tc>
          <w:tcPr>
            <w:tcW w:w="1260" w:type="dxa"/>
            <w:shd w:val="clear" w:color="auto" w:fill="B2EEB3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1170" w:type="dxa"/>
            <w:vMerge w:val="restart"/>
            <w:shd w:val="clear" w:color="auto" w:fill="B2EEB3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</w:tr>
      <w:tr w:rsidR="008B4202" w:rsidTr="00F61DC9">
        <w:trPr>
          <w:trHeight w:val="244"/>
        </w:trPr>
        <w:tc>
          <w:tcPr>
            <w:tcW w:w="5328" w:type="dxa"/>
            <w:vMerge/>
          </w:tcPr>
          <w:p w:rsidR="008B4202" w:rsidRDefault="008B4202" w:rsidP="008B4202">
            <w:pPr>
              <w:pStyle w:val="ListParagraph"/>
              <w:numPr>
                <w:ilvl w:val="0"/>
                <w:numId w:val="8"/>
              </w:numPr>
              <w:ind w:left="0"/>
              <w:rPr>
                <w:position w:val="6"/>
              </w:rPr>
            </w:pPr>
          </w:p>
        </w:tc>
        <w:tc>
          <w:tcPr>
            <w:tcW w:w="1260" w:type="dxa"/>
            <w:shd w:val="clear" w:color="auto" w:fill="B2EEB3"/>
          </w:tcPr>
          <w:p w:rsidR="008B4202" w:rsidRPr="00A046DA" w:rsidRDefault="00B84F93" w:rsidP="00A94AFF">
            <w:pPr>
              <w:rPr>
                <w:position w:val="6"/>
              </w:rPr>
            </w:pPr>
            <w:r w:rsidRPr="00A046DA">
              <w:rPr>
                <w:position w:val="6"/>
              </w:rPr>
              <w:t>Skip to 4.2</w:t>
            </w:r>
          </w:p>
        </w:tc>
        <w:tc>
          <w:tcPr>
            <w:tcW w:w="1170" w:type="dxa"/>
            <w:vMerge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</w:tr>
      <w:tr w:rsidR="008B4202" w:rsidTr="005230E0">
        <w:trPr>
          <w:trHeight w:val="245"/>
        </w:trPr>
        <w:tc>
          <w:tcPr>
            <w:tcW w:w="5328" w:type="dxa"/>
            <w:vMerge w:val="restart"/>
          </w:tcPr>
          <w:p w:rsidR="008B4202" w:rsidRPr="00C47702" w:rsidRDefault="000E5D4E" w:rsidP="005631FD">
            <w:pPr>
              <w:rPr>
                <w:position w:val="6"/>
              </w:rPr>
            </w:pPr>
            <w:r>
              <w:rPr>
                <w:position w:val="6"/>
              </w:rPr>
              <w:t>4</w:t>
            </w:r>
            <w:r w:rsidR="008B4202">
              <w:rPr>
                <w:position w:val="6"/>
              </w:rPr>
              <w:t>.1 [If no</w:t>
            </w:r>
            <w:r>
              <w:rPr>
                <w:position w:val="6"/>
              </w:rPr>
              <w:t>t tested</w:t>
            </w:r>
            <w:r w:rsidR="008B4202">
              <w:rPr>
                <w:position w:val="6"/>
              </w:rPr>
              <w:t xml:space="preserve">] During </w:t>
            </w:r>
            <w:r w:rsidR="005631FD">
              <w:rPr>
                <w:position w:val="6"/>
              </w:rPr>
              <w:t xml:space="preserve">my </w:t>
            </w:r>
            <w:r w:rsidR="008B4202">
              <w:rPr>
                <w:position w:val="6"/>
              </w:rPr>
              <w:t xml:space="preserve">visit today, the health worker </w:t>
            </w:r>
            <w:r w:rsidR="005631FD">
              <w:rPr>
                <w:position w:val="6"/>
              </w:rPr>
              <w:t>told me, my</w:t>
            </w:r>
            <w:r w:rsidR="008B4202">
              <w:rPr>
                <w:position w:val="6"/>
              </w:rPr>
              <w:t xml:space="preserve"> p</w:t>
            </w:r>
            <w:r w:rsidR="007D20CD">
              <w:rPr>
                <w:position w:val="6"/>
              </w:rPr>
              <w:t>artner should be tested for HIV.</w:t>
            </w:r>
          </w:p>
        </w:tc>
        <w:tc>
          <w:tcPr>
            <w:tcW w:w="1260" w:type="dxa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</w:tr>
      <w:tr w:rsidR="008B4202" w:rsidTr="005230E0">
        <w:trPr>
          <w:trHeight w:val="244"/>
        </w:trPr>
        <w:tc>
          <w:tcPr>
            <w:tcW w:w="5328" w:type="dxa"/>
            <w:vMerge/>
          </w:tcPr>
          <w:p w:rsidR="008B4202" w:rsidRDefault="008B4202" w:rsidP="00C47702">
            <w:pPr>
              <w:ind w:left="360"/>
              <w:rPr>
                <w:position w:val="6"/>
              </w:rPr>
            </w:pPr>
          </w:p>
        </w:tc>
        <w:tc>
          <w:tcPr>
            <w:tcW w:w="2430" w:type="dxa"/>
            <w:gridSpan w:val="2"/>
          </w:tcPr>
          <w:p w:rsidR="008B4202" w:rsidRPr="00A046DA" w:rsidRDefault="008B4202" w:rsidP="008B4202">
            <w:pPr>
              <w:jc w:val="center"/>
              <w:rPr>
                <w:position w:val="6"/>
              </w:rPr>
            </w:pPr>
            <w:r w:rsidRPr="00A046DA">
              <w:rPr>
                <w:position w:val="6"/>
              </w:rPr>
              <w:t xml:space="preserve">Skip to </w:t>
            </w:r>
            <w:r w:rsidR="00EB09C1">
              <w:rPr>
                <w:position w:val="6"/>
              </w:rPr>
              <w:t>5</w:t>
            </w:r>
            <w:r w:rsidR="007D20CD">
              <w:rPr>
                <w:position w:val="6"/>
              </w:rPr>
              <w:t>.0</w:t>
            </w:r>
          </w:p>
        </w:tc>
        <w:tc>
          <w:tcPr>
            <w:tcW w:w="810" w:type="dxa"/>
            <w:vMerge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A046DA" w:rsidRDefault="00A046DA" w:rsidP="005631FD">
            <w:pPr>
              <w:rPr>
                <w:position w:val="6"/>
              </w:rPr>
            </w:pPr>
            <w:r>
              <w:rPr>
                <w:position w:val="6"/>
              </w:rPr>
              <w:t xml:space="preserve">4.2 [If tested] </w:t>
            </w:r>
            <w:r w:rsidR="005631FD">
              <w:rPr>
                <w:position w:val="6"/>
              </w:rPr>
              <w:t>I know my main</w:t>
            </w:r>
            <w:r w:rsidR="00EB09C1">
              <w:rPr>
                <w:position w:val="6"/>
              </w:rPr>
              <w:t xml:space="preserve"> partner’s</w:t>
            </w:r>
            <w:r>
              <w:rPr>
                <w:position w:val="6"/>
              </w:rPr>
              <w:t xml:space="preserve"> HIV </w:t>
            </w:r>
            <w:r w:rsidR="005631FD">
              <w:rPr>
                <w:position w:val="6"/>
              </w:rPr>
              <w:t>status</w:t>
            </w:r>
            <w:r w:rsidR="007D20CD">
              <w:rPr>
                <w:position w:val="6"/>
              </w:rPr>
              <w:t>.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506331" w:rsidTr="00F61DC9">
        <w:trPr>
          <w:trHeight w:val="122"/>
        </w:trPr>
        <w:tc>
          <w:tcPr>
            <w:tcW w:w="5328" w:type="dxa"/>
            <w:vMerge/>
            <w:shd w:val="clear" w:color="auto" w:fill="B2EEB3"/>
          </w:tcPr>
          <w:p w:rsidR="00506331" w:rsidRDefault="00506331" w:rsidP="008B4202">
            <w:pPr>
              <w:rPr>
                <w:position w:val="6"/>
              </w:rPr>
            </w:pPr>
          </w:p>
        </w:tc>
        <w:tc>
          <w:tcPr>
            <w:tcW w:w="1260" w:type="dxa"/>
            <w:vMerge/>
            <w:shd w:val="clear" w:color="auto" w:fill="B2EEB3"/>
          </w:tcPr>
          <w:p w:rsidR="00506331" w:rsidRPr="00A046DA" w:rsidRDefault="00506331" w:rsidP="00A94AFF">
            <w:pPr>
              <w:rPr>
                <w:position w:val="6"/>
              </w:rPr>
            </w:pPr>
          </w:p>
        </w:tc>
        <w:tc>
          <w:tcPr>
            <w:tcW w:w="1980" w:type="dxa"/>
            <w:gridSpan w:val="2"/>
            <w:shd w:val="clear" w:color="auto" w:fill="B2EEB3"/>
          </w:tcPr>
          <w:p w:rsidR="00506331" w:rsidRPr="00A046DA" w:rsidRDefault="00506331" w:rsidP="00506331">
            <w:pPr>
              <w:jc w:val="center"/>
              <w:rPr>
                <w:position w:val="6"/>
              </w:rPr>
            </w:pPr>
            <w:r w:rsidRPr="00A046DA">
              <w:rPr>
                <w:position w:val="6"/>
              </w:rPr>
              <w:t>Skip to 5</w:t>
            </w:r>
            <w:r w:rsidR="007D20CD">
              <w:rPr>
                <w:position w:val="6"/>
              </w:rPr>
              <w:t>.0</w:t>
            </w:r>
          </w:p>
        </w:tc>
        <w:tc>
          <w:tcPr>
            <w:tcW w:w="674" w:type="dxa"/>
            <w:vMerge/>
            <w:shd w:val="clear" w:color="auto" w:fill="B2EEB3"/>
          </w:tcPr>
          <w:p w:rsidR="00506331" w:rsidRPr="00A046DA" w:rsidRDefault="00506331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A046DA" w:rsidRDefault="00A046DA" w:rsidP="005631FD">
            <w:pPr>
              <w:rPr>
                <w:position w:val="6"/>
              </w:rPr>
            </w:pPr>
            <w:r>
              <w:rPr>
                <w:position w:val="6"/>
              </w:rPr>
              <w:t xml:space="preserve">4.3 [If known] </w:t>
            </w:r>
            <w:r w:rsidR="002405CF">
              <w:rPr>
                <w:position w:val="6"/>
              </w:rPr>
              <w:t>M</w:t>
            </w:r>
            <w:r w:rsidR="005631FD">
              <w:rPr>
                <w:position w:val="6"/>
              </w:rPr>
              <w:t>y main</w:t>
            </w:r>
            <w:r w:rsidR="00EB09C1">
              <w:rPr>
                <w:position w:val="6"/>
              </w:rPr>
              <w:t xml:space="preserve"> partner</w:t>
            </w:r>
            <w:r w:rsidR="005631FD">
              <w:rPr>
                <w:position w:val="6"/>
              </w:rPr>
              <w:t xml:space="preserve"> is </w:t>
            </w:r>
            <w:r>
              <w:rPr>
                <w:position w:val="6"/>
              </w:rPr>
              <w:t>HIV positive</w:t>
            </w:r>
            <w:r w:rsidR="005631FD">
              <w:rPr>
                <w:position w:val="6"/>
              </w:rPr>
              <w:t>.</w:t>
            </w:r>
          </w:p>
        </w:tc>
        <w:tc>
          <w:tcPr>
            <w:tcW w:w="126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2"/>
        </w:trPr>
        <w:tc>
          <w:tcPr>
            <w:tcW w:w="5328" w:type="dxa"/>
            <w:vMerge/>
            <w:shd w:val="clear" w:color="auto" w:fill="EEECE1" w:themeFill="background2"/>
          </w:tcPr>
          <w:p w:rsidR="00A046DA" w:rsidRDefault="00A046DA" w:rsidP="008B4202">
            <w:pPr>
              <w:rPr>
                <w:position w:val="6"/>
              </w:rPr>
            </w:pPr>
          </w:p>
        </w:tc>
        <w:tc>
          <w:tcPr>
            <w:tcW w:w="126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  <w:r w:rsidRPr="00A046DA">
              <w:rPr>
                <w:position w:val="6"/>
              </w:rPr>
              <w:t>Skip to 4.</w:t>
            </w:r>
            <w:r w:rsidR="00EB09C1">
              <w:rPr>
                <w:position w:val="6"/>
              </w:rPr>
              <w:t>7</w:t>
            </w:r>
          </w:p>
        </w:tc>
        <w:tc>
          <w:tcPr>
            <w:tcW w:w="1170" w:type="dxa"/>
            <w:vMerge/>
            <w:shd w:val="clear" w:color="auto" w:fill="EEECE1" w:themeFill="background2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/>
            <w:shd w:val="clear" w:color="auto" w:fill="EEECE1" w:themeFill="background2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  <w:shd w:val="clear" w:color="auto" w:fill="EEECE1" w:themeFill="background2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EB09C1" w:rsidTr="005230E0">
        <w:tc>
          <w:tcPr>
            <w:tcW w:w="5328" w:type="dxa"/>
          </w:tcPr>
          <w:p w:rsidR="00EB09C1" w:rsidRDefault="00506331" w:rsidP="005631FD">
            <w:pPr>
              <w:rPr>
                <w:position w:val="6"/>
              </w:rPr>
            </w:pPr>
            <w:r>
              <w:rPr>
                <w:position w:val="6"/>
              </w:rPr>
              <w:t xml:space="preserve">4.4 </w:t>
            </w:r>
            <w:r w:rsidR="00EB09C1">
              <w:rPr>
                <w:position w:val="6"/>
              </w:rPr>
              <w:t xml:space="preserve">[If HIV negative] During </w:t>
            </w:r>
            <w:r w:rsidR="005631FD">
              <w:rPr>
                <w:position w:val="6"/>
              </w:rPr>
              <w:t xml:space="preserve">my </w:t>
            </w:r>
            <w:r w:rsidR="00EB09C1">
              <w:rPr>
                <w:position w:val="6"/>
              </w:rPr>
              <w:t xml:space="preserve">visit today the health worker </w:t>
            </w:r>
            <w:r w:rsidR="005631FD">
              <w:rPr>
                <w:position w:val="6"/>
              </w:rPr>
              <w:t xml:space="preserve">told me my </w:t>
            </w:r>
            <w:r>
              <w:rPr>
                <w:position w:val="6"/>
              </w:rPr>
              <w:t>partner should be retested every 3 months?</w:t>
            </w:r>
          </w:p>
        </w:tc>
        <w:tc>
          <w:tcPr>
            <w:tcW w:w="1260" w:type="dxa"/>
          </w:tcPr>
          <w:p w:rsidR="00EB09C1" w:rsidRPr="00A046DA" w:rsidRDefault="00EB09C1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EB09C1" w:rsidRPr="00A046DA" w:rsidRDefault="00EB09C1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EB09C1" w:rsidRPr="00A046DA" w:rsidRDefault="00EB09C1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EB09C1" w:rsidRPr="00A046DA" w:rsidRDefault="00EB09C1" w:rsidP="00A94AFF">
            <w:pPr>
              <w:rPr>
                <w:position w:val="6"/>
              </w:rPr>
            </w:pPr>
          </w:p>
        </w:tc>
      </w:tr>
      <w:tr w:rsidR="00F61DC9" w:rsidTr="00F61DC9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F61DC9" w:rsidRPr="00C47702" w:rsidRDefault="00F61DC9" w:rsidP="005631FD">
            <w:pPr>
              <w:rPr>
                <w:position w:val="6"/>
              </w:rPr>
            </w:pPr>
            <w:r>
              <w:rPr>
                <w:position w:val="6"/>
              </w:rPr>
              <w:t xml:space="preserve">4.5 </w:t>
            </w:r>
            <w:r w:rsidRPr="00506331">
              <w:rPr>
                <w:position w:val="6"/>
              </w:rPr>
              <w:t xml:space="preserve">[If HIV negative] </w:t>
            </w:r>
            <w:r>
              <w:rPr>
                <w:position w:val="6"/>
              </w:rPr>
              <w:t>My main</w:t>
            </w:r>
            <w:r w:rsidRPr="00506331">
              <w:rPr>
                <w:position w:val="6"/>
              </w:rPr>
              <w:t xml:space="preserve"> partner </w:t>
            </w:r>
            <w:r>
              <w:rPr>
                <w:position w:val="6"/>
              </w:rPr>
              <w:t xml:space="preserve">is </w:t>
            </w:r>
            <w:r w:rsidRPr="00506331">
              <w:rPr>
                <w:position w:val="6"/>
              </w:rPr>
              <w:t>male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F61DC9" w:rsidRPr="00A046DA" w:rsidRDefault="00F61DC9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F61DC9" w:rsidRPr="00A046DA" w:rsidRDefault="00F61DC9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F61DC9" w:rsidRPr="00A046DA" w:rsidRDefault="00F61DC9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F61DC9" w:rsidRPr="00A046DA" w:rsidRDefault="00F61DC9" w:rsidP="00A94AFF">
            <w:pPr>
              <w:rPr>
                <w:position w:val="6"/>
              </w:rPr>
            </w:pPr>
          </w:p>
        </w:tc>
      </w:tr>
      <w:tr w:rsidR="00F61DC9" w:rsidTr="00F61DC9">
        <w:trPr>
          <w:trHeight w:val="122"/>
        </w:trPr>
        <w:tc>
          <w:tcPr>
            <w:tcW w:w="5328" w:type="dxa"/>
            <w:vMerge/>
            <w:shd w:val="clear" w:color="auto" w:fill="EEECE1" w:themeFill="background2"/>
          </w:tcPr>
          <w:p w:rsidR="00F61DC9" w:rsidRDefault="00F61DC9" w:rsidP="005631FD">
            <w:pPr>
              <w:rPr>
                <w:position w:val="6"/>
              </w:rPr>
            </w:pPr>
          </w:p>
        </w:tc>
        <w:tc>
          <w:tcPr>
            <w:tcW w:w="1260" w:type="dxa"/>
            <w:vMerge/>
            <w:shd w:val="clear" w:color="auto" w:fill="EEECE1" w:themeFill="background2"/>
          </w:tcPr>
          <w:p w:rsidR="00F61DC9" w:rsidRPr="00A046DA" w:rsidRDefault="00F61DC9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F61DC9" w:rsidRDefault="00F61DC9" w:rsidP="00A94AFF">
            <w:pPr>
              <w:rPr>
                <w:position w:val="6"/>
              </w:rPr>
            </w:pPr>
            <w:r>
              <w:rPr>
                <w:position w:val="6"/>
              </w:rPr>
              <w:t>Skip to 5.0</w:t>
            </w:r>
          </w:p>
        </w:tc>
        <w:tc>
          <w:tcPr>
            <w:tcW w:w="810" w:type="dxa"/>
            <w:vMerge/>
            <w:shd w:val="clear" w:color="auto" w:fill="EEECE1" w:themeFill="background2"/>
          </w:tcPr>
          <w:p w:rsidR="00F61DC9" w:rsidRPr="00A046DA" w:rsidRDefault="00F61DC9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  <w:shd w:val="clear" w:color="auto" w:fill="EEECE1" w:themeFill="background2"/>
          </w:tcPr>
          <w:p w:rsidR="00F61DC9" w:rsidRPr="00A046DA" w:rsidRDefault="00F61DC9" w:rsidP="00A94AFF">
            <w:pPr>
              <w:rPr>
                <w:position w:val="6"/>
              </w:rPr>
            </w:pPr>
          </w:p>
        </w:tc>
      </w:tr>
      <w:tr w:rsidR="00A046DA" w:rsidTr="005230E0">
        <w:trPr>
          <w:trHeight w:val="123"/>
        </w:trPr>
        <w:tc>
          <w:tcPr>
            <w:tcW w:w="5328" w:type="dxa"/>
            <w:vMerge w:val="restart"/>
          </w:tcPr>
          <w:p w:rsidR="00A046DA" w:rsidRPr="008B4202" w:rsidRDefault="00A046DA" w:rsidP="005631FD">
            <w:pPr>
              <w:rPr>
                <w:position w:val="6"/>
              </w:rPr>
            </w:pPr>
            <w:r>
              <w:rPr>
                <w:position w:val="6"/>
              </w:rPr>
              <w:t>4.</w:t>
            </w:r>
            <w:r w:rsidR="00EB09C1">
              <w:rPr>
                <w:position w:val="6"/>
              </w:rPr>
              <w:t>6</w:t>
            </w:r>
            <w:r>
              <w:rPr>
                <w:position w:val="6"/>
              </w:rPr>
              <w:t xml:space="preserve"> </w:t>
            </w:r>
            <w:r w:rsidR="00EB09C1">
              <w:rPr>
                <w:position w:val="6"/>
              </w:rPr>
              <w:t xml:space="preserve">[If </w:t>
            </w:r>
            <w:r w:rsidR="00506331">
              <w:rPr>
                <w:position w:val="6"/>
              </w:rPr>
              <w:t xml:space="preserve">HIV negative and </w:t>
            </w:r>
            <w:r w:rsidR="007F0368">
              <w:rPr>
                <w:position w:val="6"/>
              </w:rPr>
              <w:t>main</w:t>
            </w:r>
            <w:r w:rsidR="00EB09C1">
              <w:rPr>
                <w:position w:val="6"/>
              </w:rPr>
              <w:t xml:space="preserve"> partner is male] </w:t>
            </w:r>
            <w:r w:rsidR="00506331">
              <w:rPr>
                <w:position w:val="6"/>
              </w:rPr>
              <w:t xml:space="preserve">During the visit today, the health worker </w:t>
            </w:r>
            <w:r w:rsidR="005631FD">
              <w:rPr>
                <w:position w:val="6"/>
              </w:rPr>
              <w:t xml:space="preserve">told me that </w:t>
            </w:r>
            <w:proofErr w:type="gramStart"/>
            <w:r w:rsidR="005631FD">
              <w:rPr>
                <w:position w:val="6"/>
              </w:rPr>
              <w:t xml:space="preserve">my </w:t>
            </w:r>
            <w:r>
              <w:rPr>
                <w:position w:val="6"/>
              </w:rPr>
              <w:t xml:space="preserve"> partner</w:t>
            </w:r>
            <w:proofErr w:type="gramEnd"/>
            <w:r>
              <w:rPr>
                <w:position w:val="6"/>
              </w:rPr>
              <w:t xml:space="preserve"> should consider being circumcised</w:t>
            </w:r>
            <w:r w:rsidR="005631FD">
              <w:rPr>
                <w:position w:val="6"/>
              </w:rPr>
              <w:t>.</w:t>
            </w:r>
          </w:p>
        </w:tc>
        <w:tc>
          <w:tcPr>
            <w:tcW w:w="1260" w:type="dxa"/>
            <w:vMerge w:val="restart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5230E0">
        <w:trPr>
          <w:trHeight w:val="122"/>
        </w:trPr>
        <w:tc>
          <w:tcPr>
            <w:tcW w:w="5328" w:type="dxa"/>
            <w:vMerge/>
          </w:tcPr>
          <w:p w:rsidR="00A046DA" w:rsidRDefault="00A046DA" w:rsidP="008B4202">
            <w:pPr>
              <w:rPr>
                <w:position w:val="6"/>
              </w:rPr>
            </w:pPr>
          </w:p>
        </w:tc>
        <w:tc>
          <w:tcPr>
            <w:tcW w:w="126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A046DA" w:rsidRPr="00A046DA" w:rsidRDefault="00A046DA" w:rsidP="00A94AFF">
            <w:pPr>
              <w:rPr>
                <w:position w:val="6"/>
              </w:rPr>
            </w:pPr>
            <w:r w:rsidRPr="00A046DA">
              <w:rPr>
                <w:position w:val="6"/>
              </w:rPr>
              <w:t>Skip to 5</w:t>
            </w:r>
            <w:r w:rsidR="007D20CD">
              <w:rPr>
                <w:position w:val="6"/>
              </w:rPr>
              <w:t>.0</w:t>
            </w:r>
          </w:p>
        </w:tc>
        <w:tc>
          <w:tcPr>
            <w:tcW w:w="81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8B4202" w:rsidTr="005230E0">
        <w:tc>
          <w:tcPr>
            <w:tcW w:w="5328" w:type="dxa"/>
          </w:tcPr>
          <w:p w:rsidR="008B4202" w:rsidRPr="00C47702" w:rsidRDefault="003A2AAA" w:rsidP="005631FD">
            <w:pPr>
              <w:rPr>
                <w:position w:val="6"/>
              </w:rPr>
            </w:pPr>
            <w:r>
              <w:rPr>
                <w:position w:val="6"/>
              </w:rPr>
              <w:lastRenderedPageBreak/>
              <w:t xml:space="preserve">[If HIV positive] During </w:t>
            </w:r>
            <w:r w:rsidR="005631FD">
              <w:rPr>
                <w:position w:val="6"/>
              </w:rPr>
              <w:t xml:space="preserve">my  </w:t>
            </w:r>
            <w:r>
              <w:rPr>
                <w:position w:val="6"/>
              </w:rPr>
              <w:t xml:space="preserve">visit today, the health care worker </w:t>
            </w:r>
            <w:r w:rsidR="005631FD">
              <w:rPr>
                <w:position w:val="6"/>
              </w:rPr>
              <w:t>told me:</w:t>
            </w:r>
          </w:p>
        </w:tc>
        <w:tc>
          <w:tcPr>
            <w:tcW w:w="1260" w:type="dxa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8B4202" w:rsidRPr="00A046DA" w:rsidRDefault="008B4202" w:rsidP="00A94AFF">
            <w:pPr>
              <w:rPr>
                <w:position w:val="6"/>
              </w:rPr>
            </w:pPr>
          </w:p>
        </w:tc>
      </w:tr>
      <w:tr w:rsidR="003A2AAA" w:rsidTr="005230E0">
        <w:tc>
          <w:tcPr>
            <w:tcW w:w="5328" w:type="dxa"/>
          </w:tcPr>
          <w:p w:rsidR="003A2AAA" w:rsidRDefault="000E5D4E" w:rsidP="005631FD">
            <w:pPr>
              <w:rPr>
                <w:position w:val="6"/>
              </w:rPr>
            </w:pPr>
            <w:r>
              <w:rPr>
                <w:position w:val="6"/>
              </w:rPr>
              <w:t>4</w:t>
            </w:r>
            <w:r w:rsidR="00A046DA">
              <w:rPr>
                <w:position w:val="6"/>
              </w:rPr>
              <w:t>.</w:t>
            </w:r>
            <w:r w:rsidR="00EB09C1">
              <w:rPr>
                <w:position w:val="6"/>
              </w:rPr>
              <w:t>7</w:t>
            </w:r>
            <w:r w:rsidR="003A2AAA">
              <w:rPr>
                <w:position w:val="6"/>
              </w:rPr>
              <w:t xml:space="preserve">  </w:t>
            </w:r>
            <w:r w:rsidR="005631FD">
              <w:rPr>
                <w:position w:val="6"/>
              </w:rPr>
              <w:t xml:space="preserve">My </w:t>
            </w:r>
            <w:r w:rsidR="003A2AAA">
              <w:rPr>
                <w:position w:val="6"/>
              </w:rPr>
              <w:t xml:space="preserve">partner should </w:t>
            </w:r>
            <w:r>
              <w:rPr>
                <w:position w:val="6"/>
              </w:rPr>
              <w:t>get care</w:t>
            </w:r>
          </w:p>
        </w:tc>
        <w:tc>
          <w:tcPr>
            <w:tcW w:w="126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</w:tr>
      <w:tr w:rsidR="003A2AAA" w:rsidTr="005230E0">
        <w:tc>
          <w:tcPr>
            <w:tcW w:w="5328" w:type="dxa"/>
          </w:tcPr>
          <w:p w:rsidR="003A2AAA" w:rsidRDefault="000E5D4E" w:rsidP="005631FD">
            <w:pPr>
              <w:rPr>
                <w:position w:val="6"/>
              </w:rPr>
            </w:pPr>
            <w:r>
              <w:rPr>
                <w:position w:val="6"/>
              </w:rPr>
              <w:t>4</w:t>
            </w:r>
            <w:r w:rsidR="003A2AAA">
              <w:rPr>
                <w:position w:val="6"/>
              </w:rPr>
              <w:t>.</w:t>
            </w:r>
            <w:r w:rsidR="00EB09C1">
              <w:rPr>
                <w:position w:val="6"/>
              </w:rPr>
              <w:t>8</w:t>
            </w:r>
            <w:r w:rsidR="003A2AAA">
              <w:rPr>
                <w:position w:val="6"/>
              </w:rPr>
              <w:t xml:space="preserve"> </w:t>
            </w:r>
            <w:r w:rsidR="005631FD">
              <w:rPr>
                <w:position w:val="6"/>
              </w:rPr>
              <w:t xml:space="preserve">My </w:t>
            </w:r>
            <w:r w:rsidR="003A2AAA">
              <w:rPr>
                <w:position w:val="6"/>
              </w:rPr>
              <w:t>partner should come to the clinic to see the provider</w:t>
            </w:r>
          </w:p>
        </w:tc>
        <w:tc>
          <w:tcPr>
            <w:tcW w:w="126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A046DA" w:rsidRPr="000E5D4E" w:rsidRDefault="00A046DA" w:rsidP="005631FD">
            <w:pPr>
              <w:rPr>
                <w:position w:val="6"/>
              </w:rPr>
            </w:pPr>
            <w:r>
              <w:rPr>
                <w:position w:val="6"/>
              </w:rPr>
              <w:t>5.</w:t>
            </w:r>
            <w:r w:rsidR="007D20CD">
              <w:rPr>
                <w:position w:val="6"/>
              </w:rPr>
              <w:t>0</w:t>
            </w:r>
            <w:r>
              <w:rPr>
                <w:position w:val="6"/>
              </w:rPr>
              <w:t xml:space="preserve"> </w:t>
            </w:r>
            <w:r w:rsidR="005631FD">
              <w:rPr>
                <w:position w:val="6"/>
              </w:rPr>
              <w:t>I</w:t>
            </w:r>
            <w:r w:rsidRPr="000E5D4E">
              <w:rPr>
                <w:position w:val="6"/>
              </w:rPr>
              <w:t xml:space="preserve"> </w:t>
            </w:r>
            <w:r w:rsidR="00F61DC9">
              <w:rPr>
                <w:position w:val="6"/>
              </w:rPr>
              <w:t>have children.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2"/>
        </w:trPr>
        <w:tc>
          <w:tcPr>
            <w:tcW w:w="5328" w:type="dxa"/>
            <w:vMerge/>
            <w:shd w:val="clear" w:color="auto" w:fill="B2EEB3"/>
          </w:tcPr>
          <w:p w:rsidR="00A046DA" w:rsidRDefault="00A046DA" w:rsidP="000E5D4E">
            <w:pPr>
              <w:rPr>
                <w:position w:val="6"/>
              </w:rPr>
            </w:pPr>
          </w:p>
        </w:tc>
        <w:tc>
          <w:tcPr>
            <w:tcW w:w="1260" w:type="dxa"/>
            <w:vMerge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  <w:r>
              <w:rPr>
                <w:position w:val="6"/>
              </w:rPr>
              <w:t>Skip to 7</w:t>
            </w:r>
            <w:r w:rsidR="007D20CD">
              <w:rPr>
                <w:position w:val="6"/>
              </w:rPr>
              <w:t>.0</w:t>
            </w:r>
          </w:p>
        </w:tc>
        <w:tc>
          <w:tcPr>
            <w:tcW w:w="810" w:type="dxa"/>
            <w:vMerge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245"/>
        </w:trPr>
        <w:tc>
          <w:tcPr>
            <w:tcW w:w="5328" w:type="dxa"/>
            <w:vMerge w:val="restart"/>
            <w:shd w:val="clear" w:color="auto" w:fill="B2EEB3"/>
          </w:tcPr>
          <w:p w:rsidR="00A046DA" w:rsidRPr="003A2AAA" w:rsidRDefault="00A046DA" w:rsidP="005631FD">
            <w:pPr>
              <w:pStyle w:val="ListParagraph"/>
              <w:ind w:left="0"/>
              <w:rPr>
                <w:position w:val="6"/>
              </w:rPr>
            </w:pPr>
            <w:r>
              <w:rPr>
                <w:position w:val="6"/>
              </w:rPr>
              <w:t>6.</w:t>
            </w:r>
            <w:r w:rsidR="007D20CD">
              <w:rPr>
                <w:position w:val="6"/>
              </w:rPr>
              <w:t>0</w:t>
            </w:r>
            <w:r>
              <w:rPr>
                <w:position w:val="6"/>
              </w:rPr>
              <w:t xml:space="preserve"> [</w:t>
            </w:r>
            <w:r w:rsidRPr="003A2AAA">
              <w:rPr>
                <w:position w:val="6"/>
              </w:rPr>
              <w:t>If ye</w:t>
            </w:r>
            <w:r>
              <w:rPr>
                <w:position w:val="6"/>
              </w:rPr>
              <w:t>s]</w:t>
            </w:r>
            <w:r w:rsidRPr="003A2AAA">
              <w:rPr>
                <w:position w:val="6"/>
              </w:rPr>
              <w:t xml:space="preserve"> </w:t>
            </w:r>
            <w:proofErr w:type="gramStart"/>
            <w:r w:rsidR="004608F5">
              <w:rPr>
                <w:position w:val="6"/>
              </w:rPr>
              <w:t>M</w:t>
            </w:r>
            <w:r w:rsidR="005631FD">
              <w:rPr>
                <w:position w:val="6"/>
              </w:rPr>
              <w:t xml:space="preserve">y </w:t>
            </w:r>
            <w:r w:rsidR="00EB09C1">
              <w:rPr>
                <w:position w:val="6"/>
              </w:rPr>
              <w:t xml:space="preserve"> youngest</w:t>
            </w:r>
            <w:proofErr w:type="gramEnd"/>
            <w:r w:rsidR="00EB09C1">
              <w:rPr>
                <w:position w:val="6"/>
              </w:rPr>
              <w:t xml:space="preserve"> child </w:t>
            </w:r>
            <w:r w:rsidRPr="003A2AAA">
              <w:rPr>
                <w:position w:val="6"/>
              </w:rPr>
              <w:t>been tested f</w:t>
            </w:r>
            <w:r w:rsidR="00F61DC9">
              <w:rPr>
                <w:position w:val="6"/>
              </w:rPr>
              <w:t>or HIV within the past 3 months.</w:t>
            </w:r>
            <w:r w:rsidRPr="003A2AAA">
              <w:rPr>
                <w:position w:val="6"/>
              </w:rPr>
              <w:t xml:space="preserve">  </w:t>
            </w:r>
          </w:p>
        </w:tc>
        <w:tc>
          <w:tcPr>
            <w:tcW w:w="126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244"/>
        </w:trPr>
        <w:tc>
          <w:tcPr>
            <w:tcW w:w="5328" w:type="dxa"/>
            <w:vMerge/>
          </w:tcPr>
          <w:p w:rsidR="00A046DA" w:rsidRDefault="00A046DA" w:rsidP="000E5D4E">
            <w:pPr>
              <w:pStyle w:val="ListParagraph"/>
              <w:ind w:left="0"/>
              <w:rPr>
                <w:position w:val="6"/>
              </w:rPr>
            </w:pPr>
          </w:p>
        </w:tc>
        <w:tc>
          <w:tcPr>
            <w:tcW w:w="126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  <w:r>
              <w:rPr>
                <w:position w:val="6"/>
              </w:rPr>
              <w:t>Skip to 6.2</w:t>
            </w:r>
          </w:p>
        </w:tc>
        <w:tc>
          <w:tcPr>
            <w:tcW w:w="117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5230E0">
        <w:trPr>
          <w:trHeight w:val="245"/>
        </w:trPr>
        <w:tc>
          <w:tcPr>
            <w:tcW w:w="5328" w:type="dxa"/>
            <w:vMerge w:val="restart"/>
          </w:tcPr>
          <w:p w:rsidR="00A046DA" w:rsidRPr="00C47702" w:rsidRDefault="00A046DA" w:rsidP="00512F30">
            <w:pPr>
              <w:rPr>
                <w:position w:val="6"/>
              </w:rPr>
            </w:pPr>
            <w:r>
              <w:rPr>
                <w:position w:val="6"/>
              </w:rPr>
              <w:t xml:space="preserve">6.1 [If not tested] During </w:t>
            </w:r>
            <w:r w:rsidR="005631FD">
              <w:rPr>
                <w:position w:val="6"/>
              </w:rPr>
              <w:t xml:space="preserve">my </w:t>
            </w:r>
            <w:r>
              <w:rPr>
                <w:position w:val="6"/>
              </w:rPr>
              <w:t xml:space="preserve">visit today, the health worker </w:t>
            </w:r>
            <w:r w:rsidR="00512F30">
              <w:rPr>
                <w:position w:val="6"/>
              </w:rPr>
              <w:t>told me my</w:t>
            </w:r>
            <w:r>
              <w:rPr>
                <w:position w:val="6"/>
              </w:rPr>
              <w:t xml:space="preserve"> </w:t>
            </w:r>
            <w:r w:rsidR="00EB09C1">
              <w:rPr>
                <w:position w:val="6"/>
              </w:rPr>
              <w:t xml:space="preserve">youngest </w:t>
            </w:r>
            <w:r>
              <w:rPr>
                <w:position w:val="6"/>
              </w:rPr>
              <w:t>child should be tested for HIV</w:t>
            </w:r>
            <w:r w:rsidR="00512F30">
              <w:rPr>
                <w:position w:val="6"/>
              </w:rPr>
              <w:t>.</w:t>
            </w:r>
          </w:p>
        </w:tc>
        <w:tc>
          <w:tcPr>
            <w:tcW w:w="1260" w:type="dxa"/>
            <w:vMerge w:val="restart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5230E0">
        <w:trPr>
          <w:trHeight w:val="244"/>
        </w:trPr>
        <w:tc>
          <w:tcPr>
            <w:tcW w:w="5328" w:type="dxa"/>
            <w:vMerge/>
          </w:tcPr>
          <w:p w:rsidR="00A046DA" w:rsidRDefault="00A046DA" w:rsidP="003A2AAA">
            <w:pPr>
              <w:rPr>
                <w:position w:val="6"/>
              </w:rPr>
            </w:pPr>
          </w:p>
        </w:tc>
        <w:tc>
          <w:tcPr>
            <w:tcW w:w="126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A046DA" w:rsidRPr="00A046DA" w:rsidRDefault="00A046DA" w:rsidP="00A94AFF">
            <w:pPr>
              <w:rPr>
                <w:position w:val="6"/>
              </w:rPr>
            </w:pPr>
            <w:r>
              <w:rPr>
                <w:position w:val="6"/>
              </w:rPr>
              <w:t>Skip to 7</w:t>
            </w:r>
            <w:r w:rsidR="007D20CD">
              <w:rPr>
                <w:position w:val="6"/>
              </w:rPr>
              <w:t>.0</w:t>
            </w:r>
          </w:p>
        </w:tc>
        <w:tc>
          <w:tcPr>
            <w:tcW w:w="81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A046DA" w:rsidRPr="00C47702" w:rsidRDefault="00A046DA" w:rsidP="00512F30">
            <w:pPr>
              <w:rPr>
                <w:position w:val="6"/>
              </w:rPr>
            </w:pPr>
            <w:r>
              <w:rPr>
                <w:position w:val="6"/>
              </w:rPr>
              <w:t>6.2 [If tested</w:t>
            </w:r>
            <w:proofErr w:type="gramStart"/>
            <w:r>
              <w:rPr>
                <w:position w:val="6"/>
              </w:rPr>
              <w:t xml:space="preserve">] </w:t>
            </w:r>
            <w:r w:rsidR="00512F30">
              <w:rPr>
                <w:position w:val="6"/>
              </w:rPr>
              <w:t xml:space="preserve"> I</w:t>
            </w:r>
            <w:proofErr w:type="gramEnd"/>
            <w:r w:rsidR="00512F30">
              <w:rPr>
                <w:position w:val="6"/>
              </w:rPr>
              <w:t xml:space="preserve"> kn</w:t>
            </w:r>
            <w:r w:rsidR="00C1149E">
              <w:rPr>
                <w:position w:val="6"/>
              </w:rPr>
              <w:t>o</w:t>
            </w:r>
            <w:r w:rsidR="00512F30">
              <w:rPr>
                <w:position w:val="6"/>
              </w:rPr>
              <w:t>w my child’s</w:t>
            </w:r>
            <w:r>
              <w:rPr>
                <w:position w:val="6"/>
              </w:rPr>
              <w:t xml:space="preserve"> HIV status</w:t>
            </w:r>
            <w:r w:rsidR="00F61DC9">
              <w:rPr>
                <w:position w:val="6"/>
              </w:rPr>
              <w:t>.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2"/>
        </w:trPr>
        <w:tc>
          <w:tcPr>
            <w:tcW w:w="5328" w:type="dxa"/>
            <w:vMerge/>
            <w:shd w:val="clear" w:color="auto" w:fill="B2EEB3"/>
          </w:tcPr>
          <w:p w:rsidR="00A046DA" w:rsidRDefault="00A046DA" w:rsidP="003A2AAA">
            <w:pPr>
              <w:rPr>
                <w:position w:val="6"/>
              </w:rPr>
            </w:pPr>
          </w:p>
        </w:tc>
        <w:tc>
          <w:tcPr>
            <w:tcW w:w="1260" w:type="dxa"/>
            <w:vMerge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  <w:r>
              <w:rPr>
                <w:position w:val="6"/>
              </w:rPr>
              <w:t>Skip to 7</w:t>
            </w:r>
            <w:r w:rsidR="007D20CD">
              <w:rPr>
                <w:position w:val="6"/>
              </w:rPr>
              <w:t>.0</w:t>
            </w:r>
          </w:p>
        </w:tc>
        <w:tc>
          <w:tcPr>
            <w:tcW w:w="810" w:type="dxa"/>
            <w:vMerge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A046DA" w:rsidRPr="00C47702" w:rsidRDefault="00A046DA" w:rsidP="00512F30">
            <w:pPr>
              <w:rPr>
                <w:position w:val="6"/>
              </w:rPr>
            </w:pPr>
            <w:r>
              <w:rPr>
                <w:position w:val="6"/>
              </w:rPr>
              <w:t xml:space="preserve">6.3 [If known] </w:t>
            </w:r>
            <w:r w:rsidR="00C1149E">
              <w:rPr>
                <w:position w:val="6"/>
              </w:rPr>
              <w:t>S</w:t>
            </w:r>
            <w:r>
              <w:rPr>
                <w:position w:val="6"/>
              </w:rPr>
              <w:t>/he HIV</w:t>
            </w:r>
            <w:r w:rsidR="00512F30">
              <w:rPr>
                <w:position w:val="6"/>
              </w:rPr>
              <w:t xml:space="preserve"> is </w:t>
            </w:r>
            <w:r w:rsidR="00F61DC9">
              <w:rPr>
                <w:position w:val="6"/>
              </w:rPr>
              <w:t>positive.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2"/>
        </w:trPr>
        <w:tc>
          <w:tcPr>
            <w:tcW w:w="5328" w:type="dxa"/>
            <w:vMerge/>
          </w:tcPr>
          <w:p w:rsidR="00A046DA" w:rsidRDefault="00A046DA" w:rsidP="003A2AAA">
            <w:pPr>
              <w:rPr>
                <w:position w:val="6"/>
              </w:rPr>
            </w:pPr>
          </w:p>
        </w:tc>
        <w:tc>
          <w:tcPr>
            <w:tcW w:w="126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  <w:r>
              <w:rPr>
                <w:position w:val="6"/>
              </w:rPr>
              <w:t>Skip to 7</w:t>
            </w:r>
            <w:r w:rsidR="007D20CD">
              <w:rPr>
                <w:position w:val="6"/>
              </w:rPr>
              <w:t>.0</w:t>
            </w:r>
          </w:p>
        </w:tc>
        <w:tc>
          <w:tcPr>
            <w:tcW w:w="81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3A2AAA" w:rsidTr="005230E0">
        <w:tc>
          <w:tcPr>
            <w:tcW w:w="5328" w:type="dxa"/>
          </w:tcPr>
          <w:p w:rsidR="003A2AAA" w:rsidRPr="00C47702" w:rsidRDefault="003A2AAA" w:rsidP="00512F30">
            <w:pPr>
              <w:rPr>
                <w:position w:val="6"/>
              </w:rPr>
            </w:pPr>
            <w:r>
              <w:rPr>
                <w:position w:val="6"/>
              </w:rPr>
              <w:t xml:space="preserve">[If HIV positive] During </w:t>
            </w:r>
            <w:r w:rsidR="00512F30">
              <w:rPr>
                <w:position w:val="6"/>
              </w:rPr>
              <w:t xml:space="preserve">my  </w:t>
            </w:r>
            <w:r>
              <w:rPr>
                <w:position w:val="6"/>
              </w:rPr>
              <w:t>visit today, the health care worker t</w:t>
            </w:r>
            <w:r w:rsidR="00512F30">
              <w:rPr>
                <w:position w:val="6"/>
              </w:rPr>
              <w:t>old me</w:t>
            </w:r>
            <w:r w:rsidR="00F61DC9">
              <w:rPr>
                <w:position w:val="6"/>
              </w:rPr>
              <w:t>:</w:t>
            </w:r>
            <w:r w:rsidR="00512F30">
              <w:rPr>
                <w:position w:val="6"/>
              </w:rPr>
              <w:t xml:space="preserve"> </w:t>
            </w:r>
          </w:p>
        </w:tc>
        <w:tc>
          <w:tcPr>
            <w:tcW w:w="126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</w:tr>
      <w:tr w:rsidR="003A2AAA" w:rsidTr="005230E0">
        <w:tc>
          <w:tcPr>
            <w:tcW w:w="5328" w:type="dxa"/>
          </w:tcPr>
          <w:p w:rsidR="003A2AAA" w:rsidRDefault="000E5D4E" w:rsidP="00512F30">
            <w:pPr>
              <w:rPr>
                <w:position w:val="6"/>
              </w:rPr>
            </w:pPr>
            <w:proofErr w:type="gramStart"/>
            <w:r>
              <w:rPr>
                <w:position w:val="6"/>
              </w:rPr>
              <w:t>6</w:t>
            </w:r>
            <w:r w:rsidR="003A2AAA">
              <w:rPr>
                <w:position w:val="6"/>
              </w:rPr>
              <w:t>.4</w:t>
            </w:r>
            <w:r>
              <w:rPr>
                <w:position w:val="6"/>
              </w:rPr>
              <w:t xml:space="preserve">  </w:t>
            </w:r>
            <w:r w:rsidR="00512F30">
              <w:rPr>
                <w:position w:val="6"/>
              </w:rPr>
              <w:t>My</w:t>
            </w:r>
            <w:proofErr w:type="gramEnd"/>
            <w:r w:rsidR="00512F30">
              <w:rPr>
                <w:position w:val="6"/>
              </w:rPr>
              <w:t xml:space="preserve"> </w:t>
            </w:r>
            <w:r>
              <w:rPr>
                <w:position w:val="6"/>
              </w:rPr>
              <w:t>child</w:t>
            </w:r>
            <w:r w:rsidR="003A2AAA">
              <w:rPr>
                <w:position w:val="6"/>
              </w:rPr>
              <w:t xml:space="preserve"> should </w:t>
            </w:r>
            <w:r>
              <w:rPr>
                <w:position w:val="6"/>
              </w:rPr>
              <w:t>get care</w:t>
            </w:r>
            <w:r w:rsidR="00F61DC9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</w:tr>
      <w:tr w:rsidR="003A2AAA" w:rsidTr="005230E0">
        <w:tc>
          <w:tcPr>
            <w:tcW w:w="5328" w:type="dxa"/>
          </w:tcPr>
          <w:p w:rsidR="003A2AAA" w:rsidRDefault="000E5D4E" w:rsidP="00512F30">
            <w:pPr>
              <w:rPr>
                <w:position w:val="6"/>
              </w:rPr>
            </w:pPr>
            <w:r>
              <w:rPr>
                <w:position w:val="6"/>
              </w:rPr>
              <w:t xml:space="preserve">6.5 </w:t>
            </w:r>
            <w:r w:rsidR="00512F30">
              <w:rPr>
                <w:position w:val="6"/>
              </w:rPr>
              <w:t xml:space="preserve">My </w:t>
            </w:r>
            <w:r>
              <w:rPr>
                <w:position w:val="6"/>
              </w:rPr>
              <w:t>child</w:t>
            </w:r>
            <w:r w:rsidR="003A2AAA">
              <w:rPr>
                <w:position w:val="6"/>
              </w:rPr>
              <w:t xml:space="preserve"> should come to the clinic to see the provider</w:t>
            </w:r>
            <w:r w:rsidR="00F61DC9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</w:tr>
      <w:tr w:rsidR="00713915" w:rsidTr="00F61DC9">
        <w:tc>
          <w:tcPr>
            <w:tcW w:w="5328" w:type="dxa"/>
            <w:shd w:val="clear" w:color="auto" w:fill="FFFFFF" w:themeFill="background1"/>
          </w:tcPr>
          <w:p w:rsidR="003A2AAA" w:rsidRPr="00C47702" w:rsidRDefault="000E5D4E" w:rsidP="00512F30">
            <w:pPr>
              <w:rPr>
                <w:position w:val="6"/>
              </w:rPr>
            </w:pPr>
            <w:r>
              <w:rPr>
                <w:position w:val="6"/>
              </w:rPr>
              <w:t>7.</w:t>
            </w:r>
            <w:r w:rsidR="007D20CD">
              <w:rPr>
                <w:position w:val="6"/>
              </w:rPr>
              <w:t>0</w:t>
            </w:r>
            <w:r w:rsidR="00F61DC9">
              <w:rPr>
                <w:position w:val="6"/>
              </w:rPr>
              <w:t xml:space="preserve"> </w:t>
            </w:r>
            <w:r>
              <w:rPr>
                <w:position w:val="6"/>
              </w:rPr>
              <w:t xml:space="preserve">During </w:t>
            </w:r>
            <w:proofErr w:type="gramStart"/>
            <w:r w:rsidR="00512F30">
              <w:rPr>
                <w:position w:val="6"/>
              </w:rPr>
              <w:t xml:space="preserve">my  </w:t>
            </w:r>
            <w:r>
              <w:rPr>
                <w:position w:val="6"/>
              </w:rPr>
              <w:t>visit</w:t>
            </w:r>
            <w:proofErr w:type="gramEnd"/>
            <w:r>
              <w:rPr>
                <w:position w:val="6"/>
              </w:rPr>
              <w:t xml:space="preserve"> today, the health worker ask</w:t>
            </w:r>
            <w:r w:rsidR="00512F30">
              <w:rPr>
                <w:position w:val="6"/>
              </w:rPr>
              <w:t>ed</w:t>
            </w:r>
            <w:r>
              <w:rPr>
                <w:position w:val="6"/>
              </w:rPr>
              <w:t xml:space="preserve"> w</w:t>
            </w:r>
            <w:r w:rsidR="003A2AAA" w:rsidRPr="00C47702">
              <w:rPr>
                <w:position w:val="6"/>
              </w:rPr>
              <w:t xml:space="preserve">hether </w:t>
            </w:r>
            <w:r w:rsidR="00512F30">
              <w:rPr>
                <w:position w:val="6"/>
              </w:rPr>
              <w:t>I</w:t>
            </w:r>
            <w:r w:rsidR="00512F30" w:rsidRPr="00C47702">
              <w:rPr>
                <w:position w:val="6"/>
              </w:rPr>
              <w:t xml:space="preserve"> </w:t>
            </w:r>
            <w:r w:rsidR="003A2AAA" w:rsidRPr="00C47702">
              <w:rPr>
                <w:position w:val="6"/>
              </w:rPr>
              <w:t xml:space="preserve">disclosed </w:t>
            </w:r>
            <w:r w:rsidR="00512F30">
              <w:rPr>
                <w:position w:val="6"/>
              </w:rPr>
              <w:t>my</w:t>
            </w:r>
            <w:r w:rsidR="00512F30" w:rsidRPr="00C47702">
              <w:rPr>
                <w:position w:val="6"/>
              </w:rPr>
              <w:t xml:space="preserve"> </w:t>
            </w:r>
            <w:r w:rsidR="003A2AAA" w:rsidRPr="00C47702">
              <w:rPr>
                <w:position w:val="6"/>
              </w:rPr>
              <w:t xml:space="preserve">HIV status to </w:t>
            </w:r>
            <w:r w:rsidR="00512F30">
              <w:rPr>
                <w:position w:val="6"/>
              </w:rPr>
              <w:t xml:space="preserve">my </w:t>
            </w:r>
            <w:r w:rsidR="00F61DC9">
              <w:rPr>
                <w:position w:val="6"/>
              </w:rPr>
              <w:t>partner(s).</w:t>
            </w:r>
          </w:p>
        </w:tc>
        <w:tc>
          <w:tcPr>
            <w:tcW w:w="1260" w:type="dxa"/>
            <w:shd w:val="clear" w:color="auto" w:fill="FFFFFF" w:themeFill="background1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FFFFFF" w:themeFill="background1"/>
          </w:tcPr>
          <w:p w:rsidR="003A2AAA" w:rsidRPr="00A046DA" w:rsidRDefault="003A2AA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A046DA" w:rsidRPr="00C47702" w:rsidRDefault="00A046DA" w:rsidP="00512F30">
            <w:pPr>
              <w:rPr>
                <w:position w:val="6"/>
              </w:rPr>
            </w:pPr>
            <w:r>
              <w:rPr>
                <w:position w:val="6"/>
              </w:rPr>
              <w:t>8.</w:t>
            </w:r>
            <w:r w:rsidR="007D20CD">
              <w:rPr>
                <w:position w:val="6"/>
              </w:rPr>
              <w:t>0</w:t>
            </w:r>
            <w:r>
              <w:rPr>
                <w:position w:val="6"/>
              </w:rPr>
              <w:t xml:space="preserve"> </w:t>
            </w:r>
            <w:r w:rsidR="00F61DC9">
              <w:rPr>
                <w:position w:val="6"/>
              </w:rPr>
              <w:t>I have disclosed my HIV status to my</w:t>
            </w:r>
            <w:r>
              <w:rPr>
                <w:position w:val="6"/>
              </w:rPr>
              <w:t xml:space="preserve"> </w:t>
            </w:r>
            <w:r w:rsidR="007F0368">
              <w:rPr>
                <w:position w:val="6"/>
              </w:rPr>
              <w:t xml:space="preserve">main </w:t>
            </w:r>
            <w:r>
              <w:rPr>
                <w:position w:val="6"/>
              </w:rPr>
              <w:t>partner</w:t>
            </w:r>
            <w:r w:rsidR="00F61DC9">
              <w:rPr>
                <w:position w:val="6"/>
              </w:rPr>
              <w:t>.</w:t>
            </w:r>
          </w:p>
        </w:tc>
        <w:tc>
          <w:tcPr>
            <w:tcW w:w="126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117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A046DA" w:rsidTr="00F61DC9">
        <w:trPr>
          <w:trHeight w:val="122"/>
        </w:trPr>
        <w:tc>
          <w:tcPr>
            <w:tcW w:w="5328" w:type="dxa"/>
            <w:vMerge/>
          </w:tcPr>
          <w:p w:rsidR="00A046DA" w:rsidRDefault="00A046DA" w:rsidP="000E5D4E">
            <w:pPr>
              <w:rPr>
                <w:position w:val="6"/>
              </w:rPr>
            </w:pPr>
          </w:p>
        </w:tc>
        <w:tc>
          <w:tcPr>
            <w:tcW w:w="1260" w:type="dxa"/>
            <w:shd w:val="clear" w:color="auto" w:fill="B2EEB3"/>
          </w:tcPr>
          <w:p w:rsidR="00A046DA" w:rsidRPr="00A046DA" w:rsidRDefault="00A046DA" w:rsidP="00A94AFF">
            <w:pPr>
              <w:rPr>
                <w:position w:val="6"/>
              </w:rPr>
            </w:pPr>
            <w:r>
              <w:rPr>
                <w:position w:val="6"/>
              </w:rPr>
              <w:t>Skip to 9.1</w:t>
            </w:r>
          </w:p>
        </w:tc>
        <w:tc>
          <w:tcPr>
            <w:tcW w:w="117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A046DA" w:rsidRPr="00A046DA" w:rsidRDefault="00A046DA" w:rsidP="00A94AFF">
            <w:pPr>
              <w:rPr>
                <w:position w:val="6"/>
              </w:rPr>
            </w:pPr>
          </w:p>
        </w:tc>
      </w:tr>
      <w:tr w:rsidR="000E5D4E" w:rsidTr="005230E0">
        <w:tc>
          <w:tcPr>
            <w:tcW w:w="5328" w:type="dxa"/>
          </w:tcPr>
          <w:p w:rsidR="000E5D4E" w:rsidRPr="00C47702" w:rsidRDefault="00A046DA" w:rsidP="00512F30">
            <w:pPr>
              <w:rPr>
                <w:position w:val="6"/>
              </w:rPr>
            </w:pPr>
            <w:r>
              <w:rPr>
                <w:position w:val="6"/>
              </w:rPr>
              <w:t xml:space="preserve">[If </w:t>
            </w:r>
            <w:r w:rsidR="000E5D4E">
              <w:rPr>
                <w:position w:val="6"/>
              </w:rPr>
              <w:t xml:space="preserve">not disclosed] </w:t>
            </w:r>
            <w:r w:rsidR="00653976">
              <w:rPr>
                <w:position w:val="6"/>
              </w:rPr>
              <w:t>D</w:t>
            </w:r>
            <w:r w:rsidR="000E5D4E">
              <w:rPr>
                <w:position w:val="6"/>
              </w:rPr>
              <w:t xml:space="preserve">uring </w:t>
            </w:r>
            <w:r w:rsidR="00512F30">
              <w:rPr>
                <w:position w:val="6"/>
              </w:rPr>
              <w:t xml:space="preserve">my </w:t>
            </w:r>
            <w:r w:rsidR="000E5D4E">
              <w:rPr>
                <w:position w:val="6"/>
              </w:rPr>
              <w:t xml:space="preserve">visit today, the health worker </w:t>
            </w:r>
            <w:r w:rsidR="00512F30">
              <w:rPr>
                <w:position w:val="6"/>
              </w:rPr>
              <w:t xml:space="preserve"> </w:t>
            </w:r>
          </w:p>
        </w:tc>
        <w:tc>
          <w:tcPr>
            <w:tcW w:w="126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</w:tr>
      <w:tr w:rsidR="000E5D4E" w:rsidTr="005230E0">
        <w:tc>
          <w:tcPr>
            <w:tcW w:w="5328" w:type="dxa"/>
          </w:tcPr>
          <w:p w:rsidR="000E5D4E" w:rsidRPr="00C47702" w:rsidRDefault="000E5D4E" w:rsidP="00512F30">
            <w:pPr>
              <w:rPr>
                <w:position w:val="6"/>
              </w:rPr>
            </w:pPr>
            <w:r>
              <w:rPr>
                <w:position w:val="6"/>
              </w:rPr>
              <w:t xml:space="preserve">8.1 </w:t>
            </w:r>
            <w:r w:rsidR="00512F30">
              <w:rPr>
                <w:position w:val="6"/>
              </w:rPr>
              <w:t>Ask me i</w:t>
            </w:r>
            <w:r>
              <w:rPr>
                <w:position w:val="6"/>
              </w:rPr>
              <w:t xml:space="preserve">f </w:t>
            </w:r>
            <w:r w:rsidR="00512F30">
              <w:rPr>
                <w:position w:val="6"/>
              </w:rPr>
              <w:t xml:space="preserve">I </w:t>
            </w:r>
            <w:r w:rsidR="00BD680A">
              <w:rPr>
                <w:position w:val="6"/>
              </w:rPr>
              <w:t xml:space="preserve">would </w:t>
            </w:r>
            <w:r>
              <w:rPr>
                <w:position w:val="6"/>
              </w:rPr>
              <w:t>feel safe, tell</w:t>
            </w:r>
            <w:r w:rsidR="00BD680A">
              <w:rPr>
                <w:position w:val="6"/>
              </w:rPr>
              <w:t>ing</w:t>
            </w:r>
            <w:r>
              <w:rPr>
                <w:position w:val="6"/>
              </w:rPr>
              <w:t xml:space="preserve"> </w:t>
            </w:r>
            <w:r w:rsidR="00512F30">
              <w:rPr>
                <w:position w:val="6"/>
              </w:rPr>
              <w:t xml:space="preserve">my </w:t>
            </w:r>
            <w:r w:rsidR="007F0368">
              <w:rPr>
                <w:position w:val="6"/>
              </w:rPr>
              <w:t xml:space="preserve">main </w:t>
            </w:r>
            <w:r>
              <w:rPr>
                <w:position w:val="6"/>
              </w:rPr>
              <w:t xml:space="preserve">partner that </w:t>
            </w:r>
            <w:r w:rsidR="00512F30">
              <w:rPr>
                <w:position w:val="6"/>
              </w:rPr>
              <w:t xml:space="preserve">I </w:t>
            </w:r>
            <w:r>
              <w:rPr>
                <w:position w:val="6"/>
              </w:rPr>
              <w:t>have HIV</w:t>
            </w:r>
            <w:r w:rsidR="00F61DC9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</w:tr>
      <w:tr w:rsidR="000E5D4E" w:rsidTr="005230E0">
        <w:tc>
          <w:tcPr>
            <w:tcW w:w="5328" w:type="dxa"/>
          </w:tcPr>
          <w:p w:rsidR="000E5D4E" w:rsidRPr="00C47702" w:rsidRDefault="000E5D4E" w:rsidP="00512F30">
            <w:pPr>
              <w:rPr>
                <w:position w:val="6"/>
              </w:rPr>
            </w:pPr>
            <w:r>
              <w:rPr>
                <w:position w:val="6"/>
              </w:rPr>
              <w:t xml:space="preserve">8.2 </w:t>
            </w:r>
            <w:r w:rsidR="00512F30">
              <w:rPr>
                <w:position w:val="6"/>
              </w:rPr>
              <w:t>Told me that t</w:t>
            </w:r>
            <w:r>
              <w:rPr>
                <w:position w:val="6"/>
              </w:rPr>
              <w:t xml:space="preserve">elling </w:t>
            </w:r>
            <w:r w:rsidR="00512F30">
              <w:rPr>
                <w:position w:val="6"/>
              </w:rPr>
              <w:t xml:space="preserve">my </w:t>
            </w:r>
            <w:r w:rsidR="007F0368">
              <w:rPr>
                <w:position w:val="6"/>
              </w:rPr>
              <w:t xml:space="preserve">main </w:t>
            </w:r>
            <w:r>
              <w:rPr>
                <w:position w:val="6"/>
              </w:rPr>
              <w:t>partner may help him/her decide to get tested.</w:t>
            </w:r>
          </w:p>
        </w:tc>
        <w:tc>
          <w:tcPr>
            <w:tcW w:w="126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</w:tr>
      <w:tr w:rsidR="000E5D4E" w:rsidTr="00F61DC9">
        <w:tc>
          <w:tcPr>
            <w:tcW w:w="5328" w:type="dxa"/>
            <w:shd w:val="clear" w:color="auto" w:fill="FFFFFF" w:themeFill="background1"/>
          </w:tcPr>
          <w:p w:rsidR="000E5D4E" w:rsidRPr="00C47702" w:rsidRDefault="005F4A2C" w:rsidP="00A95B99">
            <w:pPr>
              <w:rPr>
                <w:position w:val="6"/>
              </w:rPr>
            </w:pPr>
            <w:r>
              <w:rPr>
                <w:position w:val="6"/>
              </w:rPr>
              <w:t xml:space="preserve">During </w:t>
            </w:r>
            <w:r w:rsidR="00A95B99">
              <w:rPr>
                <w:position w:val="6"/>
              </w:rPr>
              <w:t xml:space="preserve">my </w:t>
            </w:r>
            <w:r>
              <w:rPr>
                <w:position w:val="6"/>
              </w:rPr>
              <w:t xml:space="preserve">visit today, the health worker </w:t>
            </w:r>
            <w:r w:rsidR="00A95B99">
              <w:rPr>
                <w:position w:val="6"/>
              </w:rPr>
              <w:t xml:space="preserve">told me </w:t>
            </w:r>
            <w:r>
              <w:rPr>
                <w:position w:val="6"/>
              </w:rPr>
              <w:t xml:space="preserve">about the following safer sex </w:t>
            </w:r>
            <w:r w:rsidR="00A95B99">
              <w:rPr>
                <w:position w:val="6"/>
              </w:rPr>
              <w:t>practices</w:t>
            </w:r>
            <w:r w:rsidR="00F61DC9">
              <w:rPr>
                <w:position w:val="6"/>
              </w:rPr>
              <w:t>:</w:t>
            </w:r>
          </w:p>
        </w:tc>
        <w:tc>
          <w:tcPr>
            <w:tcW w:w="126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</w:tr>
      <w:tr w:rsidR="005F4A2C" w:rsidTr="005230E0">
        <w:tc>
          <w:tcPr>
            <w:tcW w:w="5328" w:type="dxa"/>
          </w:tcPr>
          <w:p w:rsidR="005F4A2C" w:rsidRPr="00C47702" w:rsidRDefault="00F61DC9" w:rsidP="00A95B99">
            <w:pPr>
              <w:rPr>
                <w:position w:val="6"/>
              </w:rPr>
            </w:pPr>
            <w:r>
              <w:rPr>
                <w:position w:val="6"/>
              </w:rPr>
              <w:t xml:space="preserve">9.1 </w:t>
            </w:r>
            <w:r w:rsidR="00BD680A">
              <w:rPr>
                <w:position w:val="6"/>
              </w:rPr>
              <w:t xml:space="preserve">Using </w:t>
            </w:r>
            <w:r w:rsidR="005F4A2C">
              <w:rPr>
                <w:position w:val="6"/>
              </w:rPr>
              <w:t xml:space="preserve">low risk practices </w:t>
            </w:r>
            <w:proofErr w:type="gramStart"/>
            <w:r w:rsidR="00A95B99">
              <w:rPr>
                <w:position w:val="6"/>
              </w:rPr>
              <w:t xml:space="preserve">like </w:t>
            </w:r>
            <w:r w:rsidR="005F4A2C">
              <w:rPr>
                <w:position w:val="6"/>
              </w:rPr>
              <w:t xml:space="preserve"> mutual</w:t>
            </w:r>
            <w:proofErr w:type="gramEnd"/>
            <w:r w:rsidR="005F4A2C">
              <w:rPr>
                <w:position w:val="6"/>
              </w:rPr>
              <w:t xml:space="preserve"> masturbation, oral sex, or thigh sex</w:t>
            </w:r>
            <w:r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</w:tr>
      <w:tr w:rsidR="005F4A2C" w:rsidTr="005230E0">
        <w:tc>
          <w:tcPr>
            <w:tcW w:w="5328" w:type="dxa"/>
          </w:tcPr>
          <w:p w:rsidR="005F4A2C" w:rsidRPr="00C47702" w:rsidRDefault="005F4A2C" w:rsidP="00A95B99">
            <w:pPr>
              <w:rPr>
                <w:position w:val="6"/>
              </w:rPr>
            </w:pPr>
            <w:r>
              <w:rPr>
                <w:position w:val="6"/>
              </w:rPr>
              <w:t xml:space="preserve">9.2 </w:t>
            </w:r>
            <w:r w:rsidR="00A95B99">
              <w:rPr>
                <w:position w:val="6"/>
              </w:rPr>
              <w:t xml:space="preserve">Reducing the number of </w:t>
            </w:r>
            <w:proofErr w:type="gramStart"/>
            <w:r w:rsidR="00A95B99">
              <w:rPr>
                <w:position w:val="6"/>
              </w:rPr>
              <w:t xml:space="preserve">sex </w:t>
            </w:r>
            <w:r>
              <w:rPr>
                <w:position w:val="6"/>
              </w:rPr>
              <w:t xml:space="preserve"> partners</w:t>
            </w:r>
            <w:proofErr w:type="gramEnd"/>
            <w:r w:rsidR="00F61DC9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</w:tr>
      <w:tr w:rsidR="005F4A2C" w:rsidTr="005230E0">
        <w:tc>
          <w:tcPr>
            <w:tcW w:w="5328" w:type="dxa"/>
          </w:tcPr>
          <w:p w:rsidR="005F4A2C" w:rsidRPr="00C47702" w:rsidRDefault="005F4A2C" w:rsidP="00A95B99">
            <w:pPr>
              <w:rPr>
                <w:position w:val="6"/>
              </w:rPr>
            </w:pPr>
            <w:r>
              <w:rPr>
                <w:position w:val="6"/>
              </w:rPr>
              <w:t xml:space="preserve">9.3 </w:t>
            </w:r>
            <w:r w:rsidR="00A95B99">
              <w:rPr>
                <w:position w:val="6"/>
              </w:rPr>
              <w:t xml:space="preserve">Using </w:t>
            </w:r>
            <w:r>
              <w:rPr>
                <w:position w:val="6"/>
              </w:rPr>
              <w:t xml:space="preserve">condoms every time </w:t>
            </w:r>
            <w:r w:rsidR="00A95B99">
              <w:rPr>
                <w:position w:val="6"/>
              </w:rPr>
              <w:t xml:space="preserve">I </w:t>
            </w:r>
            <w:r>
              <w:rPr>
                <w:position w:val="6"/>
              </w:rPr>
              <w:t>have vaginal or anal sex.</w:t>
            </w:r>
          </w:p>
        </w:tc>
        <w:tc>
          <w:tcPr>
            <w:tcW w:w="126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</w:tr>
      <w:tr w:rsidR="000E5D4E" w:rsidTr="00D0281A">
        <w:tc>
          <w:tcPr>
            <w:tcW w:w="5328" w:type="dxa"/>
            <w:shd w:val="clear" w:color="auto" w:fill="FFFFFF" w:themeFill="background1"/>
          </w:tcPr>
          <w:p w:rsidR="000E5D4E" w:rsidRPr="00C47702" w:rsidRDefault="005F4A2C" w:rsidP="00A95B99">
            <w:pPr>
              <w:rPr>
                <w:position w:val="6"/>
              </w:rPr>
            </w:pPr>
            <w:r>
              <w:rPr>
                <w:position w:val="6"/>
              </w:rPr>
              <w:t xml:space="preserve">During </w:t>
            </w:r>
            <w:r w:rsidR="00A95B99">
              <w:rPr>
                <w:position w:val="6"/>
              </w:rPr>
              <w:t xml:space="preserve">my </w:t>
            </w:r>
            <w:r>
              <w:rPr>
                <w:position w:val="6"/>
              </w:rPr>
              <w:t xml:space="preserve">visit today, the health worker </w:t>
            </w:r>
            <w:r w:rsidR="00A95B99">
              <w:rPr>
                <w:position w:val="6"/>
              </w:rPr>
              <w:t>told  me</w:t>
            </w:r>
            <w:r>
              <w:rPr>
                <w:position w:val="6"/>
              </w:rPr>
              <w:t xml:space="preserve"> about the consequence</w:t>
            </w:r>
            <w:r w:rsidR="00D0281A">
              <w:rPr>
                <w:position w:val="6"/>
              </w:rPr>
              <w:t>s of having sex without condoms, such as:</w:t>
            </w:r>
          </w:p>
        </w:tc>
        <w:tc>
          <w:tcPr>
            <w:tcW w:w="126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FFFFFF" w:themeFill="background1"/>
          </w:tcPr>
          <w:p w:rsidR="000E5D4E" w:rsidRPr="00A046DA" w:rsidRDefault="000E5D4E" w:rsidP="00A94AFF">
            <w:pPr>
              <w:rPr>
                <w:position w:val="6"/>
              </w:rPr>
            </w:pPr>
          </w:p>
        </w:tc>
      </w:tr>
      <w:tr w:rsidR="005F4A2C" w:rsidTr="005230E0">
        <w:tc>
          <w:tcPr>
            <w:tcW w:w="5328" w:type="dxa"/>
          </w:tcPr>
          <w:p w:rsidR="005F4A2C" w:rsidRPr="00C47702" w:rsidRDefault="005F4A2C" w:rsidP="00A95B99">
            <w:pPr>
              <w:rPr>
                <w:position w:val="6"/>
              </w:rPr>
            </w:pPr>
            <w:r>
              <w:rPr>
                <w:position w:val="6"/>
              </w:rPr>
              <w:t xml:space="preserve">10.1 </w:t>
            </w:r>
            <w:r w:rsidR="00A95B99">
              <w:rPr>
                <w:position w:val="6"/>
              </w:rPr>
              <w:t xml:space="preserve">I </w:t>
            </w:r>
            <w:r>
              <w:rPr>
                <w:position w:val="6"/>
              </w:rPr>
              <w:t xml:space="preserve">could give HIV to </w:t>
            </w:r>
            <w:r w:rsidR="00A95B99">
              <w:rPr>
                <w:position w:val="6"/>
              </w:rPr>
              <w:t xml:space="preserve">my </w:t>
            </w:r>
            <w:r>
              <w:rPr>
                <w:position w:val="6"/>
              </w:rPr>
              <w:t>HIV-negative partner(s).</w:t>
            </w:r>
          </w:p>
        </w:tc>
        <w:tc>
          <w:tcPr>
            <w:tcW w:w="126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</w:tr>
      <w:tr w:rsidR="005F4A2C" w:rsidTr="005230E0">
        <w:tc>
          <w:tcPr>
            <w:tcW w:w="5328" w:type="dxa"/>
          </w:tcPr>
          <w:p w:rsidR="005F4A2C" w:rsidRPr="00C47702" w:rsidRDefault="005F4A2C" w:rsidP="00B0790C">
            <w:pPr>
              <w:rPr>
                <w:position w:val="6"/>
              </w:rPr>
            </w:pPr>
            <w:r>
              <w:rPr>
                <w:position w:val="6"/>
              </w:rPr>
              <w:t xml:space="preserve">10.2 </w:t>
            </w:r>
            <w:r w:rsidR="00D0281A">
              <w:rPr>
                <w:position w:val="6"/>
              </w:rPr>
              <w:t>M</w:t>
            </w:r>
            <w:r w:rsidR="00B0790C">
              <w:rPr>
                <w:position w:val="6"/>
              </w:rPr>
              <w:t>y</w:t>
            </w:r>
            <w:r>
              <w:rPr>
                <w:position w:val="6"/>
              </w:rPr>
              <w:t xml:space="preserve"> sex partner(s)</w:t>
            </w:r>
            <w:r w:rsidR="00B0790C">
              <w:rPr>
                <w:position w:val="6"/>
              </w:rPr>
              <w:t xml:space="preserve"> and I</w:t>
            </w:r>
            <w:r>
              <w:rPr>
                <w:position w:val="6"/>
              </w:rPr>
              <w:t xml:space="preserve"> could give each other sexually transmitted infections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</w:tr>
      <w:tr w:rsidR="005F4A2C" w:rsidTr="005230E0">
        <w:tc>
          <w:tcPr>
            <w:tcW w:w="5328" w:type="dxa"/>
          </w:tcPr>
          <w:p w:rsidR="005F4A2C" w:rsidRPr="00C47702" w:rsidRDefault="005F4A2C" w:rsidP="00B0790C">
            <w:pPr>
              <w:rPr>
                <w:position w:val="6"/>
              </w:rPr>
            </w:pPr>
            <w:r>
              <w:rPr>
                <w:position w:val="6"/>
              </w:rPr>
              <w:t xml:space="preserve">10.3 All of this could happen even if </w:t>
            </w:r>
            <w:r w:rsidR="00B0790C">
              <w:rPr>
                <w:position w:val="6"/>
              </w:rPr>
              <w:t>I am</w:t>
            </w:r>
            <w:r>
              <w:rPr>
                <w:position w:val="6"/>
              </w:rPr>
              <w:t xml:space="preserve"> on medications for HIV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</w:tr>
      <w:tr w:rsidR="005F4A2C" w:rsidTr="005230E0">
        <w:tc>
          <w:tcPr>
            <w:tcW w:w="5328" w:type="dxa"/>
          </w:tcPr>
          <w:p w:rsidR="005F4A2C" w:rsidRPr="00C47702" w:rsidRDefault="005F4A2C" w:rsidP="00B0790C">
            <w:pPr>
              <w:rPr>
                <w:position w:val="6"/>
              </w:rPr>
            </w:pPr>
            <w:r>
              <w:rPr>
                <w:position w:val="6"/>
              </w:rPr>
              <w:t xml:space="preserve">10.4 If </w:t>
            </w:r>
            <w:r w:rsidR="00B0790C">
              <w:rPr>
                <w:position w:val="6"/>
              </w:rPr>
              <w:t>me or my</w:t>
            </w:r>
            <w:r>
              <w:rPr>
                <w:position w:val="6"/>
              </w:rPr>
              <w:t xml:space="preserve"> partner become pregnant </w:t>
            </w:r>
            <w:proofErr w:type="gramStart"/>
            <w:r w:rsidR="00B0790C">
              <w:rPr>
                <w:position w:val="6"/>
              </w:rPr>
              <w:t xml:space="preserve">we  </w:t>
            </w:r>
            <w:r>
              <w:rPr>
                <w:position w:val="6"/>
              </w:rPr>
              <w:t>can</w:t>
            </w:r>
            <w:proofErr w:type="gramEnd"/>
            <w:r>
              <w:rPr>
                <w:position w:val="6"/>
              </w:rPr>
              <w:t xml:space="preserve"> pass HIV to the baby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F4A2C" w:rsidRPr="00A046DA" w:rsidRDefault="005F4A2C" w:rsidP="00A94AFF">
            <w:pPr>
              <w:rPr>
                <w:position w:val="6"/>
              </w:rPr>
            </w:pPr>
          </w:p>
        </w:tc>
      </w:tr>
      <w:tr w:rsidR="005D694F" w:rsidTr="00D0281A">
        <w:tc>
          <w:tcPr>
            <w:tcW w:w="5328" w:type="dxa"/>
            <w:shd w:val="clear" w:color="auto" w:fill="FFFFFF" w:themeFill="background1"/>
          </w:tcPr>
          <w:p w:rsidR="005D694F" w:rsidRPr="00C47702" w:rsidRDefault="005D694F" w:rsidP="00B0790C">
            <w:pPr>
              <w:rPr>
                <w:position w:val="6"/>
              </w:rPr>
            </w:pPr>
            <w:r>
              <w:rPr>
                <w:position w:val="6"/>
              </w:rPr>
              <w:t xml:space="preserve">During </w:t>
            </w:r>
            <w:r w:rsidR="00B0790C">
              <w:rPr>
                <w:position w:val="6"/>
              </w:rPr>
              <w:t xml:space="preserve">my </w:t>
            </w:r>
            <w:r>
              <w:rPr>
                <w:position w:val="6"/>
              </w:rPr>
              <w:t>visit today, the health worker ask</w:t>
            </w:r>
            <w:r w:rsidR="00B0790C">
              <w:rPr>
                <w:position w:val="6"/>
              </w:rPr>
              <w:t>ed</w:t>
            </w:r>
            <w:r>
              <w:rPr>
                <w:position w:val="6"/>
              </w:rPr>
              <w:t xml:space="preserve"> </w:t>
            </w:r>
            <w:r w:rsidR="00B0790C">
              <w:rPr>
                <w:position w:val="6"/>
              </w:rPr>
              <w:t>me:</w:t>
            </w:r>
          </w:p>
        </w:tc>
        <w:tc>
          <w:tcPr>
            <w:tcW w:w="1260" w:type="dxa"/>
            <w:shd w:val="clear" w:color="auto" w:fill="FFFFFF" w:themeFill="background1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FFFFFF" w:themeFill="background1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5D694F" w:rsidTr="005230E0">
        <w:tc>
          <w:tcPr>
            <w:tcW w:w="5328" w:type="dxa"/>
          </w:tcPr>
          <w:p w:rsidR="005D694F" w:rsidRPr="00C47702" w:rsidRDefault="005D694F" w:rsidP="00B0790C">
            <w:pPr>
              <w:rPr>
                <w:position w:val="6"/>
              </w:rPr>
            </w:pPr>
            <w:r>
              <w:rPr>
                <w:position w:val="6"/>
              </w:rPr>
              <w:lastRenderedPageBreak/>
              <w:t xml:space="preserve">11.1 How many days a week do </w:t>
            </w:r>
            <w:r w:rsidR="00B0790C">
              <w:rPr>
                <w:position w:val="6"/>
              </w:rPr>
              <w:t xml:space="preserve">I </w:t>
            </w:r>
            <w:r>
              <w:rPr>
                <w:position w:val="6"/>
              </w:rPr>
              <w:t>drink alcoholic</w:t>
            </w:r>
            <w:r w:rsidR="00D0281A">
              <w:rPr>
                <w:position w:val="6"/>
              </w:rPr>
              <w:t xml:space="preserve"> beverages such as beer or wine.</w:t>
            </w:r>
          </w:p>
        </w:tc>
        <w:tc>
          <w:tcPr>
            <w:tcW w:w="126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5D694F" w:rsidTr="005230E0">
        <w:tc>
          <w:tcPr>
            <w:tcW w:w="5328" w:type="dxa"/>
          </w:tcPr>
          <w:p w:rsidR="005D694F" w:rsidRPr="00C47702" w:rsidRDefault="005D694F" w:rsidP="00B0790C">
            <w:pPr>
              <w:rPr>
                <w:position w:val="6"/>
              </w:rPr>
            </w:pPr>
            <w:r>
              <w:rPr>
                <w:position w:val="6"/>
              </w:rPr>
              <w:t xml:space="preserve">11.2 </w:t>
            </w:r>
            <w:r w:rsidR="00B0790C">
              <w:rPr>
                <w:position w:val="6"/>
              </w:rPr>
              <w:t xml:space="preserve">If I used illegal drugs in the </w:t>
            </w:r>
            <w:r>
              <w:rPr>
                <w:position w:val="6"/>
              </w:rPr>
              <w:t>last 12 months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5D694F" w:rsidTr="00D0281A">
        <w:tc>
          <w:tcPr>
            <w:tcW w:w="5328" w:type="dxa"/>
            <w:shd w:val="clear" w:color="auto" w:fill="FFFFFF" w:themeFill="background1"/>
          </w:tcPr>
          <w:p w:rsidR="005D694F" w:rsidRPr="00C47702" w:rsidRDefault="00B0790C" w:rsidP="00B0790C">
            <w:pPr>
              <w:rPr>
                <w:position w:val="6"/>
              </w:rPr>
            </w:pPr>
            <w:r>
              <w:rPr>
                <w:position w:val="6"/>
              </w:rPr>
              <w:t>T</w:t>
            </w:r>
            <w:r w:rsidR="005D694F">
              <w:rPr>
                <w:position w:val="6"/>
              </w:rPr>
              <w:t>he health worker inform</w:t>
            </w:r>
            <w:r>
              <w:rPr>
                <w:position w:val="6"/>
              </w:rPr>
              <w:t xml:space="preserve">ed me </w:t>
            </w:r>
            <w:r w:rsidR="005D694F">
              <w:rPr>
                <w:position w:val="6"/>
              </w:rPr>
              <w:t>that alcohol and other drug use can lead to:</w:t>
            </w:r>
          </w:p>
        </w:tc>
        <w:tc>
          <w:tcPr>
            <w:tcW w:w="1260" w:type="dxa"/>
            <w:shd w:val="clear" w:color="auto" w:fill="FFFFFF" w:themeFill="background1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FFFFFF" w:themeFill="background1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5D694F" w:rsidTr="005230E0">
        <w:tc>
          <w:tcPr>
            <w:tcW w:w="5328" w:type="dxa"/>
          </w:tcPr>
          <w:p w:rsidR="005D694F" w:rsidRPr="00C47702" w:rsidRDefault="005D694F" w:rsidP="00B0790C">
            <w:pPr>
              <w:rPr>
                <w:position w:val="6"/>
              </w:rPr>
            </w:pPr>
            <w:r>
              <w:rPr>
                <w:position w:val="6"/>
              </w:rPr>
              <w:t xml:space="preserve">12.1  </w:t>
            </w:r>
            <w:r w:rsidR="00B0790C">
              <w:rPr>
                <w:position w:val="6"/>
              </w:rPr>
              <w:t>HIV progressing faster</w:t>
            </w:r>
          </w:p>
        </w:tc>
        <w:tc>
          <w:tcPr>
            <w:tcW w:w="126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5D694F" w:rsidTr="005230E0">
        <w:tc>
          <w:tcPr>
            <w:tcW w:w="5328" w:type="dxa"/>
          </w:tcPr>
          <w:p w:rsidR="005D694F" w:rsidRPr="00C47702" w:rsidRDefault="006033B7" w:rsidP="000550E2">
            <w:pPr>
              <w:rPr>
                <w:position w:val="6"/>
              </w:rPr>
            </w:pPr>
            <w:r>
              <w:rPr>
                <w:position w:val="6"/>
              </w:rPr>
              <w:t>12.2 T</w:t>
            </w:r>
            <w:r w:rsidR="005D694F">
              <w:rPr>
                <w:position w:val="6"/>
              </w:rPr>
              <w:t>oxicity due to mixing alcohol and medications</w:t>
            </w:r>
          </w:p>
        </w:tc>
        <w:tc>
          <w:tcPr>
            <w:tcW w:w="126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5D694F" w:rsidTr="005230E0">
        <w:tc>
          <w:tcPr>
            <w:tcW w:w="5328" w:type="dxa"/>
          </w:tcPr>
          <w:p w:rsidR="005D694F" w:rsidRPr="00C47702" w:rsidRDefault="005D694F" w:rsidP="00B0790C">
            <w:pPr>
              <w:rPr>
                <w:position w:val="6"/>
              </w:rPr>
            </w:pPr>
            <w:r>
              <w:rPr>
                <w:position w:val="6"/>
              </w:rPr>
              <w:t xml:space="preserve">12.3 </w:t>
            </w:r>
            <w:r w:rsidR="00B0790C">
              <w:rPr>
                <w:position w:val="6"/>
              </w:rPr>
              <w:t xml:space="preserve">Poor </w:t>
            </w:r>
            <w:r>
              <w:rPr>
                <w:position w:val="6"/>
              </w:rPr>
              <w:t>decision making that can lead to unsafe sex.</w:t>
            </w:r>
          </w:p>
        </w:tc>
        <w:tc>
          <w:tcPr>
            <w:tcW w:w="126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713915" w:rsidTr="00D0281A">
        <w:tc>
          <w:tcPr>
            <w:tcW w:w="5328" w:type="dxa"/>
            <w:shd w:val="clear" w:color="auto" w:fill="B2EEB3"/>
          </w:tcPr>
          <w:p w:rsidR="00713915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>13.1 How many days a week do you drink alcoholic beverages such as beer or wine?</w:t>
            </w:r>
          </w:p>
        </w:tc>
        <w:tc>
          <w:tcPr>
            <w:tcW w:w="2430" w:type="dxa"/>
            <w:gridSpan w:val="2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5D694F" w:rsidTr="00D0281A">
        <w:tc>
          <w:tcPr>
            <w:tcW w:w="5328" w:type="dxa"/>
            <w:shd w:val="clear" w:color="auto" w:fill="B2EEB3"/>
          </w:tcPr>
          <w:p w:rsidR="005D694F" w:rsidRPr="00C47702" w:rsidRDefault="0075148B" w:rsidP="000550E2">
            <w:pPr>
              <w:rPr>
                <w:position w:val="6"/>
              </w:rPr>
            </w:pPr>
            <w:r>
              <w:rPr>
                <w:position w:val="6"/>
              </w:rPr>
              <w:t xml:space="preserve">13.2 </w:t>
            </w:r>
            <w:r w:rsidR="006F0B4C">
              <w:rPr>
                <w:position w:val="6"/>
              </w:rPr>
              <w:t>In the last 12 months have you used illegal drugs?</w:t>
            </w:r>
          </w:p>
        </w:tc>
        <w:tc>
          <w:tcPr>
            <w:tcW w:w="1260" w:type="dxa"/>
            <w:shd w:val="clear" w:color="auto" w:fill="B2EEB3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B2EEB3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B2EEB3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713915" w:rsidTr="005230E0">
        <w:trPr>
          <w:trHeight w:val="245"/>
        </w:trPr>
        <w:tc>
          <w:tcPr>
            <w:tcW w:w="5328" w:type="dxa"/>
            <w:vMerge w:val="restart"/>
          </w:tcPr>
          <w:p w:rsidR="00713915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 xml:space="preserve">13.3[Does patient meet criteria for 13.1 </w:t>
            </w:r>
            <w:r w:rsidR="00506331">
              <w:rPr>
                <w:position w:val="6"/>
              </w:rPr>
              <w:t xml:space="preserve">&gt; 0 </w:t>
            </w:r>
            <w:r>
              <w:rPr>
                <w:position w:val="6"/>
              </w:rPr>
              <w:t>or yes to 13.2?]</w:t>
            </w:r>
          </w:p>
        </w:tc>
        <w:tc>
          <w:tcPr>
            <w:tcW w:w="1260" w:type="dxa"/>
            <w:vMerge w:val="restart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713915" w:rsidTr="005230E0">
        <w:trPr>
          <w:trHeight w:val="244"/>
        </w:trPr>
        <w:tc>
          <w:tcPr>
            <w:tcW w:w="5328" w:type="dxa"/>
            <w:vMerge/>
          </w:tcPr>
          <w:p w:rsidR="00713915" w:rsidRDefault="00713915" w:rsidP="000550E2">
            <w:pPr>
              <w:rPr>
                <w:position w:val="6"/>
              </w:rPr>
            </w:pPr>
          </w:p>
        </w:tc>
        <w:tc>
          <w:tcPr>
            <w:tcW w:w="1260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713915" w:rsidRPr="00A046DA" w:rsidRDefault="00713915" w:rsidP="00713915">
            <w:pPr>
              <w:rPr>
                <w:position w:val="6"/>
              </w:rPr>
            </w:pPr>
            <w:r>
              <w:rPr>
                <w:position w:val="6"/>
              </w:rPr>
              <w:t>Skip to</w:t>
            </w:r>
            <w:r w:rsidR="00D0281A">
              <w:rPr>
                <w:position w:val="6"/>
              </w:rPr>
              <w:t xml:space="preserve"> </w:t>
            </w:r>
            <w:r>
              <w:rPr>
                <w:position w:val="6"/>
              </w:rPr>
              <w:t>14.1</w:t>
            </w:r>
          </w:p>
        </w:tc>
        <w:tc>
          <w:tcPr>
            <w:tcW w:w="810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713915" w:rsidTr="005230E0">
        <w:tc>
          <w:tcPr>
            <w:tcW w:w="5328" w:type="dxa"/>
          </w:tcPr>
          <w:p w:rsidR="00713915" w:rsidRDefault="00713915" w:rsidP="00B0790C">
            <w:pPr>
              <w:rPr>
                <w:position w:val="6"/>
              </w:rPr>
            </w:pPr>
            <w:r>
              <w:rPr>
                <w:position w:val="6"/>
              </w:rPr>
              <w:t xml:space="preserve">During </w:t>
            </w:r>
            <w:r w:rsidR="00B0790C">
              <w:rPr>
                <w:position w:val="6"/>
              </w:rPr>
              <w:t xml:space="preserve">my  </w:t>
            </w:r>
            <w:r>
              <w:rPr>
                <w:position w:val="6"/>
              </w:rPr>
              <w:t>visit today, the health worker</w:t>
            </w:r>
            <w:r w:rsidR="00B0790C">
              <w:rPr>
                <w:position w:val="6"/>
              </w:rPr>
              <w:t>:</w:t>
            </w:r>
          </w:p>
        </w:tc>
        <w:tc>
          <w:tcPr>
            <w:tcW w:w="126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5D694F" w:rsidTr="005230E0">
        <w:tc>
          <w:tcPr>
            <w:tcW w:w="5328" w:type="dxa"/>
          </w:tcPr>
          <w:p w:rsidR="005D694F" w:rsidRPr="00C47702" w:rsidRDefault="00713915" w:rsidP="00B0790C">
            <w:pPr>
              <w:rPr>
                <w:position w:val="6"/>
              </w:rPr>
            </w:pPr>
            <w:r>
              <w:rPr>
                <w:position w:val="6"/>
              </w:rPr>
              <w:t>13.4</w:t>
            </w:r>
            <w:r w:rsidR="006F0B4C">
              <w:rPr>
                <w:position w:val="6"/>
              </w:rPr>
              <w:t xml:space="preserve"> Refe</w:t>
            </w:r>
            <w:r w:rsidR="00B0790C">
              <w:rPr>
                <w:position w:val="6"/>
              </w:rPr>
              <w:t>r</w:t>
            </w:r>
            <w:r w:rsidR="006F0B4C">
              <w:rPr>
                <w:position w:val="6"/>
              </w:rPr>
              <w:t>r</w:t>
            </w:r>
            <w:r w:rsidR="00B0790C">
              <w:rPr>
                <w:position w:val="6"/>
              </w:rPr>
              <w:t xml:space="preserve">ed me </w:t>
            </w:r>
            <w:r w:rsidR="006F0B4C">
              <w:rPr>
                <w:position w:val="6"/>
              </w:rPr>
              <w:t>for counselling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5D694F" w:rsidTr="005230E0">
        <w:tc>
          <w:tcPr>
            <w:tcW w:w="5328" w:type="dxa"/>
          </w:tcPr>
          <w:p w:rsidR="005D694F" w:rsidRPr="00C47702" w:rsidRDefault="00713915" w:rsidP="00D80A9B">
            <w:pPr>
              <w:rPr>
                <w:position w:val="6"/>
              </w:rPr>
            </w:pPr>
            <w:r>
              <w:rPr>
                <w:position w:val="6"/>
              </w:rPr>
              <w:t>13.5</w:t>
            </w:r>
            <w:r w:rsidR="006F0B4C">
              <w:rPr>
                <w:position w:val="6"/>
              </w:rPr>
              <w:t xml:space="preserve"> Counsel</w:t>
            </w:r>
            <w:r w:rsidR="00D80A9B">
              <w:rPr>
                <w:position w:val="6"/>
              </w:rPr>
              <w:t xml:space="preserve">led </w:t>
            </w:r>
            <w:proofErr w:type="gramStart"/>
            <w:r w:rsidR="00D80A9B">
              <w:rPr>
                <w:position w:val="6"/>
              </w:rPr>
              <w:t xml:space="preserve">me </w:t>
            </w:r>
            <w:r w:rsidR="006F0B4C">
              <w:rPr>
                <w:position w:val="6"/>
              </w:rPr>
              <w:t xml:space="preserve"> on</w:t>
            </w:r>
            <w:proofErr w:type="gramEnd"/>
            <w:r w:rsidR="006F0B4C">
              <w:rPr>
                <w:position w:val="6"/>
              </w:rPr>
              <w:t xml:space="preserve"> limiting alcohol or drug use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5D694F" w:rsidRPr="00A046DA" w:rsidRDefault="005D694F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D80A9B">
            <w:pPr>
              <w:rPr>
                <w:position w:val="6"/>
              </w:rPr>
            </w:pPr>
            <w:r>
              <w:rPr>
                <w:position w:val="6"/>
              </w:rPr>
              <w:t>13.6</w:t>
            </w:r>
            <w:r w:rsidR="006F0B4C">
              <w:rPr>
                <w:position w:val="6"/>
              </w:rPr>
              <w:t xml:space="preserve"> Counsel</w:t>
            </w:r>
            <w:r w:rsidR="00D80A9B">
              <w:rPr>
                <w:position w:val="6"/>
              </w:rPr>
              <w:t xml:space="preserve">led me about </w:t>
            </w:r>
            <w:r w:rsidR="006F0B4C">
              <w:rPr>
                <w:position w:val="6"/>
              </w:rPr>
              <w:t>limit</w:t>
            </w:r>
            <w:r w:rsidR="00D80A9B">
              <w:rPr>
                <w:position w:val="6"/>
              </w:rPr>
              <w:t>ing</w:t>
            </w:r>
            <w:r w:rsidR="006F0B4C">
              <w:rPr>
                <w:position w:val="6"/>
              </w:rPr>
              <w:t xml:space="preserve"> alcohol or drug use before sex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D0281A">
        <w:tc>
          <w:tcPr>
            <w:tcW w:w="5328" w:type="dxa"/>
            <w:shd w:val="clear" w:color="auto" w:fill="BFBFBF" w:themeFill="background1" w:themeFillShade="BF"/>
          </w:tcPr>
          <w:p w:rsidR="006F0B4C" w:rsidRPr="00D0281A" w:rsidRDefault="006F0B4C" w:rsidP="000550E2">
            <w:pPr>
              <w:rPr>
                <w:b/>
                <w:position w:val="6"/>
              </w:rPr>
            </w:pPr>
            <w:r w:rsidRPr="00D0281A">
              <w:rPr>
                <w:b/>
                <w:position w:val="6"/>
              </w:rPr>
              <w:t>Step 2.  Assess</w:t>
            </w:r>
            <w:r w:rsidR="00D80A9B" w:rsidRPr="00D0281A">
              <w:rPr>
                <w:b/>
                <w:position w:val="6"/>
              </w:rPr>
              <w:t>ing</w:t>
            </w:r>
            <w:r w:rsidRPr="00D0281A">
              <w:rPr>
                <w:b/>
                <w:position w:val="6"/>
              </w:rPr>
              <w:t xml:space="preserve"> adherence to </w:t>
            </w:r>
            <w:proofErr w:type="spellStart"/>
            <w:r w:rsidRPr="00D0281A">
              <w:rPr>
                <w:b/>
                <w:position w:val="6"/>
              </w:rPr>
              <w:t>ARVs</w:t>
            </w:r>
            <w:proofErr w:type="spellEnd"/>
            <w:r w:rsidRPr="00D0281A">
              <w:rPr>
                <w:b/>
                <w:position w:val="6"/>
              </w:rPr>
              <w:t xml:space="preserve"> or other medications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6F0B4C" w:rsidRPr="00D0281A" w:rsidRDefault="006F0B4C" w:rsidP="00A94AFF">
            <w:pPr>
              <w:rPr>
                <w:b/>
                <w:position w:val="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:rsidR="006F0B4C" w:rsidRPr="00D0281A" w:rsidRDefault="006F0B4C" w:rsidP="00A94AFF">
            <w:pPr>
              <w:rPr>
                <w:b/>
                <w:position w:val="6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:rsidR="006F0B4C" w:rsidRPr="00D0281A" w:rsidRDefault="006F0B4C" w:rsidP="00A94AFF">
            <w:pPr>
              <w:rPr>
                <w:b/>
                <w:position w:val="6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:rsidR="006F0B4C" w:rsidRPr="00D0281A" w:rsidRDefault="006F0B4C" w:rsidP="00A94AFF">
            <w:pPr>
              <w:rPr>
                <w:b/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D80A9B">
            <w:pPr>
              <w:rPr>
                <w:position w:val="6"/>
              </w:rPr>
            </w:pPr>
            <w:r>
              <w:rPr>
                <w:position w:val="6"/>
              </w:rPr>
              <w:t>14</w:t>
            </w:r>
            <w:r w:rsidR="007D20CD">
              <w:rPr>
                <w:position w:val="6"/>
              </w:rPr>
              <w:t>.0</w:t>
            </w:r>
            <w:r>
              <w:rPr>
                <w:position w:val="6"/>
              </w:rPr>
              <w:t xml:space="preserve"> </w:t>
            </w:r>
            <w:r w:rsidR="006F0B4C">
              <w:rPr>
                <w:position w:val="6"/>
              </w:rPr>
              <w:t xml:space="preserve">During </w:t>
            </w:r>
            <w:r w:rsidR="00D80A9B">
              <w:rPr>
                <w:position w:val="6"/>
              </w:rPr>
              <w:t xml:space="preserve">my </w:t>
            </w:r>
            <w:r w:rsidR="006F0B4C">
              <w:rPr>
                <w:position w:val="6"/>
              </w:rPr>
              <w:t>visit today, the health worker ask</w:t>
            </w:r>
            <w:r w:rsidR="00D80A9B">
              <w:rPr>
                <w:position w:val="6"/>
              </w:rPr>
              <w:t xml:space="preserve">ed </w:t>
            </w:r>
            <w:proofErr w:type="gramStart"/>
            <w:r w:rsidR="00D80A9B">
              <w:rPr>
                <w:position w:val="6"/>
              </w:rPr>
              <w:t xml:space="preserve">me </w:t>
            </w:r>
            <w:r>
              <w:rPr>
                <w:position w:val="6"/>
              </w:rPr>
              <w:t xml:space="preserve"> if</w:t>
            </w:r>
            <w:proofErr w:type="gramEnd"/>
            <w:r>
              <w:rPr>
                <w:position w:val="6"/>
              </w:rPr>
              <w:t xml:space="preserve"> </w:t>
            </w:r>
            <w:r w:rsidR="00D80A9B">
              <w:rPr>
                <w:position w:val="6"/>
              </w:rPr>
              <w:t>I</w:t>
            </w:r>
            <w:r w:rsidR="00D852A1">
              <w:rPr>
                <w:position w:val="6"/>
              </w:rPr>
              <w:t xml:space="preserve"> </w:t>
            </w:r>
            <w:r>
              <w:rPr>
                <w:position w:val="6"/>
              </w:rPr>
              <w:t>take medications for HIV?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713915" w:rsidTr="00D0281A">
        <w:trPr>
          <w:trHeight w:val="314"/>
        </w:trPr>
        <w:tc>
          <w:tcPr>
            <w:tcW w:w="5328" w:type="dxa"/>
            <w:vMerge w:val="restart"/>
            <w:shd w:val="clear" w:color="auto" w:fill="B2EEB3"/>
          </w:tcPr>
          <w:p w:rsidR="00713915" w:rsidRPr="00C47702" w:rsidRDefault="00713915" w:rsidP="00D852A1">
            <w:pPr>
              <w:rPr>
                <w:position w:val="6"/>
              </w:rPr>
            </w:pPr>
            <w:r>
              <w:rPr>
                <w:position w:val="6"/>
              </w:rPr>
              <w:t xml:space="preserve">15.1 </w:t>
            </w:r>
            <w:r w:rsidR="00D852A1">
              <w:rPr>
                <w:position w:val="6"/>
              </w:rPr>
              <w:t xml:space="preserve">I </w:t>
            </w:r>
            <w:r w:rsidR="00D0281A">
              <w:rPr>
                <w:position w:val="6"/>
              </w:rPr>
              <w:t xml:space="preserve">am </w:t>
            </w:r>
            <w:proofErr w:type="gramStart"/>
            <w:r w:rsidR="00D852A1">
              <w:rPr>
                <w:position w:val="6"/>
              </w:rPr>
              <w:t xml:space="preserve">taking </w:t>
            </w:r>
            <w:r>
              <w:rPr>
                <w:position w:val="6"/>
              </w:rPr>
              <w:t xml:space="preserve"> me</w:t>
            </w:r>
            <w:r w:rsidR="00D0281A">
              <w:rPr>
                <w:position w:val="6"/>
              </w:rPr>
              <w:t>dications</w:t>
            </w:r>
            <w:proofErr w:type="gramEnd"/>
            <w:r w:rsidR="00D0281A">
              <w:rPr>
                <w:position w:val="6"/>
              </w:rPr>
              <w:t xml:space="preserve"> for HIV.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713915" w:rsidTr="00D0281A">
        <w:trPr>
          <w:trHeight w:val="122"/>
        </w:trPr>
        <w:tc>
          <w:tcPr>
            <w:tcW w:w="5328" w:type="dxa"/>
            <w:vMerge/>
            <w:shd w:val="clear" w:color="auto" w:fill="B2EEB3"/>
          </w:tcPr>
          <w:p w:rsidR="00713915" w:rsidRDefault="00713915" w:rsidP="000550E2">
            <w:pPr>
              <w:rPr>
                <w:position w:val="6"/>
              </w:rPr>
            </w:pPr>
          </w:p>
        </w:tc>
        <w:tc>
          <w:tcPr>
            <w:tcW w:w="1260" w:type="dxa"/>
            <w:vMerge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  <w:r>
              <w:rPr>
                <w:position w:val="6"/>
              </w:rPr>
              <w:t>Skip to</w:t>
            </w:r>
            <w:r w:rsidR="00E379DC">
              <w:rPr>
                <w:position w:val="6"/>
              </w:rPr>
              <w:t xml:space="preserve"> </w:t>
            </w:r>
            <w:r>
              <w:rPr>
                <w:position w:val="6"/>
              </w:rPr>
              <w:t>16</w:t>
            </w:r>
            <w:r w:rsidR="007D20CD">
              <w:rPr>
                <w:position w:val="6"/>
              </w:rPr>
              <w:t>.</w:t>
            </w:r>
            <w:r w:rsidR="00D0281A">
              <w:rPr>
                <w:position w:val="6"/>
              </w:rPr>
              <w:t>1</w:t>
            </w:r>
          </w:p>
        </w:tc>
        <w:tc>
          <w:tcPr>
            <w:tcW w:w="810" w:type="dxa"/>
            <w:vMerge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BD680A" w:rsidTr="00D0281A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BD680A" w:rsidRDefault="00BD680A" w:rsidP="000550E2">
            <w:pPr>
              <w:rPr>
                <w:position w:val="6"/>
              </w:rPr>
            </w:pPr>
            <w:r>
              <w:rPr>
                <w:position w:val="6"/>
              </w:rPr>
              <w:t>1</w:t>
            </w:r>
            <w:r w:rsidR="00D0281A">
              <w:rPr>
                <w:position w:val="6"/>
              </w:rPr>
              <w:t>5.2[If yes] I am</w:t>
            </w:r>
            <w:r>
              <w:rPr>
                <w:position w:val="6"/>
              </w:rPr>
              <w:t xml:space="preserve"> currently on ART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BD680A" w:rsidRPr="00A046DA" w:rsidRDefault="00BD680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BD680A" w:rsidRPr="00A046DA" w:rsidRDefault="00BD680A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BD680A" w:rsidRPr="00A046DA" w:rsidRDefault="00BD680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BD680A" w:rsidRPr="00A046DA" w:rsidRDefault="00BD680A" w:rsidP="00A94AFF">
            <w:pPr>
              <w:rPr>
                <w:position w:val="6"/>
              </w:rPr>
            </w:pPr>
          </w:p>
        </w:tc>
      </w:tr>
      <w:tr w:rsidR="00BD680A" w:rsidTr="00D0281A">
        <w:trPr>
          <w:trHeight w:val="122"/>
        </w:trPr>
        <w:tc>
          <w:tcPr>
            <w:tcW w:w="5328" w:type="dxa"/>
            <w:vMerge/>
          </w:tcPr>
          <w:p w:rsidR="00BD680A" w:rsidRDefault="00BD680A" w:rsidP="000550E2">
            <w:pPr>
              <w:rPr>
                <w:position w:val="6"/>
              </w:rPr>
            </w:pPr>
          </w:p>
        </w:tc>
        <w:tc>
          <w:tcPr>
            <w:tcW w:w="1260" w:type="dxa"/>
            <w:vMerge/>
          </w:tcPr>
          <w:p w:rsidR="00BD680A" w:rsidRPr="00A046DA" w:rsidRDefault="00BD680A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BD680A" w:rsidRDefault="00BD680A" w:rsidP="00A94AFF">
            <w:pPr>
              <w:rPr>
                <w:position w:val="6"/>
              </w:rPr>
            </w:pPr>
            <w:r>
              <w:rPr>
                <w:position w:val="6"/>
              </w:rPr>
              <w:t>Skip to 16</w:t>
            </w:r>
            <w:r w:rsidR="007D20CD">
              <w:rPr>
                <w:position w:val="6"/>
              </w:rPr>
              <w:t>.</w:t>
            </w:r>
            <w:r w:rsidR="00D0281A">
              <w:rPr>
                <w:position w:val="6"/>
              </w:rPr>
              <w:t>1</w:t>
            </w:r>
          </w:p>
        </w:tc>
        <w:tc>
          <w:tcPr>
            <w:tcW w:w="810" w:type="dxa"/>
            <w:vMerge/>
          </w:tcPr>
          <w:p w:rsidR="00BD680A" w:rsidRPr="00A046DA" w:rsidRDefault="00BD680A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BD680A" w:rsidRPr="00A046DA" w:rsidRDefault="00BD680A" w:rsidP="00A94AFF">
            <w:pPr>
              <w:rPr>
                <w:position w:val="6"/>
              </w:rPr>
            </w:pPr>
          </w:p>
        </w:tc>
      </w:tr>
      <w:tr w:rsidR="00713915" w:rsidTr="005230E0">
        <w:tc>
          <w:tcPr>
            <w:tcW w:w="5328" w:type="dxa"/>
          </w:tcPr>
          <w:p w:rsidR="00713915" w:rsidRDefault="00713915" w:rsidP="00D852A1">
            <w:pPr>
              <w:rPr>
                <w:position w:val="6"/>
              </w:rPr>
            </w:pPr>
            <w:r>
              <w:rPr>
                <w:position w:val="6"/>
              </w:rPr>
              <w:t xml:space="preserve">[If yes] During </w:t>
            </w:r>
            <w:r w:rsidR="00D852A1">
              <w:rPr>
                <w:position w:val="6"/>
              </w:rPr>
              <w:t xml:space="preserve">my </w:t>
            </w:r>
            <w:r>
              <w:rPr>
                <w:position w:val="6"/>
              </w:rPr>
              <w:t>visit today the health worker ask</w:t>
            </w:r>
            <w:r w:rsidR="00D852A1">
              <w:rPr>
                <w:position w:val="6"/>
              </w:rPr>
              <w:t>ed</w:t>
            </w:r>
            <w:r>
              <w:rPr>
                <w:position w:val="6"/>
              </w:rPr>
              <w:t>:</w:t>
            </w:r>
          </w:p>
        </w:tc>
        <w:tc>
          <w:tcPr>
            <w:tcW w:w="126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76F72" w:rsidP="00D852A1">
            <w:pPr>
              <w:rPr>
                <w:position w:val="6"/>
              </w:rPr>
            </w:pPr>
            <w:r>
              <w:rPr>
                <w:position w:val="6"/>
              </w:rPr>
              <w:t>15.3</w:t>
            </w:r>
            <w:r w:rsidR="006F0B4C">
              <w:rPr>
                <w:position w:val="6"/>
              </w:rPr>
              <w:t xml:space="preserve"> How many times </w:t>
            </w:r>
            <w:r w:rsidR="00D852A1">
              <w:rPr>
                <w:position w:val="6"/>
              </w:rPr>
              <w:t>I</w:t>
            </w:r>
            <w:r w:rsidR="006F0B4C">
              <w:rPr>
                <w:position w:val="6"/>
              </w:rPr>
              <w:t xml:space="preserve"> miss</w:t>
            </w:r>
            <w:r w:rsidR="00D852A1">
              <w:rPr>
                <w:position w:val="6"/>
              </w:rPr>
              <w:t>ed</w:t>
            </w:r>
            <w:r w:rsidR="006F0B4C">
              <w:rPr>
                <w:position w:val="6"/>
              </w:rPr>
              <w:t xml:space="preserve"> a do</w:t>
            </w:r>
            <w:r w:rsidR="00D0281A">
              <w:rPr>
                <w:position w:val="6"/>
              </w:rPr>
              <w:t>se</w:t>
            </w:r>
            <w:r w:rsidR="006F0B4C">
              <w:rPr>
                <w:position w:val="6"/>
              </w:rPr>
              <w:t xml:space="preserve"> </w:t>
            </w:r>
            <w:r w:rsidR="00D852A1">
              <w:rPr>
                <w:position w:val="6"/>
              </w:rPr>
              <w:t xml:space="preserve">of my </w:t>
            </w:r>
            <w:proofErr w:type="spellStart"/>
            <w:r w:rsidR="00D852A1">
              <w:rPr>
                <w:position w:val="6"/>
              </w:rPr>
              <w:t>ARV’s</w:t>
            </w:r>
            <w:proofErr w:type="spellEnd"/>
            <w:r w:rsidR="00D852A1">
              <w:rPr>
                <w:position w:val="6"/>
              </w:rPr>
              <w:t xml:space="preserve"> </w:t>
            </w:r>
            <w:r w:rsidR="006F0B4C">
              <w:rPr>
                <w:position w:val="6"/>
              </w:rPr>
              <w:t>in the past week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>15</w:t>
            </w:r>
            <w:r w:rsidR="00776F72">
              <w:rPr>
                <w:position w:val="6"/>
              </w:rPr>
              <w:t>.4</w:t>
            </w:r>
            <w:r w:rsidR="006F0B4C">
              <w:rPr>
                <w:position w:val="6"/>
              </w:rPr>
              <w:t xml:space="preserve"> What were the reasons for missing a </w:t>
            </w:r>
            <w:proofErr w:type="gramStart"/>
            <w:r w:rsidR="006F0B4C">
              <w:rPr>
                <w:position w:val="6"/>
              </w:rPr>
              <w:t>dose</w:t>
            </w:r>
            <w:r w:rsidR="00D0281A">
              <w:rPr>
                <w:position w:val="6"/>
              </w:rPr>
              <w:t>.</w:t>
            </w:r>
            <w:proofErr w:type="gramEnd"/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6F0B4C" w:rsidP="00D852A1">
            <w:pPr>
              <w:rPr>
                <w:position w:val="6"/>
              </w:rPr>
            </w:pPr>
            <w:r>
              <w:rPr>
                <w:position w:val="6"/>
              </w:rPr>
              <w:t xml:space="preserve">During </w:t>
            </w:r>
            <w:r w:rsidR="00D852A1">
              <w:rPr>
                <w:position w:val="6"/>
              </w:rPr>
              <w:t xml:space="preserve">my </w:t>
            </w:r>
            <w:r>
              <w:rPr>
                <w:position w:val="6"/>
              </w:rPr>
              <w:t>visit today, the health worker</w:t>
            </w:r>
            <w:r w:rsidR="00D852A1">
              <w:rPr>
                <w:position w:val="6"/>
              </w:rPr>
              <w:t xml:space="preserve"> told me</w:t>
            </w:r>
            <w:r w:rsidR="007D20CD">
              <w:rPr>
                <w:position w:val="6"/>
              </w:rPr>
              <w:t xml:space="preserve"> </w:t>
            </w:r>
            <w:r>
              <w:rPr>
                <w:position w:val="6"/>
              </w:rPr>
              <w:t xml:space="preserve">that HIV medication can 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D852A1">
            <w:pPr>
              <w:rPr>
                <w:position w:val="6"/>
              </w:rPr>
            </w:pPr>
            <w:r>
              <w:rPr>
                <w:position w:val="6"/>
              </w:rPr>
              <w:t>16</w:t>
            </w:r>
            <w:r w:rsidR="006F0B4C">
              <w:rPr>
                <w:position w:val="6"/>
              </w:rPr>
              <w:t xml:space="preserve">.1 Improve </w:t>
            </w:r>
            <w:r w:rsidR="00D852A1">
              <w:rPr>
                <w:position w:val="6"/>
              </w:rPr>
              <w:t>my</w:t>
            </w:r>
            <w:r w:rsidR="007D20CD">
              <w:rPr>
                <w:position w:val="6"/>
              </w:rPr>
              <w:t xml:space="preserve"> </w:t>
            </w:r>
            <w:r w:rsidR="006F0B4C">
              <w:rPr>
                <w:position w:val="6"/>
              </w:rPr>
              <w:t>health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>16.2 P</w:t>
            </w:r>
            <w:r w:rsidR="006F0B4C">
              <w:rPr>
                <w:position w:val="6"/>
              </w:rPr>
              <w:t>revent HIV transmission to uninfected partners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>16.3 P</w:t>
            </w:r>
            <w:r w:rsidR="006F0B4C">
              <w:rPr>
                <w:position w:val="6"/>
              </w:rPr>
              <w:t>revent HIV transmission to uninfected children</w:t>
            </w:r>
            <w:r w:rsidR="00D0281A">
              <w:rPr>
                <w:position w:val="6"/>
              </w:rPr>
              <w:t>.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D0281A">
        <w:tc>
          <w:tcPr>
            <w:tcW w:w="5328" w:type="dxa"/>
            <w:shd w:val="clear" w:color="auto" w:fill="BFBFBF" w:themeFill="background1" w:themeFillShade="BF"/>
          </w:tcPr>
          <w:p w:rsidR="006F0B4C" w:rsidRPr="00D0281A" w:rsidRDefault="006F0B4C" w:rsidP="000550E2">
            <w:pPr>
              <w:rPr>
                <w:b/>
                <w:position w:val="6"/>
              </w:rPr>
            </w:pPr>
            <w:r w:rsidRPr="00D0281A">
              <w:rPr>
                <w:b/>
                <w:position w:val="6"/>
              </w:rPr>
              <w:t xml:space="preserve">Step 3.  Assess for signs and symptoms of </w:t>
            </w:r>
            <w:proofErr w:type="spellStart"/>
            <w:r w:rsidRPr="00D0281A">
              <w:rPr>
                <w:b/>
                <w:position w:val="6"/>
              </w:rPr>
              <w:t>STIs</w:t>
            </w:r>
            <w:proofErr w:type="spellEnd"/>
          </w:p>
        </w:tc>
        <w:tc>
          <w:tcPr>
            <w:tcW w:w="1260" w:type="dxa"/>
            <w:shd w:val="clear" w:color="auto" w:fill="BFBFBF" w:themeFill="background1" w:themeFillShade="BF"/>
          </w:tcPr>
          <w:p w:rsidR="006F0B4C" w:rsidRPr="00D0281A" w:rsidRDefault="006F0B4C" w:rsidP="00A94AFF">
            <w:pPr>
              <w:rPr>
                <w:b/>
                <w:position w:val="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:rsidR="006F0B4C" w:rsidRPr="00D0281A" w:rsidRDefault="006F0B4C" w:rsidP="00A94AFF">
            <w:pPr>
              <w:rPr>
                <w:b/>
                <w:position w:val="6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:rsidR="006F0B4C" w:rsidRPr="00D0281A" w:rsidRDefault="006F0B4C" w:rsidP="00A94AFF">
            <w:pPr>
              <w:rPr>
                <w:b/>
                <w:position w:val="6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:rsidR="006F0B4C" w:rsidRPr="00D0281A" w:rsidRDefault="006F0B4C" w:rsidP="00A94AFF">
            <w:pPr>
              <w:rPr>
                <w:b/>
                <w:position w:val="6"/>
              </w:rPr>
            </w:pPr>
          </w:p>
        </w:tc>
      </w:tr>
      <w:tr w:rsidR="006F0B4C" w:rsidTr="00D0281A">
        <w:tc>
          <w:tcPr>
            <w:tcW w:w="5328" w:type="dxa"/>
            <w:shd w:val="clear" w:color="auto" w:fill="FFFFFF" w:themeFill="background1"/>
          </w:tcPr>
          <w:p w:rsidR="006F0B4C" w:rsidRPr="00C47702" w:rsidRDefault="006F0B4C" w:rsidP="00D852A1">
            <w:pPr>
              <w:rPr>
                <w:position w:val="6"/>
              </w:rPr>
            </w:pPr>
            <w:r>
              <w:rPr>
                <w:position w:val="6"/>
              </w:rPr>
              <w:t xml:space="preserve">During </w:t>
            </w:r>
            <w:r w:rsidR="00D852A1">
              <w:rPr>
                <w:position w:val="6"/>
              </w:rPr>
              <w:t xml:space="preserve">my </w:t>
            </w:r>
            <w:r>
              <w:rPr>
                <w:position w:val="6"/>
              </w:rPr>
              <w:t>visit today the health worker ask</w:t>
            </w:r>
            <w:r w:rsidR="00D852A1">
              <w:rPr>
                <w:position w:val="6"/>
              </w:rPr>
              <w:t>ed</w:t>
            </w:r>
            <w:r>
              <w:rPr>
                <w:position w:val="6"/>
              </w:rPr>
              <w:t xml:space="preserve"> if </w:t>
            </w:r>
            <w:r w:rsidR="00D852A1">
              <w:rPr>
                <w:position w:val="6"/>
              </w:rPr>
              <w:t xml:space="preserve">I </w:t>
            </w:r>
            <w:r>
              <w:rPr>
                <w:position w:val="6"/>
              </w:rPr>
              <w:t>have the following</w:t>
            </w:r>
            <w:r w:rsidR="00D852A1">
              <w:rPr>
                <w:position w:val="6"/>
              </w:rPr>
              <w:t>”</w:t>
            </w:r>
          </w:p>
        </w:tc>
        <w:tc>
          <w:tcPr>
            <w:tcW w:w="1260" w:type="dxa"/>
            <w:shd w:val="clear" w:color="auto" w:fill="FFFFFF" w:themeFill="background1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  <w:shd w:val="clear" w:color="auto" w:fill="FFFFFF" w:themeFill="background1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>17</w:t>
            </w:r>
            <w:r w:rsidR="006F0B4C">
              <w:rPr>
                <w:position w:val="6"/>
              </w:rPr>
              <w:t>.1 Abnormal penile/vaginal discharge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>17</w:t>
            </w:r>
            <w:r w:rsidR="006F0B4C">
              <w:rPr>
                <w:position w:val="6"/>
              </w:rPr>
              <w:t>.2 Pain on urination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D852A1">
            <w:pPr>
              <w:rPr>
                <w:position w:val="6"/>
              </w:rPr>
            </w:pPr>
            <w:r>
              <w:rPr>
                <w:position w:val="6"/>
              </w:rPr>
              <w:t>17</w:t>
            </w:r>
            <w:r w:rsidR="006F0B4C">
              <w:rPr>
                <w:position w:val="6"/>
              </w:rPr>
              <w:t xml:space="preserve">.3 Sores on </w:t>
            </w:r>
            <w:r w:rsidR="00D852A1">
              <w:rPr>
                <w:position w:val="6"/>
              </w:rPr>
              <w:t xml:space="preserve">my </w:t>
            </w:r>
            <w:r w:rsidR="006F0B4C">
              <w:rPr>
                <w:position w:val="6"/>
              </w:rPr>
              <w:t>vagina/penis or anus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6F0B4C" w:rsidTr="005230E0">
        <w:tc>
          <w:tcPr>
            <w:tcW w:w="5328" w:type="dxa"/>
          </w:tcPr>
          <w:p w:rsidR="006F0B4C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>17</w:t>
            </w:r>
            <w:r w:rsidR="006F0B4C">
              <w:rPr>
                <w:position w:val="6"/>
              </w:rPr>
              <w:t>.4 Lower abdominal pain</w:t>
            </w:r>
          </w:p>
        </w:tc>
        <w:tc>
          <w:tcPr>
            <w:tcW w:w="126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F0B4C" w:rsidRPr="00A046DA" w:rsidRDefault="006F0B4C" w:rsidP="00A94AFF">
            <w:pPr>
              <w:rPr>
                <w:position w:val="6"/>
              </w:rPr>
            </w:pPr>
          </w:p>
        </w:tc>
      </w:tr>
      <w:tr w:rsidR="00713915" w:rsidTr="00D0281A">
        <w:trPr>
          <w:trHeight w:val="245"/>
        </w:trPr>
        <w:tc>
          <w:tcPr>
            <w:tcW w:w="5328" w:type="dxa"/>
            <w:vMerge w:val="restart"/>
            <w:shd w:val="clear" w:color="auto" w:fill="B2EEB3"/>
          </w:tcPr>
          <w:p w:rsidR="00713915" w:rsidRDefault="00EB5960" w:rsidP="00D852A1">
            <w:pPr>
              <w:rPr>
                <w:position w:val="6"/>
              </w:rPr>
            </w:pPr>
            <w:r>
              <w:rPr>
                <w:position w:val="6"/>
              </w:rPr>
              <w:t>18.</w:t>
            </w:r>
            <w:r w:rsidR="007D20CD">
              <w:rPr>
                <w:position w:val="6"/>
              </w:rPr>
              <w:t>0</w:t>
            </w:r>
            <w:r w:rsidR="00D0281A">
              <w:rPr>
                <w:position w:val="6"/>
              </w:rPr>
              <w:t xml:space="preserve"> </w:t>
            </w:r>
            <w:r w:rsidR="00D852A1">
              <w:rPr>
                <w:position w:val="6"/>
              </w:rPr>
              <w:t xml:space="preserve">I </w:t>
            </w:r>
            <w:r w:rsidR="00D0281A">
              <w:rPr>
                <w:position w:val="6"/>
              </w:rPr>
              <w:t>have at least one</w:t>
            </w:r>
            <w:r w:rsidRPr="00EB5960">
              <w:rPr>
                <w:position w:val="6"/>
              </w:rPr>
              <w:t xml:space="preserve"> of the four symptoms fr</w:t>
            </w:r>
            <w:r w:rsidR="00D0281A">
              <w:rPr>
                <w:position w:val="6"/>
              </w:rPr>
              <w:t>om four previous four questions.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713915" w:rsidTr="00D0281A">
        <w:trPr>
          <w:trHeight w:val="244"/>
        </w:trPr>
        <w:tc>
          <w:tcPr>
            <w:tcW w:w="5328" w:type="dxa"/>
            <w:vMerge/>
          </w:tcPr>
          <w:p w:rsidR="00713915" w:rsidRDefault="00713915" w:rsidP="000550E2">
            <w:pPr>
              <w:rPr>
                <w:position w:val="6"/>
              </w:rPr>
            </w:pPr>
          </w:p>
        </w:tc>
        <w:tc>
          <w:tcPr>
            <w:tcW w:w="1260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  <w:r>
              <w:rPr>
                <w:position w:val="6"/>
              </w:rPr>
              <w:t xml:space="preserve">Skip </w:t>
            </w:r>
            <w:proofErr w:type="spellStart"/>
            <w:r>
              <w:rPr>
                <w:position w:val="6"/>
              </w:rPr>
              <w:t>to19.1</w:t>
            </w:r>
            <w:proofErr w:type="spellEnd"/>
          </w:p>
        </w:tc>
        <w:tc>
          <w:tcPr>
            <w:tcW w:w="810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D0281A" w:rsidP="00A03277">
            <w:pPr>
              <w:rPr>
                <w:position w:val="6"/>
              </w:rPr>
            </w:pPr>
            <w:r>
              <w:rPr>
                <w:position w:val="6"/>
              </w:rPr>
              <w:lastRenderedPageBreak/>
              <w:t>[If yes to at least one] D</w:t>
            </w:r>
            <w:r w:rsidR="000550E2">
              <w:rPr>
                <w:position w:val="6"/>
              </w:rPr>
              <w:t xml:space="preserve">uring </w:t>
            </w:r>
            <w:r w:rsidR="00A03277">
              <w:rPr>
                <w:position w:val="6"/>
              </w:rPr>
              <w:t xml:space="preserve">my  </w:t>
            </w:r>
            <w:r w:rsidR="000550E2">
              <w:rPr>
                <w:position w:val="6"/>
              </w:rPr>
              <w:t>visit today the health worker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E379DC" w:rsidTr="005230E0">
        <w:trPr>
          <w:trHeight w:val="332"/>
        </w:trPr>
        <w:tc>
          <w:tcPr>
            <w:tcW w:w="5328" w:type="dxa"/>
          </w:tcPr>
          <w:p w:rsidR="00E379DC" w:rsidRPr="00C47702" w:rsidRDefault="00EB5960" w:rsidP="00A03277">
            <w:pPr>
              <w:rPr>
                <w:position w:val="6"/>
              </w:rPr>
            </w:pPr>
            <w:r>
              <w:rPr>
                <w:position w:val="6"/>
              </w:rPr>
              <w:t>18.1</w:t>
            </w:r>
            <w:r w:rsidR="00E379DC">
              <w:rPr>
                <w:position w:val="6"/>
              </w:rPr>
              <w:t xml:space="preserve"> </w:t>
            </w:r>
            <w:r w:rsidR="00A03277">
              <w:rPr>
                <w:position w:val="6"/>
              </w:rPr>
              <w:t xml:space="preserve">Gave me </w:t>
            </w:r>
            <w:r w:rsidR="00E379DC">
              <w:rPr>
                <w:position w:val="6"/>
              </w:rPr>
              <w:t xml:space="preserve"> treatment</w:t>
            </w:r>
          </w:p>
        </w:tc>
        <w:tc>
          <w:tcPr>
            <w:tcW w:w="1260" w:type="dxa"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0550E2" w:rsidP="00A03277">
            <w:pPr>
              <w:rPr>
                <w:position w:val="6"/>
              </w:rPr>
            </w:pPr>
            <w:r>
              <w:rPr>
                <w:position w:val="6"/>
              </w:rPr>
              <w:t>1</w:t>
            </w:r>
            <w:r w:rsidR="00EB5960">
              <w:rPr>
                <w:position w:val="6"/>
              </w:rPr>
              <w:t>8.2</w:t>
            </w:r>
            <w:r>
              <w:rPr>
                <w:position w:val="6"/>
              </w:rPr>
              <w:t xml:space="preserve"> </w:t>
            </w:r>
            <w:r w:rsidR="00A03277">
              <w:rPr>
                <w:position w:val="6"/>
              </w:rPr>
              <w:t xml:space="preserve">Told me </w:t>
            </w:r>
            <w:r>
              <w:rPr>
                <w:position w:val="6"/>
              </w:rPr>
              <w:t xml:space="preserve">to notify </w:t>
            </w:r>
            <w:r w:rsidR="00A03277">
              <w:rPr>
                <w:position w:val="6"/>
              </w:rPr>
              <w:t xml:space="preserve">my </w:t>
            </w:r>
            <w:r>
              <w:rPr>
                <w:position w:val="6"/>
              </w:rPr>
              <w:t>partner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EB5960" w:rsidP="00A03277">
            <w:pPr>
              <w:rPr>
                <w:position w:val="6"/>
              </w:rPr>
            </w:pPr>
            <w:r>
              <w:rPr>
                <w:position w:val="6"/>
              </w:rPr>
              <w:t>18.2</w:t>
            </w:r>
            <w:r w:rsidR="000550E2">
              <w:rPr>
                <w:position w:val="6"/>
              </w:rPr>
              <w:t xml:space="preserve"> Sa</w:t>
            </w:r>
            <w:r w:rsidR="00A03277">
              <w:rPr>
                <w:position w:val="6"/>
              </w:rPr>
              <w:t xml:space="preserve">id my </w:t>
            </w:r>
            <w:r w:rsidR="000550E2">
              <w:rPr>
                <w:position w:val="6"/>
              </w:rPr>
              <w:t>partner should come for treatment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0550E2" w:rsidTr="00D0281A">
        <w:tc>
          <w:tcPr>
            <w:tcW w:w="5328" w:type="dxa"/>
            <w:shd w:val="clear" w:color="auto" w:fill="BFBFBF" w:themeFill="background1" w:themeFillShade="BF"/>
          </w:tcPr>
          <w:p w:rsidR="000550E2" w:rsidRPr="00D0281A" w:rsidRDefault="000550E2" w:rsidP="000550E2">
            <w:pPr>
              <w:rPr>
                <w:b/>
                <w:position w:val="6"/>
              </w:rPr>
            </w:pPr>
            <w:r w:rsidRPr="00D0281A">
              <w:rPr>
                <w:b/>
                <w:position w:val="6"/>
              </w:rPr>
              <w:t>Step 4 Assess pregnancy status and intentions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0550E2" w:rsidRPr="00D0281A" w:rsidRDefault="000550E2" w:rsidP="00A94AFF">
            <w:pPr>
              <w:rPr>
                <w:b/>
                <w:position w:val="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:rsidR="000550E2" w:rsidRPr="00D0281A" w:rsidRDefault="000550E2" w:rsidP="00A94AFF">
            <w:pPr>
              <w:rPr>
                <w:b/>
                <w:position w:val="6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:rsidR="000550E2" w:rsidRPr="00D0281A" w:rsidRDefault="000550E2" w:rsidP="00A94AFF">
            <w:pPr>
              <w:rPr>
                <w:b/>
                <w:position w:val="6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:rsidR="000550E2" w:rsidRPr="00D0281A" w:rsidRDefault="000550E2" w:rsidP="00A94AFF">
            <w:pPr>
              <w:rPr>
                <w:b/>
                <w:position w:val="6"/>
              </w:rPr>
            </w:pPr>
          </w:p>
        </w:tc>
      </w:tr>
      <w:tr w:rsidR="00E379DC" w:rsidTr="00D0281A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E379DC" w:rsidRDefault="006346C1" w:rsidP="00A03277">
            <w:pPr>
              <w:rPr>
                <w:position w:val="6"/>
              </w:rPr>
            </w:pPr>
            <w:r>
              <w:rPr>
                <w:position w:val="6"/>
              </w:rPr>
              <w:t>19.1</w:t>
            </w:r>
            <w:r w:rsidR="00E379DC">
              <w:rPr>
                <w:position w:val="6"/>
              </w:rPr>
              <w:t xml:space="preserve">[If female] </w:t>
            </w:r>
            <w:r w:rsidR="00A03277">
              <w:rPr>
                <w:position w:val="6"/>
              </w:rPr>
              <w:t xml:space="preserve">I am </w:t>
            </w:r>
            <w:r w:rsidR="00E379DC">
              <w:rPr>
                <w:position w:val="6"/>
              </w:rPr>
              <w:t xml:space="preserve"> currently pregnant</w:t>
            </w:r>
          </w:p>
        </w:tc>
        <w:tc>
          <w:tcPr>
            <w:tcW w:w="1260" w:type="dxa"/>
            <w:shd w:val="clear" w:color="auto" w:fill="B2EEB3"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  <w:tc>
          <w:tcPr>
            <w:tcW w:w="1170" w:type="dxa"/>
            <w:vMerge w:val="restart"/>
            <w:shd w:val="clear" w:color="auto" w:fill="B2EEB3"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</w:tr>
      <w:tr w:rsidR="00E379DC" w:rsidTr="00D0281A">
        <w:trPr>
          <w:trHeight w:val="122"/>
        </w:trPr>
        <w:tc>
          <w:tcPr>
            <w:tcW w:w="5328" w:type="dxa"/>
            <w:vMerge/>
          </w:tcPr>
          <w:p w:rsidR="00E379DC" w:rsidRDefault="00E379DC" w:rsidP="000550E2">
            <w:pPr>
              <w:rPr>
                <w:position w:val="6"/>
              </w:rPr>
            </w:pPr>
          </w:p>
        </w:tc>
        <w:tc>
          <w:tcPr>
            <w:tcW w:w="1260" w:type="dxa"/>
            <w:shd w:val="clear" w:color="auto" w:fill="B2EEB3"/>
          </w:tcPr>
          <w:p w:rsidR="00E379DC" w:rsidRPr="00A046DA" w:rsidRDefault="00E379DC" w:rsidP="00A94AFF">
            <w:pPr>
              <w:rPr>
                <w:position w:val="6"/>
              </w:rPr>
            </w:pPr>
            <w:r>
              <w:rPr>
                <w:position w:val="6"/>
              </w:rPr>
              <w:t>Skip to 21</w:t>
            </w:r>
            <w:r w:rsidR="007D20CD">
              <w:rPr>
                <w:position w:val="6"/>
              </w:rPr>
              <w:t>.</w:t>
            </w:r>
            <w:r w:rsidR="00D0281A">
              <w:rPr>
                <w:position w:val="6"/>
              </w:rPr>
              <w:t>1</w:t>
            </w:r>
          </w:p>
        </w:tc>
        <w:tc>
          <w:tcPr>
            <w:tcW w:w="1170" w:type="dxa"/>
            <w:vMerge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E379DC" w:rsidRPr="00A046DA" w:rsidRDefault="00E379DC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0550E2" w:rsidP="00A03277">
            <w:pPr>
              <w:rPr>
                <w:position w:val="6"/>
              </w:rPr>
            </w:pPr>
            <w:r>
              <w:rPr>
                <w:position w:val="6"/>
              </w:rPr>
              <w:t xml:space="preserve">During </w:t>
            </w:r>
            <w:r w:rsidR="00A03277">
              <w:rPr>
                <w:position w:val="6"/>
              </w:rPr>
              <w:t xml:space="preserve">my </w:t>
            </w:r>
            <w:r>
              <w:rPr>
                <w:position w:val="6"/>
              </w:rPr>
              <w:t>visit today, did th</w:t>
            </w:r>
            <w:r w:rsidR="00B84F93">
              <w:rPr>
                <w:position w:val="6"/>
              </w:rPr>
              <w:t>e health worker: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B84F93" w:rsidTr="005230E0">
        <w:tc>
          <w:tcPr>
            <w:tcW w:w="5328" w:type="dxa"/>
          </w:tcPr>
          <w:p w:rsidR="00B84F93" w:rsidRDefault="006346C1" w:rsidP="00A03277">
            <w:pPr>
              <w:rPr>
                <w:position w:val="6"/>
              </w:rPr>
            </w:pPr>
            <w:r>
              <w:rPr>
                <w:position w:val="6"/>
              </w:rPr>
              <w:t>19.2</w:t>
            </w:r>
            <w:r w:rsidR="00B84F93">
              <w:rPr>
                <w:position w:val="6"/>
              </w:rPr>
              <w:t xml:space="preserve"> Ask</w:t>
            </w:r>
            <w:r w:rsidR="00A03277">
              <w:rPr>
                <w:position w:val="6"/>
              </w:rPr>
              <w:t xml:space="preserve">ed </w:t>
            </w:r>
            <w:r w:rsidR="00B84F93">
              <w:rPr>
                <w:position w:val="6"/>
              </w:rPr>
              <w:t xml:space="preserve"> if </w:t>
            </w:r>
            <w:r w:rsidR="00A03277">
              <w:rPr>
                <w:position w:val="6"/>
              </w:rPr>
              <w:t>my</w:t>
            </w:r>
            <w:r w:rsidR="00B84F93">
              <w:rPr>
                <w:position w:val="6"/>
              </w:rPr>
              <w:t xml:space="preserve"> partner </w:t>
            </w:r>
            <w:r w:rsidR="00A03277">
              <w:rPr>
                <w:position w:val="6"/>
              </w:rPr>
              <w:t>and I</w:t>
            </w:r>
            <w:r w:rsidR="00B76548">
              <w:rPr>
                <w:position w:val="6"/>
              </w:rPr>
              <w:t xml:space="preserve"> </w:t>
            </w:r>
            <w:r w:rsidR="00B84F93">
              <w:rPr>
                <w:position w:val="6"/>
              </w:rPr>
              <w:t>are trying to have a baby</w:t>
            </w:r>
          </w:p>
        </w:tc>
        <w:tc>
          <w:tcPr>
            <w:tcW w:w="126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</w:tr>
      <w:tr w:rsidR="00B84F93" w:rsidTr="005230E0">
        <w:tc>
          <w:tcPr>
            <w:tcW w:w="5328" w:type="dxa"/>
          </w:tcPr>
          <w:p w:rsidR="00B84F93" w:rsidRDefault="006346C1" w:rsidP="00713CD9">
            <w:pPr>
              <w:rPr>
                <w:position w:val="6"/>
              </w:rPr>
            </w:pPr>
            <w:r>
              <w:rPr>
                <w:position w:val="6"/>
              </w:rPr>
              <w:t>19.3</w:t>
            </w:r>
            <w:r w:rsidR="00B84F93">
              <w:rPr>
                <w:position w:val="6"/>
              </w:rPr>
              <w:t xml:space="preserve"> Inform</w:t>
            </w:r>
            <w:r w:rsidR="00713CD9">
              <w:rPr>
                <w:position w:val="6"/>
              </w:rPr>
              <w:t xml:space="preserve">ed me </w:t>
            </w:r>
            <w:r w:rsidR="00B84F93">
              <w:rPr>
                <w:position w:val="6"/>
              </w:rPr>
              <w:t>about the importance of planning pregnancies to reduce HIV transmission from mother to child</w:t>
            </w:r>
          </w:p>
        </w:tc>
        <w:tc>
          <w:tcPr>
            <w:tcW w:w="126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</w:tr>
      <w:tr w:rsidR="00713915" w:rsidTr="00D0281A">
        <w:trPr>
          <w:trHeight w:val="123"/>
        </w:trPr>
        <w:tc>
          <w:tcPr>
            <w:tcW w:w="5328" w:type="dxa"/>
            <w:vMerge w:val="restart"/>
            <w:shd w:val="clear" w:color="auto" w:fill="B2EEB3"/>
          </w:tcPr>
          <w:p w:rsidR="00713915" w:rsidRPr="00C47702" w:rsidRDefault="00713915" w:rsidP="00713CD9">
            <w:pPr>
              <w:rPr>
                <w:position w:val="6"/>
              </w:rPr>
            </w:pPr>
            <w:r>
              <w:rPr>
                <w:position w:val="6"/>
              </w:rPr>
              <w:t>20</w:t>
            </w:r>
            <w:r w:rsidR="007D20CD">
              <w:rPr>
                <w:position w:val="6"/>
              </w:rPr>
              <w:t>.0</w:t>
            </w:r>
            <w:r>
              <w:rPr>
                <w:position w:val="6"/>
              </w:rPr>
              <w:t xml:space="preserve"> </w:t>
            </w:r>
            <w:r w:rsidR="00BD680A">
              <w:rPr>
                <w:position w:val="6"/>
              </w:rPr>
              <w:t>M</w:t>
            </w:r>
            <w:r w:rsidR="00713CD9">
              <w:rPr>
                <w:position w:val="6"/>
              </w:rPr>
              <w:t xml:space="preserve">y </w:t>
            </w:r>
            <w:r>
              <w:rPr>
                <w:position w:val="6"/>
              </w:rPr>
              <w:t>partner</w:t>
            </w:r>
            <w:r w:rsidR="00713CD9">
              <w:rPr>
                <w:position w:val="6"/>
              </w:rPr>
              <w:t xml:space="preserve"> and I are</w:t>
            </w:r>
            <w:r>
              <w:rPr>
                <w:position w:val="6"/>
              </w:rPr>
              <w:t xml:space="preserve"> trying to have a baby</w:t>
            </w:r>
          </w:p>
        </w:tc>
        <w:tc>
          <w:tcPr>
            <w:tcW w:w="1260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713915" w:rsidTr="00D0281A">
        <w:trPr>
          <w:trHeight w:val="122"/>
        </w:trPr>
        <w:tc>
          <w:tcPr>
            <w:tcW w:w="5328" w:type="dxa"/>
            <w:vMerge/>
          </w:tcPr>
          <w:p w:rsidR="00713915" w:rsidRDefault="00713915" w:rsidP="000550E2">
            <w:pPr>
              <w:rPr>
                <w:position w:val="6"/>
              </w:rPr>
            </w:pPr>
          </w:p>
        </w:tc>
        <w:tc>
          <w:tcPr>
            <w:tcW w:w="1260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  <w:shd w:val="clear" w:color="auto" w:fill="B2EEB3"/>
          </w:tcPr>
          <w:p w:rsidR="00713915" w:rsidRPr="00A046DA" w:rsidRDefault="00713915" w:rsidP="00A94AFF">
            <w:pPr>
              <w:rPr>
                <w:position w:val="6"/>
              </w:rPr>
            </w:pPr>
            <w:r>
              <w:rPr>
                <w:position w:val="6"/>
              </w:rPr>
              <w:t>Skip to</w:t>
            </w:r>
            <w:r w:rsidR="00D0281A">
              <w:rPr>
                <w:position w:val="6"/>
              </w:rPr>
              <w:t xml:space="preserve"> </w:t>
            </w:r>
            <w:r>
              <w:rPr>
                <w:position w:val="6"/>
              </w:rPr>
              <w:t>20.4</w:t>
            </w:r>
          </w:p>
        </w:tc>
        <w:tc>
          <w:tcPr>
            <w:tcW w:w="810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0550E2" w:rsidP="000550E2">
            <w:pPr>
              <w:rPr>
                <w:position w:val="6"/>
              </w:rPr>
            </w:pPr>
            <w:r>
              <w:rPr>
                <w:position w:val="6"/>
              </w:rPr>
              <w:t>[Yes, trying] Did the health worker: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B84F93" w:rsidP="000550E2">
            <w:pPr>
              <w:rPr>
                <w:position w:val="6"/>
              </w:rPr>
            </w:pPr>
            <w:r>
              <w:rPr>
                <w:position w:val="6"/>
              </w:rPr>
              <w:t xml:space="preserve">20.1 </w:t>
            </w:r>
            <w:r w:rsidR="000550E2">
              <w:rPr>
                <w:position w:val="6"/>
              </w:rPr>
              <w:t>Provide</w:t>
            </w:r>
            <w:r w:rsidR="00713CD9">
              <w:rPr>
                <w:position w:val="6"/>
              </w:rPr>
              <w:t>d</w:t>
            </w:r>
            <w:r w:rsidR="000550E2">
              <w:rPr>
                <w:position w:val="6"/>
              </w:rPr>
              <w:t xml:space="preserve"> family planning counselling 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B84F93" w:rsidP="000550E2">
            <w:pPr>
              <w:rPr>
                <w:position w:val="6"/>
              </w:rPr>
            </w:pPr>
            <w:r>
              <w:rPr>
                <w:position w:val="6"/>
              </w:rPr>
              <w:t xml:space="preserve">20.2 </w:t>
            </w:r>
            <w:r w:rsidR="000550E2">
              <w:rPr>
                <w:position w:val="6"/>
              </w:rPr>
              <w:t>Provide</w:t>
            </w:r>
            <w:r w:rsidR="00713CD9">
              <w:rPr>
                <w:position w:val="6"/>
              </w:rPr>
              <w:t>d</w:t>
            </w:r>
            <w:r w:rsidR="000550E2">
              <w:rPr>
                <w:position w:val="6"/>
              </w:rPr>
              <w:t xml:space="preserve"> services for planning safe pregnancies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713915" w:rsidTr="005230E0">
        <w:trPr>
          <w:trHeight w:val="123"/>
        </w:trPr>
        <w:tc>
          <w:tcPr>
            <w:tcW w:w="5328" w:type="dxa"/>
            <w:vMerge w:val="restart"/>
          </w:tcPr>
          <w:p w:rsidR="00713915" w:rsidRPr="00C47702" w:rsidRDefault="00713915" w:rsidP="000550E2">
            <w:pPr>
              <w:rPr>
                <w:position w:val="6"/>
              </w:rPr>
            </w:pPr>
            <w:r>
              <w:rPr>
                <w:position w:val="6"/>
              </w:rPr>
              <w:t>20.3 Provide</w:t>
            </w:r>
            <w:r w:rsidR="00713CD9">
              <w:rPr>
                <w:position w:val="6"/>
              </w:rPr>
              <w:t xml:space="preserve">d a </w:t>
            </w:r>
            <w:r>
              <w:rPr>
                <w:position w:val="6"/>
              </w:rPr>
              <w:t xml:space="preserve"> referral for ART services</w:t>
            </w:r>
          </w:p>
        </w:tc>
        <w:tc>
          <w:tcPr>
            <w:tcW w:w="126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713915" w:rsidTr="005230E0">
        <w:trPr>
          <w:trHeight w:val="122"/>
        </w:trPr>
        <w:tc>
          <w:tcPr>
            <w:tcW w:w="5328" w:type="dxa"/>
            <w:vMerge/>
          </w:tcPr>
          <w:p w:rsidR="00713915" w:rsidRDefault="00713915" w:rsidP="000550E2">
            <w:pPr>
              <w:rPr>
                <w:position w:val="6"/>
              </w:rPr>
            </w:pPr>
          </w:p>
        </w:tc>
        <w:tc>
          <w:tcPr>
            <w:tcW w:w="2430" w:type="dxa"/>
            <w:gridSpan w:val="2"/>
          </w:tcPr>
          <w:p w:rsidR="00713915" w:rsidRPr="00A046DA" w:rsidRDefault="00713915" w:rsidP="00713915">
            <w:pPr>
              <w:jc w:val="center"/>
              <w:rPr>
                <w:position w:val="6"/>
              </w:rPr>
            </w:pPr>
            <w:r>
              <w:rPr>
                <w:position w:val="6"/>
              </w:rPr>
              <w:t>Skip to 21</w:t>
            </w:r>
            <w:r w:rsidR="007D20CD">
              <w:rPr>
                <w:position w:val="6"/>
              </w:rPr>
              <w:t>.</w:t>
            </w:r>
            <w:r w:rsidR="00D0281A">
              <w:rPr>
                <w:position w:val="6"/>
              </w:rPr>
              <w:t>1</w:t>
            </w:r>
          </w:p>
        </w:tc>
        <w:tc>
          <w:tcPr>
            <w:tcW w:w="810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713915" w:rsidRPr="00A046DA" w:rsidRDefault="00713915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0550E2" w:rsidP="000550E2">
            <w:pPr>
              <w:rPr>
                <w:position w:val="6"/>
              </w:rPr>
            </w:pPr>
            <w:r>
              <w:rPr>
                <w:position w:val="6"/>
              </w:rPr>
              <w:t>[Not trying] Did the health worker: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B84F93" w:rsidP="00713CD9">
            <w:pPr>
              <w:rPr>
                <w:position w:val="6"/>
              </w:rPr>
            </w:pPr>
            <w:r>
              <w:rPr>
                <w:position w:val="6"/>
              </w:rPr>
              <w:t>20.4 Refer</w:t>
            </w:r>
            <w:r w:rsidR="00713CD9">
              <w:rPr>
                <w:position w:val="6"/>
              </w:rPr>
              <w:t xml:space="preserve">red me </w:t>
            </w:r>
            <w:r>
              <w:rPr>
                <w:position w:val="6"/>
              </w:rPr>
              <w:t>for contraception to prevent pregnancies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B84F93" w:rsidP="00713CD9">
            <w:pPr>
              <w:rPr>
                <w:position w:val="6"/>
              </w:rPr>
            </w:pPr>
            <w:r>
              <w:rPr>
                <w:position w:val="6"/>
              </w:rPr>
              <w:t xml:space="preserve">20.5 </w:t>
            </w:r>
            <w:r w:rsidR="00713CD9">
              <w:rPr>
                <w:position w:val="6"/>
              </w:rPr>
              <w:t xml:space="preserve">Gave me </w:t>
            </w:r>
            <w:r>
              <w:rPr>
                <w:position w:val="6"/>
              </w:rPr>
              <w:t>contraception to prevent pregnancies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0550E2" w:rsidTr="00D0281A">
        <w:tc>
          <w:tcPr>
            <w:tcW w:w="5328" w:type="dxa"/>
            <w:shd w:val="clear" w:color="auto" w:fill="BFBFBF" w:themeFill="background1" w:themeFillShade="BF"/>
          </w:tcPr>
          <w:p w:rsidR="000550E2" w:rsidRPr="00D0281A" w:rsidRDefault="00B84F93" w:rsidP="000550E2">
            <w:pPr>
              <w:rPr>
                <w:b/>
                <w:position w:val="6"/>
              </w:rPr>
            </w:pPr>
            <w:r w:rsidRPr="00D0281A">
              <w:rPr>
                <w:b/>
                <w:position w:val="6"/>
              </w:rPr>
              <w:t>Step 5 Give condom demonstration and condoms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0550E2" w:rsidRPr="00D0281A" w:rsidRDefault="000550E2" w:rsidP="00A94AFF">
            <w:pPr>
              <w:rPr>
                <w:b/>
                <w:position w:val="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:rsidR="000550E2" w:rsidRPr="00D0281A" w:rsidRDefault="000550E2" w:rsidP="00A94AFF">
            <w:pPr>
              <w:rPr>
                <w:b/>
                <w:position w:val="6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:rsidR="000550E2" w:rsidRPr="00D0281A" w:rsidRDefault="000550E2" w:rsidP="00A94AFF">
            <w:pPr>
              <w:rPr>
                <w:b/>
                <w:position w:val="6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:rsidR="000550E2" w:rsidRPr="00D0281A" w:rsidRDefault="000550E2" w:rsidP="00A94AFF">
            <w:pPr>
              <w:rPr>
                <w:b/>
                <w:position w:val="6"/>
              </w:rPr>
            </w:pPr>
          </w:p>
        </w:tc>
      </w:tr>
      <w:tr w:rsidR="000550E2" w:rsidTr="005230E0">
        <w:tc>
          <w:tcPr>
            <w:tcW w:w="5328" w:type="dxa"/>
          </w:tcPr>
          <w:p w:rsidR="000550E2" w:rsidRPr="00C47702" w:rsidRDefault="00B84F93" w:rsidP="00713CD9">
            <w:pPr>
              <w:rPr>
                <w:position w:val="6"/>
              </w:rPr>
            </w:pPr>
            <w:r>
              <w:rPr>
                <w:position w:val="6"/>
              </w:rPr>
              <w:t xml:space="preserve">During </w:t>
            </w:r>
            <w:r w:rsidR="00713CD9">
              <w:rPr>
                <w:position w:val="6"/>
              </w:rPr>
              <w:t xml:space="preserve">my </w:t>
            </w:r>
            <w:r>
              <w:rPr>
                <w:position w:val="6"/>
              </w:rPr>
              <w:t>visit today the health worker</w:t>
            </w:r>
            <w:r w:rsidR="00713CD9">
              <w:rPr>
                <w:position w:val="6"/>
              </w:rPr>
              <w:t>: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713915" w:rsidTr="005230E0">
        <w:tc>
          <w:tcPr>
            <w:tcW w:w="5328" w:type="dxa"/>
          </w:tcPr>
          <w:p w:rsidR="000550E2" w:rsidRPr="00C47702" w:rsidRDefault="00B84F93" w:rsidP="00713CD9">
            <w:pPr>
              <w:rPr>
                <w:position w:val="6"/>
              </w:rPr>
            </w:pPr>
            <w:r>
              <w:rPr>
                <w:position w:val="6"/>
              </w:rPr>
              <w:t>21.1 G</w:t>
            </w:r>
            <w:r w:rsidR="00713CD9">
              <w:rPr>
                <w:position w:val="6"/>
              </w:rPr>
              <w:t xml:space="preserve">ave me a </w:t>
            </w:r>
            <w:r>
              <w:rPr>
                <w:position w:val="6"/>
              </w:rPr>
              <w:t xml:space="preserve"> condom demonstration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A00D02" w:rsidTr="005230E0">
        <w:tc>
          <w:tcPr>
            <w:tcW w:w="5328" w:type="dxa"/>
          </w:tcPr>
          <w:p w:rsidR="00A00D02" w:rsidRDefault="0081736E" w:rsidP="00713CD9">
            <w:pPr>
              <w:rPr>
                <w:position w:val="6"/>
              </w:rPr>
            </w:pPr>
            <w:r>
              <w:rPr>
                <w:position w:val="6"/>
              </w:rPr>
              <w:t>21.2 [</w:t>
            </w:r>
            <w:r w:rsidR="00A00D02">
              <w:rPr>
                <w:position w:val="6"/>
              </w:rPr>
              <w:t>If female] gave me a female condom demonstration</w:t>
            </w:r>
          </w:p>
        </w:tc>
        <w:tc>
          <w:tcPr>
            <w:tcW w:w="1260" w:type="dxa"/>
          </w:tcPr>
          <w:p w:rsidR="00A00D02" w:rsidRPr="00A046DA" w:rsidRDefault="00A00D0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A00D02" w:rsidRPr="00A046DA" w:rsidRDefault="00A00D0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A00D02" w:rsidRPr="00A046DA" w:rsidRDefault="00A00D0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A00D02" w:rsidRPr="00A046DA" w:rsidRDefault="00A00D02" w:rsidP="00A94AFF">
            <w:pPr>
              <w:rPr>
                <w:position w:val="6"/>
              </w:rPr>
            </w:pPr>
          </w:p>
        </w:tc>
      </w:tr>
      <w:tr w:rsidR="00713915" w:rsidTr="005230E0">
        <w:tc>
          <w:tcPr>
            <w:tcW w:w="5328" w:type="dxa"/>
          </w:tcPr>
          <w:p w:rsidR="000550E2" w:rsidRPr="00C47702" w:rsidRDefault="00B84F93" w:rsidP="00713CD9">
            <w:pPr>
              <w:rPr>
                <w:position w:val="6"/>
              </w:rPr>
            </w:pPr>
            <w:r>
              <w:rPr>
                <w:position w:val="6"/>
              </w:rPr>
              <w:t>21.</w:t>
            </w:r>
            <w:r w:rsidR="0081736E">
              <w:rPr>
                <w:position w:val="6"/>
              </w:rPr>
              <w:t>3</w:t>
            </w:r>
            <w:r>
              <w:rPr>
                <w:position w:val="6"/>
              </w:rPr>
              <w:t xml:space="preserve"> </w:t>
            </w:r>
            <w:r w:rsidR="00713CD9">
              <w:rPr>
                <w:position w:val="6"/>
              </w:rPr>
              <w:t xml:space="preserve">Gave me </w:t>
            </w:r>
            <w:r>
              <w:rPr>
                <w:position w:val="6"/>
              </w:rPr>
              <w:t>condoms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A00D02" w:rsidTr="005230E0">
        <w:tc>
          <w:tcPr>
            <w:tcW w:w="5328" w:type="dxa"/>
          </w:tcPr>
          <w:p w:rsidR="00A00D02" w:rsidRDefault="0081736E" w:rsidP="00713CD9">
            <w:pPr>
              <w:rPr>
                <w:position w:val="6"/>
              </w:rPr>
            </w:pPr>
            <w:r>
              <w:rPr>
                <w:position w:val="6"/>
              </w:rPr>
              <w:t xml:space="preserve">21.4 </w:t>
            </w:r>
            <w:r w:rsidR="00A00D02">
              <w:rPr>
                <w:position w:val="6"/>
              </w:rPr>
              <w:t>[If female] gave me female condoms</w:t>
            </w:r>
          </w:p>
        </w:tc>
        <w:tc>
          <w:tcPr>
            <w:tcW w:w="1260" w:type="dxa"/>
          </w:tcPr>
          <w:p w:rsidR="00A00D02" w:rsidRPr="00A046DA" w:rsidRDefault="00A00D0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A00D02" w:rsidRPr="00A046DA" w:rsidRDefault="00A00D0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A00D02" w:rsidRPr="00A046DA" w:rsidRDefault="00A00D0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A00D02" w:rsidRPr="00A046DA" w:rsidRDefault="00A00D02" w:rsidP="00A94AFF">
            <w:pPr>
              <w:rPr>
                <w:position w:val="6"/>
              </w:rPr>
            </w:pPr>
          </w:p>
        </w:tc>
      </w:tr>
      <w:tr w:rsidR="00713915" w:rsidTr="005230E0">
        <w:tc>
          <w:tcPr>
            <w:tcW w:w="5328" w:type="dxa"/>
          </w:tcPr>
          <w:p w:rsidR="000550E2" w:rsidRPr="00C47702" w:rsidRDefault="00B84F93" w:rsidP="00713CD9">
            <w:pPr>
              <w:rPr>
                <w:position w:val="6"/>
              </w:rPr>
            </w:pPr>
            <w:r>
              <w:rPr>
                <w:position w:val="6"/>
              </w:rPr>
              <w:t>21.</w:t>
            </w:r>
            <w:r w:rsidR="0081736E">
              <w:rPr>
                <w:position w:val="6"/>
              </w:rPr>
              <w:t>5</w:t>
            </w:r>
            <w:r>
              <w:rPr>
                <w:position w:val="6"/>
              </w:rPr>
              <w:t xml:space="preserve"> </w:t>
            </w:r>
            <w:r w:rsidR="00713CD9">
              <w:rPr>
                <w:position w:val="6"/>
              </w:rPr>
              <w:t>Told me that</w:t>
            </w:r>
            <w:r>
              <w:rPr>
                <w:position w:val="6"/>
              </w:rPr>
              <w:t xml:space="preserve"> using a condom for every sex act helps prevent HIV transmission</w:t>
            </w:r>
          </w:p>
        </w:tc>
        <w:tc>
          <w:tcPr>
            <w:tcW w:w="126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0550E2" w:rsidRPr="00A046DA" w:rsidRDefault="000550E2" w:rsidP="00A94AFF">
            <w:pPr>
              <w:rPr>
                <w:position w:val="6"/>
              </w:rPr>
            </w:pPr>
          </w:p>
        </w:tc>
      </w:tr>
      <w:tr w:rsidR="006B6D84" w:rsidTr="005230E0">
        <w:trPr>
          <w:trHeight w:val="245"/>
        </w:trPr>
        <w:tc>
          <w:tcPr>
            <w:tcW w:w="5328" w:type="dxa"/>
            <w:vMerge w:val="restart"/>
          </w:tcPr>
          <w:p w:rsidR="006B6D84" w:rsidRPr="00C47702" w:rsidRDefault="006B6D84" w:rsidP="00713CD9">
            <w:pPr>
              <w:rPr>
                <w:position w:val="6"/>
              </w:rPr>
            </w:pPr>
            <w:r>
              <w:rPr>
                <w:position w:val="6"/>
              </w:rPr>
              <w:t xml:space="preserve">22.1 During </w:t>
            </w:r>
            <w:r w:rsidR="00713CD9">
              <w:rPr>
                <w:position w:val="6"/>
              </w:rPr>
              <w:t xml:space="preserve">my </w:t>
            </w:r>
            <w:r>
              <w:rPr>
                <w:position w:val="6"/>
              </w:rPr>
              <w:t>visit today, the health worker agree on a prevention goal:</w:t>
            </w:r>
          </w:p>
        </w:tc>
        <w:tc>
          <w:tcPr>
            <w:tcW w:w="1260" w:type="dxa"/>
            <w:vMerge w:val="restart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  <w:tc>
          <w:tcPr>
            <w:tcW w:w="810" w:type="dxa"/>
            <w:vMerge w:val="restart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 w:val="restart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</w:tr>
      <w:tr w:rsidR="006B6D84" w:rsidTr="005230E0">
        <w:trPr>
          <w:trHeight w:val="244"/>
        </w:trPr>
        <w:tc>
          <w:tcPr>
            <w:tcW w:w="5328" w:type="dxa"/>
            <w:vMerge/>
          </w:tcPr>
          <w:p w:rsidR="006B6D84" w:rsidRDefault="006B6D84" w:rsidP="000550E2">
            <w:pPr>
              <w:rPr>
                <w:position w:val="6"/>
              </w:rPr>
            </w:pPr>
          </w:p>
        </w:tc>
        <w:tc>
          <w:tcPr>
            <w:tcW w:w="1260" w:type="dxa"/>
            <w:vMerge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B6D84" w:rsidRPr="00A046DA" w:rsidRDefault="006B6D84" w:rsidP="00A94AFF">
            <w:pPr>
              <w:rPr>
                <w:position w:val="6"/>
              </w:rPr>
            </w:pPr>
            <w:r>
              <w:rPr>
                <w:position w:val="6"/>
              </w:rPr>
              <w:t>Skip to</w:t>
            </w:r>
            <w:r w:rsidR="007D20CD">
              <w:rPr>
                <w:position w:val="6"/>
              </w:rPr>
              <w:t xml:space="preserve"> </w:t>
            </w:r>
            <w:r>
              <w:rPr>
                <w:position w:val="6"/>
              </w:rPr>
              <w:t>23.1</w:t>
            </w:r>
          </w:p>
        </w:tc>
        <w:tc>
          <w:tcPr>
            <w:tcW w:w="810" w:type="dxa"/>
            <w:vMerge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  <w:tc>
          <w:tcPr>
            <w:tcW w:w="674" w:type="dxa"/>
            <w:vMerge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</w:tr>
      <w:tr w:rsidR="006B6D84" w:rsidTr="00D0281A">
        <w:trPr>
          <w:trHeight w:val="629"/>
        </w:trPr>
        <w:tc>
          <w:tcPr>
            <w:tcW w:w="5328" w:type="dxa"/>
            <w:shd w:val="clear" w:color="auto" w:fill="B2EEB3"/>
          </w:tcPr>
          <w:p w:rsidR="006B6D84" w:rsidRPr="00C47702" w:rsidRDefault="006B6D84" w:rsidP="00713CD9">
            <w:pPr>
              <w:rPr>
                <w:position w:val="6"/>
              </w:rPr>
            </w:pPr>
            <w:r>
              <w:rPr>
                <w:position w:val="6"/>
              </w:rPr>
              <w:t xml:space="preserve">22.2 [If agreed on goal] </w:t>
            </w:r>
            <w:r w:rsidR="00713CD9">
              <w:rPr>
                <w:position w:val="6"/>
              </w:rPr>
              <w:t>My</w:t>
            </w:r>
            <w:r>
              <w:rPr>
                <w:position w:val="6"/>
              </w:rPr>
              <w:t xml:space="preserve"> prevention goal</w:t>
            </w:r>
            <w:r w:rsidR="00713CD9">
              <w:rPr>
                <w:position w:val="6"/>
              </w:rPr>
              <w:t xml:space="preserve"> is.</w:t>
            </w:r>
            <w:r>
              <w:rPr>
                <w:position w:val="6"/>
              </w:rPr>
              <w:t xml:space="preserve"> </w:t>
            </w:r>
          </w:p>
        </w:tc>
        <w:tc>
          <w:tcPr>
            <w:tcW w:w="3914" w:type="dxa"/>
            <w:gridSpan w:val="4"/>
            <w:shd w:val="clear" w:color="auto" w:fill="B2EEB3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</w:tr>
      <w:tr w:rsidR="006B6D84" w:rsidTr="005230E0">
        <w:tc>
          <w:tcPr>
            <w:tcW w:w="5328" w:type="dxa"/>
          </w:tcPr>
          <w:p w:rsidR="006B6D84" w:rsidRDefault="006B6D84" w:rsidP="00713CD9">
            <w:pPr>
              <w:rPr>
                <w:position w:val="6"/>
              </w:rPr>
            </w:pPr>
            <w:r>
              <w:rPr>
                <w:position w:val="6"/>
              </w:rPr>
              <w:t>During the visit today, the health worker:</w:t>
            </w:r>
          </w:p>
        </w:tc>
        <w:tc>
          <w:tcPr>
            <w:tcW w:w="1260" w:type="dxa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6B6D84" w:rsidRPr="00A046DA" w:rsidRDefault="006B6D84" w:rsidP="00A94AFF">
            <w:pPr>
              <w:rPr>
                <w:position w:val="6"/>
              </w:rPr>
            </w:pPr>
          </w:p>
        </w:tc>
      </w:tr>
      <w:tr w:rsidR="00B84F93" w:rsidTr="005230E0">
        <w:tc>
          <w:tcPr>
            <w:tcW w:w="5328" w:type="dxa"/>
          </w:tcPr>
          <w:p w:rsidR="00B84F93" w:rsidRPr="00C47702" w:rsidRDefault="006B6D84" w:rsidP="00713CD9">
            <w:pPr>
              <w:rPr>
                <w:position w:val="6"/>
              </w:rPr>
            </w:pPr>
            <w:r>
              <w:rPr>
                <w:position w:val="6"/>
              </w:rPr>
              <w:t>23.1 R</w:t>
            </w:r>
            <w:r w:rsidR="00B84F93">
              <w:rPr>
                <w:position w:val="6"/>
              </w:rPr>
              <w:t>efer</w:t>
            </w:r>
            <w:r w:rsidR="00713CD9">
              <w:rPr>
                <w:position w:val="6"/>
              </w:rPr>
              <w:t>red me</w:t>
            </w:r>
            <w:r w:rsidR="00B84F93">
              <w:rPr>
                <w:position w:val="6"/>
              </w:rPr>
              <w:t xml:space="preserve"> to a counsellor for</w:t>
            </w:r>
            <w:r>
              <w:rPr>
                <w:position w:val="6"/>
              </w:rPr>
              <w:t xml:space="preserve"> further discussion </w:t>
            </w:r>
          </w:p>
        </w:tc>
        <w:tc>
          <w:tcPr>
            <w:tcW w:w="126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</w:tr>
      <w:tr w:rsidR="00B84F93" w:rsidTr="005230E0">
        <w:tc>
          <w:tcPr>
            <w:tcW w:w="5328" w:type="dxa"/>
          </w:tcPr>
          <w:p w:rsidR="00B84F93" w:rsidRPr="00C47702" w:rsidRDefault="006B6D84" w:rsidP="00713CD9">
            <w:pPr>
              <w:rPr>
                <w:position w:val="6"/>
              </w:rPr>
            </w:pPr>
            <w:r>
              <w:rPr>
                <w:position w:val="6"/>
              </w:rPr>
              <w:t>23.2</w:t>
            </w:r>
            <w:r w:rsidR="00B84F93">
              <w:rPr>
                <w:position w:val="6"/>
              </w:rPr>
              <w:t xml:space="preserve"> Refer</w:t>
            </w:r>
            <w:r w:rsidR="00713CD9">
              <w:rPr>
                <w:position w:val="6"/>
              </w:rPr>
              <w:t>red me</w:t>
            </w:r>
            <w:r w:rsidR="007D20CD">
              <w:rPr>
                <w:position w:val="6"/>
              </w:rPr>
              <w:t xml:space="preserve"> </w:t>
            </w:r>
            <w:r w:rsidR="00B84F93">
              <w:rPr>
                <w:position w:val="6"/>
              </w:rPr>
              <w:t>to community services for additional support</w:t>
            </w:r>
          </w:p>
        </w:tc>
        <w:tc>
          <w:tcPr>
            <w:tcW w:w="126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117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810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  <w:tc>
          <w:tcPr>
            <w:tcW w:w="674" w:type="dxa"/>
          </w:tcPr>
          <w:p w:rsidR="00B84F93" w:rsidRPr="00A046DA" w:rsidRDefault="00B84F93" w:rsidP="00A94AFF">
            <w:pPr>
              <w:rPr>
                <w:position w:val="6"/>
              </w:rPr>
            </w:pPr>
          </w:p>
        </w:tc>
      </w:tr>
    </w:tbl>
    <w:p w:rsidR="00B806E3" w:rsidRPr="00B806E3" w:rsidRDefault="00B806E3" w:rsidP="00B806E3">
      <w:pPr>
        <w:spacing w:after="0" w:line="240" w:lineRule="auto"/>
        <w:rPr>
          <w:b/>
          <w:bCs/>
          <w:position w:val="6"/>
          <w:lang w:val="en-US"/>
        </w:rPr>
      </w:pPr>
    </w:p>
    <w:p w:rsidR="00251AF2" w:rsidRDefault="005701F2" w:rsidP="0002362D">
      <w:pPr>
        <w:spacing w:after="0" w:line="240" w:lineRule="auto"/>
        <w:rPr>
          <w:rFonts w:cstheme="minorHAnsi"/>
        </w:rPr>
      </w:pPr>
      <w:r w:rsidRPr="005701F2">
        <w:rPr>
          <w:rFonts w:ascii="Calibri" w:eastAsia="Calibri" w:hAnsi="Calibri" w:cs="Calibri"/>
        </w:rPr>
        <w:t>Thank you for your time and responses.  We hope the information will help improve the quality of care at facilities in this district.  Thanks, again.</w:t>
      </w:r>
      <w:bookmarkStart w:id="0" w:name="_GoBack"/>
      <w:bookmarkEnd w:id="0"/>
    </w:p>
    <w:sectPr w:rsidR="00251AF2" w:rsidSect="00A16A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7DA3" w:rsidRDefault="00967DA3" w:rsidP="008327FD">
      <w:pPr>
        <w:spacing w:after="0" w:line="240" w:lineRule="auto"/>
      </w:pPr>
      <w:r>
        <w:separator/>
      </w:r>
    </w:p>
  </w:endnote>
  <w:endnote w:type="continuationSeparator" w:id="0">
    <w:p w:rsidR="00967DA3" w:rsidRDefault="00967DA3" w:rsidP="00832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E7D" w:rsidRDefault="004A2E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992531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0D02" w:rsidRDefault="00A16A44">
        <w:pPr>
          <w:pStyle w:val="Footer"/>
          <w:jc w:val="right"/>
        </w:pPr>
        <w:r>
          <w:fldChar w:fldCharType="begin"/>
        </w:r>
        <w:r w:rsidR="00A00D02">
          <w:instrText xml:space="preserve"> PAGE   \* MERGEFORMAT </w:instrText>
        </w:r>
        <w:r>
          <w:fldChar w:fldCharType="separate"/>
        </w:r>
        <w:r w:rsidR="004A2E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0D02" w:rsidRDefault="00A00D0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E7D" w:rsidRDefault="004A2E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7DA3" w:rsidRDefault="00967DA3" w:rsidP="008327FD">
      <w:pPr>
        <w:spacing w:after="0" w:line="240" w:lineRule="auto"/>
      </w:pPr>
      <w:r>
        <w:separator/>
      </w:r>
    </w:p>
  </w:footnote>
  <w:footnote w:type="continuationSeparator" w:id="0">
    <w:p w:rsidR="00967DA3" w:rsidRDefault="00967DA3" w:rsidP="008327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E7D" w:rsidRDefault="004A2E7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D02" w:rsidRDefault="00A00D02" w:rsidP="005D008F">
    <w:pPr>
      <w:pStyle w:val="Header"/>
      <w:jc w:val="right"/>
    </w:pPr>
  </w:p>
  <w:p w:rsidR="00A00D02" w:rsidRPr="003A5E9C" w:rsidRDefault="004A2E7D" w:rsidP="004A2E7D">
    <w:r w:rsidRPr="004A2E7D">
      <w:t>A</w:t>
    </w:r>
    <w:r w:rsidRPr="004A2E7D">
      <w:t>dditional file 2: HIV</w:t>
    </w:r>
    <w:r w:rsidRPr="00B313B6">
      <w:t xml:space="preserve"> </w:t>
    </w:r>
    <w:r w:rsidRPr="003A5E9C">
      <w:t>Positive Patient Exit Questionnair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E7D" w:rsidRDefault="004A2E7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79029F"/>
    <w:multiLevelType w:val="hybridMultilevel"/>
    <w:tmpl w:val="8E2CCD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43760"/>
    <w:multiLevelType w:val="hybridMultilevel"/>
    <w:tmpl w:val="4B72AD38"/>
    <w:lvl w:ilvl="0" w:tplc="1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BD64212"/>
    <w:multiLevelType w:val="hybridMultilevel"/>
    <w:tmpl w:val="CB8C2F7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0505079"/>
    <w:multiLevelType w:val="hybridMultilevel"/>
    <w:tmpl w:val="7D64F5D0"/>
    <w:lvl w:ilvl="0" w:tplc="1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F65759C"/>
    <w:multiLevelType w:val="hybridMultilevel"/>
    <w:tmpl w:val="2EBC2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131471"/>
    <w:multiLevelType w:val="hybridMultilevel"/>
    <w:tmpl w:val="ECA071DE"/>
    <w:lvl w:ilvl="0" w:tplc="E29E477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4130BE6"/>
    <w:multiLevelType w:val="hybridMultilevel"/>
    <w:tmpl w:val="11C404D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8533A2"/>
    <w:multiLevelType w:val="hybridMultilevel"/>
    <w:tmpl w:val="2E62DB64"/>
    <w:lvl w:ilvl="0" w:tplc="1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3C809B2"/>
    <w:multiLevelType w:val="hybridMultilevel"/>
    <w:tmpl w:val="D8025FA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AC36C18"/>
    <w:multiLevelType w:val="hybridMultilevel"/>
    <w:tmpl w:val="4EC439CC"/>
    <w:lvl w:ilvl="0" w:tplc="1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1"/>
  </w:num>
  <w:num w:numId="5">
    <w:abstractNumId w:val="7"/>
  </w:num>
  <w:num w:numId="6">
    <w:abstractNumId w:val="9"/>
  </w:num>
  <w:num w:numId="7">
    <w:abstractNumId w:val="0"/>
  </w:num>
  <w:num w:numId="8">
    <w:abstractNumId w:val="4"/>
  </w:num>
  <w:num w:numId="9">
    <w:abstractNumId w:val="6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94AFF"/>
    <w:rsid w:val="00003A63"/>
    <w:rsid w:val="00003F46"/>
    <w:rsid w:val="00007146"/>
    <w:rsid w:val="00010635"/>
    <w:rsid w:val="00012CC2"/>
    <w:rsid w:val="00015028"/>
    <w:rsid w:val="00015793"/>
    <w:rsid w:val="00016086"/>
    <w:rsid w:val="0002362D"/>
    <w:rsid w:val="0002508A"/>
    <w:rsid w:val="0002735D"/>
    <w:rsid w:val="000273CD"/>
    <w:rsid w:val="00032119"/>
    <w:rsid w:val="00032213"/>
    <w:rsid w:val="00032CF7"/>
    <w:rsid w:val="00033E3E"/>
    <w:rsid w:val="0003526C"/>
    <w:rsid w:val="0003708A"/>
    <w:rsid w:val="00040C36"/>
    <w:rsid w:val="00043313"/>
    <w:rsid w:val="00043780"/>
    <w:rsid w:val="00043C5B"/>
    <w:rsid w:val="00043F98"/>
    <w:rsid w:val="0004649A"/>
    <w:rsid w:val="00046C4E"/>
    <w:rsid w:val="000477FF"/>
    <w:rsid w:val="00050CC3"/>
    <w:rsid w:val="000539EF"/>
    <w:rsid w:val="00054D14"/>
    <w:rsid w:val="000550E2"/>
    <w:rsid w:val="000568DC"/>
    <w:rsid w:val="00057273"/>
    <w:rsid w:val="00061892"/>
    <w:rsid w:val="0006325E"/>
    <w:rsid w:val="00063476"/>
    <w:rsid w:val="00067172"/>
    <w:rsid w:val="00076FFE"/>
    <w:rsid w:val="00081696"/>
    <w:rsid w:val="0008292C"/>
    <w:rsid w:val="0008370B"/>
    <w:rsid w:val="00094B20"/>
    <w:rsid w:val="00094E33"/>
    <w:rsid w:val="000950C0"/>
    <w:rsid w:val="00095AFB"/>
    <w:rsid w:val="000A0215"/>
    <w:rsid w:val="000A564D"/>
    <w:rsid w:val="000A7946"/>
    <w:rsid w:val="000B3127"/>
    <w:rsid w:val="000B4147"/>
    <w:rsid w:val="000B4FCE"/>
    <w:rsid w:val="000B5699"/>
    <w:rsid w:val="000C2CE2"/>
    <w:rsid w:val="000C3F65"/>
    <w:rsid w:val="000C44E1"/>
    <w:rsid w:val="000C7E4A"/>
    <w:rsid w:val="000D02DC"/>
    <w:rsid w:val="000E26E9"/>
    <w:rsid w:val="000E491B"/>
    <w:rsid w:val="000E5D4E"/>
    <w:rsid w:val="000E5DA1"/>
    <w:rsid w:val="000F03EB"/>
    <w:rsid w:val="000F10C2"/>
    <w:rsid w:val="000F5353"/>
    <w:rsid w:val="000F5C08"/>
    <w:rsid w:val="000F62FC"/>
    <w:rsid w:val="000F63A2"/>
    <w:rsid w:val="000F6AB9"/>
    <w:rsid w:val="00107306"/>
    <w:rsid w:val="001109BD"/>
    <w:rsid w:val="001118DD"/>
    <w:rsid w:val="0011308A"/>
    <w:rsid w:val="001142F9"/>
    <w:rsid w:val="00114859"/>
    <w:rsid w:val="00114DC0"/>
    <w:rsid w:val="00116E53"/>
    <w:rsid w:val="00117A66"/>
    <w:rsid w:val="0012169E"/>
    <w:rsid w:val="00123438"/>
    <w:rsid w:val="00126864"/>
    <w:rsid w:val="00130178"/>
    <w:rsid w:val="00130ECD"/>
    <w:rsid w:val="0013174D"/>
    <w:rsid w:val="00131999"/>
    <w:rsid w:val="00131D50"/>
    <w:rsid w:val="0013318F"/>
    <w:rsid w:val="00135655"/>
    <w:rsid w:val="00135F4C"/>
    <w:rsid w:val="001410B5"/>
    <w:rsid w:val="00141921"/>
    <w:rsid w:val="00145404"/>
    <w:rsid w:val="00145761"/>
    <w:rsid w:val="00145F9D"/>
    <w:rsid w:val="001463FE"/>
    <w:rsid w:val="00152C6E"/>
    <w:rsid w:val="001545C8"/>
    <w:rsid w:val="00154D7E"/>
    <w:rsid w:val="00155D32"/>
    <w:rsid w:val="00156080"/>
    <w:rsid w:val="0015758F"/>
    <w:rsid w:val="00157C16"/>
    <w:rsid w:val="001611C0"/>
    <w:rsid w:val="00161692"/>
    <w:rsid w:val="00162C97"/>
    <w:rsid w:val="00163DF8"/>
    <w:rsid w:val="001651DD"/>
    <w:rsid w:val="001652D8"/>
    <w:rsid w:val="00167E7F"/>
    <w:rsid w:val="0017080F"/>
    <w:rsid w:val="00171862"/>
    <w:rsid w:val="00172606"/>
    <w:rsid w:val="00175D9E"/>
    <w:rsid w:val="00176FEC"/>
    <w:rsid w:val="001824B0"/>
    <w:rsid w:val="001831CA"/>
    <w:rsid w:val="00191F90"/>
    <w:rsid w:val="00192359"/>
    <w:rsid w:val="00192F58"/>
    <w:rsid w:val="00196D58"/>
    <w:rsid w:val="001A1446"/>
    <w:rsid w:val="001A24D8"/>
    <w:rsid w:val="001A461E"/>
    <w:rsid w:val="001A50D2"/>
    <w:rsid w:val="001A6B06"/>
    <w:rsid w:val="001A6D6C"/>
    <w:rsid w:val="001B097A"/>
    <w:rsid w:val="001B0A39"/>
    <w:rsid w:val="001B318C"/>
    <w:rsid w:val="001B3C21"/>
    <w:rsid w:val="001B6599"/>
    <w:rsid w:val="001B7046"/>
    <w:rsid w:val="001C15AB"/>
    <w:rsid w:val="001C1D4D"/>
    <w:rsid w:val="001C4DAB"/>
    <w:rsid w:val="001C5996"/>
    <w:rsid w:val="001C61AC"/>
    <w:rsid w:val="001E39DD"/>
    <w:rsid w:val="001E58AA"/>
    <w:rsid w:val="001E5E89"/>
    <w:rsid w:val="001E67CD"/>
    <w:rsid w:val="001E7963"/>
    <w:rsid w:val="001F3EA5"/>
    <w:rsid w:val="001F4C81"/>
    <w:rsid w:val="001F6790"/>
    <w:rsid w:val="00200980"/>
    <w:rsid w:val="0020658C"/>
    <w:rsid w:val="00206BE3"/>
    <w:rsid w:val="0021040D"/>
    <w:rsid w:val="002138B2"/>
    <w:rsid w:val="00215F2E"/>
    <w:rsid w:val="00216ED6"/>
    <w:rsid w:val="002172B0"/>
    <w:rsid w:val="00220E89"/>
    <w:rsid w:val="00220EF0"/>
    <w:rsid w:val="002210A5"/>
    <w:rsid w:val="00222E35"/>
    <w:rsid w:val="002238CE"/>
    <w:rsid w:val="00224608"/>
    <w:rsid w:val="002246D7"/>
    <w:rsid w:val="00225F63"/>
    <w:rsid w:val="0023674F"/>
    <w:rsid w:val="002405CF"/>
    <w:rsid w:val="00240914"/>
    <w:rsid w:val="00240CDF"/>
    <w:rsid w:val="00241C4A"/>
    <w:rsid w:val="00244666"/>
    <w:rsid w:val="00245E0E"/>
    <w:rsid w:val="0024686A"/>
    <w:rsid w:val="00247124"/>
    <w:rsid w:val="002501B5"/>
    <w:rsid w:val="00251AF2"/>
    <w:rsid w:val="00253AFF"/>
    <w:rsid w:val="00255CAB"/>
    <w:rsid w:val="00255E5A"/>
    <w:rsid w:val="002567D4"/>
    <w:rsid w:val="00257D16"/>
    <w:rsid w:val="002625A9"/>
    <w:rsid w:val="00262B33"/>
    <w:rsid w:val="00265719"/>
    <w:rsid w:val="0027267B"/>
    <w:rsid w:val="00273EB4"/>
    <w:rsid w:val="002758BC"/>
    <w:rsid w:val="0027718F"/>
    <w:rsid w:val="002810C1"/>
    <w:rsid w:val="002813A1"/>
    <w:rsid w:val="002816AF"/>
    <w:rsid w:val="00282CAD"/>
    <w:rsid w:val="002833FB"/>
    <w:rsid w:val="00284012"/>
    <w:rsid w:val="0028538D"/>
    <w:rsid w:val="002854D1"/>
    <w:rsid w:val="00287325"/>
    <w:rsid w:val="002901DE"/>
    <w:rsid w:val="00291BAB"/>
    <w:rsid w:val="00292527"/>
    <w:rsid w:val="00292C37"/>
    <w:rsid w:val="00293289"/>
    <w:rsid w:val="00295A28"/>
    <w:rsid w:val="00297089"/>
    <w:rsid w:val="002A0926"/>
    <w:rsid w:val="002A2E7F"/>
    <w:rsid w:val="002A3DA1"/>
    <w:rsid w:val="002A51E4"/>
    <w:rsid w:val="002A6E62"/>
    <w:rsid w:val="002B1D7D"/>
    <w:rsid w:val="002B34D5"/>
    <w:rsid w:val="002B4C3B"/>
    <w:rsid w:val="002B531E"/>
    <w:rsid w:val="002B6C0A"/>
    <w:rsid w:val="002C08E8"/>
    <w:rsid w:val="002C1130"/>
    <w:rsid w:val="002C4E6E"/>
    <w:rsid w:val="002D183D"/>
    <w:rsid w:val="002D1E64"/>
    <w:rsid w:val="002D3710"/>
    <w:rsid w:val="002D5905"/>
    <w:rsid w:val="002D6135"/>
    <w:rsid w:val="002E026D"/>
    <w:rsid w:val="002E2C99"/>
    <w:rsid w:val="002E33FF"/>
    <w:rsid w:val="002E3F5C"/>
    <w:rsid w:val="002E4941"/>
    <w:rsid w:val="002F13A9"/>
    <w:rsid w:val="002F1783"/>
    <w:rsid w:val="002F28E4"/>
    <w:rsid w:val="002F66E5"/>
    <w:rsid w:val="002F6B02"/>
    <w:rsid w:val="002F793E"/>
    <w:rsid w:val="00302860"/>
    <w:rsid w:val="0030573C"/>
    <w:rsid w:val="00306E78"/>
    <w:rsid w:val="003074D9"/>
    <w:rsid w:val="00307CAD"/>
    <w:rsid w:val="00311371"/>
    <w:rsid w:val="00311F7D"/>
    <w:rsid w:val="00312689"/>
    <w:rsid w:val="00312F23"/>
    <w:rsid w:val="00316ADC"/>
    <w:rsid w:val="003203C8"/>
    <w:rsid w:val="00320989"/>
    <w:rsid w:val="00320C73"/>
    <w:rsid w:val="003225C3"/>
    <w:rsid w:val="003235A9"/>
    <w:rsid w:val="00325793"/>
    <w:rsid w:val="00325907"/>
    <w:rsid w:val="003323A2"/>
    <w:rsid w:val="003359E5"/>
    <w:rsid w:val="00336241"/>
    <w:rsid w:val="003373AA"/>
    <w:rsid w:val="00340134"/>
    <w:rsid w:val="00340EC4"/>
    <w:rsid w:val="0034180E"/>
    <w:rsid w:val="00342B77"/>
    <w:rsid w:val="00346B60"/>
    <w:rsid w:val="00350549"/>
    <w:rsid w:val="003514FA"/>
    <w:rsid w:val="00352A5B"/>
    <w:rsid w:val="0035557B"/>
    <w:rsid w:val="00355630"/>
    <w:rsid w:val="00356B56"/>
    <w:rsid w:val="00360E47"/>
    <w:rsid w:val="003612B9"/>
    <w:rsid w:val="00363029"/>
    <w:rsid w:val="00363278"/>
    <w:rsid w:val="00364613"/>
    <w:rsid w:val="0036664C"/>
    <w:rsid w:val="00373A3A"/>
    <w:rsid w:val="00374F26"/>
    <w:rsid w:val="003752EE"/>
    <w:rsid w:val="00375EBD"/>
    <w:rsid w:val="00377AA0"/>
    <w:rsid w:val="00377AA9"/>
    <w:rsid w:val="00377E5F"/>
    <w:rsid w:val="0038312F"/>
    <w:rsid w:val="00383324"/>
    <w:rsid w:val="00383D58"/>
    <w:rsid w:val="00384F6E"/>
    <w:rsid w:val="00391ED2"/>
    <w:rsid w:val="00393821"/>
    <w:rsid w:val="00393A3D"/>
    <w:rsid w:val="003956C8"/>
    <w:rsid w:val="003973A9"/>
    <w:rsid w:val="003A06A3"/>
    <w:rsid w:val="003A2AAA"/>
    <w:rsid w:val="003A32ED"/>
    <w:rsid w:val="003A3A0E"/>
    <w:rsid w:val="003A462B"/>
    <w:rsid w:val="003A5E9C"/>
    <w:rsid w:val="003A7E23"/>
    <w:rsid w:val="003B5D5F"/>
    <w:rsid w:val="003C31F8"/>
    <w:rsid w:val="003C44F5"/>
    <w:rsid w:val="003C5BA3"/>
    <w:rsid w:val="003C758E"/>
    <w:rsid w:val="003D5208"/>
    <w:rsid w:val="003E0B26"/>
    <w:rsid w:val="003E27C8"/>
    <w:rsid w:val="003E40DD"/>
    <w:rsid w:val="003E4E08"/>
    <w:rsid w:val="003E62E6"/>
    <w:rsid w:val="003F020F"/>
    <w:rsid w:val="003F1617"/>
    <w:rsid w:val="003F1784"/>
    <w:rsid w:val="003F3403"/>
    <w:rsid w:val="003F365C"/>
    <w:rsid w:val="003F4A98"/>
    <w:rsid w:val="003F5A63"/>
    <w:rsid w:val="00403670"/>
    <w:rsid w:val="00404199"/>
    <w:rsid w:val="00404AEA"/>
    <w:rsid w:val="00404DAB"/>
    <w:rsid w:val="004052FF"/>
    <w:rsid w:val="00411C44"/>
    <w:rsid w:val="004164A2"/>
    <w:rsid w:val="00416D16"/>
    <w:rsid w:val="00420D68"/>
    <w:rsid w:val="00424B65"/>
    <w:rsid w:val="00426398"/>
    <w:rsid w:val="00427C4B"/>
    <w:rsid w:val="00430C8D"/>
    <w:rsid w:val="00431675"/>
    <w:rsid w:val="00432533"/>
    <w:rsid w:val="00434278"/>
    <w:rsid w:val="00434642"/>
    <w:rsid w:val="00436897"/>
    <w:rsid w:val="00436E39"/>
    <w:rsid w:val="00446577"/>
    <w:rsid w:val="0044668E"/>
    <w:rsid w:val="0044794F"/>
    <w:rsid w:val="004521BF"/>
    <w:rsid w:val="004552B0"/>
    <w:rsid w:val="004608F5"/>
    <w:rsid w:val="004662D2"/>
    <w:rsid w:val="0046674E"/>
    <w:rsid w:val="00466EA2"/>
    <w:rsid w:val="00474145"/>
    <w:rsid w:val="00474872"/>
    <w:rsid w:val="00474B62"/>
    <w:rsid w:val="00474D80"/>
    <w:rsid w:val="0049023C"/>
    <w:rsid w:val="00495B5D"/>
    <w:rsid w:val="004A189F"/>
    <w:rsid w:val="004A283D"/>
    <w:rsid w:val="004A2B4B"/>
    <w:rsid w:val="004A2E7D"/>
    <w:rsid w:val="004A33BA"/>
    <w:rsid w:val="004A476D"/>
    <w:rsid w:val="004A546D"/>
    <w:rsid w:val="004A5566"/>
    <w:rsid w:val="004A5638"/>
    <w:rsid w:val="004B2E3F"/>
    <w:rsid w:val="004B5BEB"/>
    <w:rsid w:val="004B60CE"/>
    <w:rsid w:val="004C0B3A"/>
    <w:rsid w:val="004C13AA"/>
    <w:rsid w:val="004C38B6"/>
    <w:rsid w:val="004D26AB"/>
    <w:rsid w:val="004E39A7"/>
    <w:rsid w:val="004E440F"/>
    <w:rsid w:val="004E4D62"/>
    <w:rsid w:val="004E4DC8"/>
    <w:rsid w:val="004F03D0"/>
    <w:rsid w:val="004F1834"/>
    <w:rsid w:val="004F6104"/>
    <w:rsid w:val="004F6828"/>
    <w:rsid w:val="004F68D6"/>
    <w:rsid w:val="004F76CE"/>
    <w:rsid w:val="005008A0"/>
    <w:rsid w:val="00500B58"/>
    <w:rsid w:val="005018F0"/>
    <w:rsid w:val="00502708"/>
    <w:rsid w:val="005037BA"/>
    <w:rsid w:val="00503942"/>
    <w:rsid w:val="00503EA5"/>
    <w:rsid w:val="005051FA"/>
    <w:rsid w:val="00505D2E"/>
    <w:rsid w:val="00506331"/>
    <w:rsid w:val="005064EF"/>
    <w:rsid w:val="00512471"/>
    <w:rsid w:val="00512C41"/>
    <w:rsid w:val="00512F30"/>
    <w:rsid w:val="00513914"/>
    <w:rsid w:val="00514C0D"/>
    <w:rsid w:val="00516F87"/>
    <w:rsid w:val="00516FEE"/>
    <w:rsid w:val="0051711B"/>
    <w:rsid w:val="00517849"/>
    <w:rsid w:val="005207F2"/>
    <w:rsid w:val="005221DF"/>
    <w:rsid w:val="0052249B"/>
    <w:rsid w:val="005230E0"/>
    <w:rsid w:val="0052334C"/>
    <w:rsid w:val="005237EE"/>
    <w:rsid w:val="00525848"/>
    <w:rsid w:val="00526C80"/>
    <w:rsid w:val="00527CA2"/>
    <w:rsid w:val="00530F3F"/>
    <w:rsid w:val="00533DEF"/>
    <w:rsid w:val="005347EF"/>
    <w:rsid w:val="00536FC2"/>
    <w:rsid w:val="00542A0D"/>
    <w:rsid w:val="00542F5E"/>
    <w:rsid w:val="00552992"/>
    <w:rsid w:val="00553703"/>
    <w:rsid w:val="00553E61"/>
    <w:rsid w:val="00561928"/>
    <w:rsid w:val="005631FD"/>
    <w:rsid w:val="0056607E"/>
    <w:rsid w:val="00566A35"/>
    <w:rsid w:val="00567365"/>
    <w:rsid w:val="005701F2"/>
    <w:rsid w:val="00575AAE"/>
    <w:rsid w:val="00577713"/>
    <w:rsid w:val="005806FF"/>
    <w:rsid w:val="005825B0"/>
    <w:rsid w:val="005845F8"/>
    <w:rsid w:val="0058650D"/>
    <w:rsid w:val="00586DE8"/>
    <w:rsid w:val="0058730E"/>
    <w:rsid w:val="0059199C"/>
    <w:rsid w:val="005923A0"/>
    <w:rsid w:val="005948B0"/>
    <w:rsid w:val="00595F45"/>
    <w:rsid w:val="00597786"/>
    <w:rsid w:val="005A2E9F"/>
    <w:rsid w:val="005A63F8"/>
    <w:rsid w:val="005A6893"/>
    <w:rsid w:val="005A785E"/>
    <w:rsid w:val="005B0FA9"/>
    <w:rsid w:val="005B162B"/>
    <w:rsid w:val="005B1938"/>
    <w:rsid w:val="005B267D"/>
    <w:rsid w:val="005B2B4B"/>
    <w:rsid w:val="005B786F"/>
    <w:rsid w:val="005C1C10"/>
    <w:rsid w:val="005C22B3"/>
    <w:rsid w:val="005C27F7"/>
    <w:rsid w:val="005C4206"/>
    <w:rsid w:val="005C4FF5"/>
    <w:rsid w:val="005C6DEC"/>
    <w:rsid w:val="005D008F"/>
    <w:rsid w:val="005D166B"/>
    <w:rsid w:val="005D302F"/>
    <w:rsid w:val="005D4344"/>
    <w:rsid w:val="005D526E"/>
    <w:rsid w:val="005D5947"/>
    <w:rsid w:val="005D5D68"/>
    <w:rsid w:val="005D61B1"/>
    <w:rsid w:val="005D694F"/>
    <w:rsid w:val="005D7F8D"/>
    <w:rsid w:val="005E0FAF"/>
    <w:rsid w:val="005E2025"/>
    <w:rsid w:val="005E239A"/>
    <w:rsid w:val="005F4A2C"/>
    <w:rsid w:val="005F5EEE"/>
    <w:rsid w:val="005F7841"/>
    <w:rsid w:val="005F7F74"/>
    <w:rsid w:val="006008C5"/>
    <w:rsid w:val="006012D6"/>
    <w:rsid w:val="006018C5"/>
    <w:rsid w:val="00602374"/>
    <w:rsid w:val="006033B7"/>
    <w:rsid w:val="00604C5A"/>
    <w:rsid w:val="006069AB"/>
    <w:rsid w:val="00610BE6"/>
    <w:rsid w:val="00612875"/>
    <w:rsid w:val="00612AB0"/>
    <w:rsid w:val="00614A99"/>
    <w:rsid w:val="00616DFF"/>
    <w:rsid w:val="006201B6"/>
    <w:rsid w:val="00621A6C"/>
    <w:rsid w:val="00622C27"/>
    <w:rsid w:val="006231EC"/>
    <w:rsid w:val="006301BC"/>
    <w:rsid w:val="0063268B"/>
    <w:rsid w:val="006346C1"/>
    <w:rsid w:val="0063477D"/>
    <w:rsid w:val="00635A98"/>
    <w:rsid w:val="006362CF"/>
    <w:rsid w:val="00642653"/>
    <w:rsid w:val="006445EA"/>
    <w:rsid w:val="00653976"/>
    <w:rsid w:val="006568B2"/>
    <w:rsid w:val="00667F8E"/>
    <w:rsid w:val="00670748"/>
    <w:rsid w:val="0067175A"/>
    <w:rsid w:val="00677A99"/>
    <w:rsid w:val="00680EB0"/>
    <w:rsid w:val="00683B1A"/>
    <w:rsid w:val="00685480"/>
    <w:rsid w:val="00695E60"/>
    <w:rsid w:val="00697E17"/>
    <w:rsid w:val="006B1C63"/>
    <w:rsid w:val="006B2B54"/>
    <w:rsid w:val="006B387A"/>
    <w:rsid w:val="006B3F7C"/>
    <w:rsid w:val="006B623B"/>
    <w:rsid w:val="006B6D84"/>
    <w:rsid w:val="006B71A5"/>
    <w:rsid w:val="006C2CFA"/>
    <w:rsid w:val="006C323A"/>
    <w:rsid w:val="006C4702"/>
    <w:rsid w:val="006C6B8B"/>
    <w:rsid w:val="006C7ACC"/>
    <w:rsid w:val="006D0CE5"/>
    <w:rsid w:val="006D44CF"/>
    <w:rsid w:val="006D48F0"/>
    <w:rsid w:val="006D5961"/>
    <w:rsid w:val="006D69F4"/>
    <w:rsid w:val="006D7221"/>
    <w:rsid w:val="006E1CBE"/>
    <w:rsid w:val="006E2872"/>
    <w:rsid w:val="006E48B3"/>
    <w:rsid w:val="006E55A4"/>
    <w:rsid w:val="006E6B0F"/>
    <w:rsid w:val="006E7404"/>
    <w:rsid w:val="006F0B4C"/>
    <w:rsid w:val="006F10D6"/>
    <w:rsid w:val="006F180A"/>
    <w:rsid w:val="006F5691"/>
    <w:rsid w:val="006F59BA"/>
    <w:rsid w:val="006F7F8C"/>
    <w:rsid w:val="007012E1"/>
    <w:rsid w:val="007035E4"/>
    <w:rsid w:val="007042DD"/>
    <w:rsid w:val="00704FF8"/>
    <w:rsid w:val="007071BC"/>
    <w:rsid w:val="00707374"/>
    <w:rsid w:val="007114FF"/>
    <w:rsid w:val="00713915"/>
    <w:rsid w:val="00713CD9"/>
    <w:rsid w:val="0071593B"/>
    <w:rsid w:val="00717049"/>
    <w:rsid w:val="00721675"/>
    <w:rsid w:val="00721F34"/>
    <w:rsid w:val="007227C8"/>
    <w:rsid w:val="0072280E"/>
    <w:rsid w:val="007255B6"/>
    <w:rsid w:val="00725CB6"/>
    <w:rsid w:val="00725E1F"/>
    <w:rsid w:val="007353AC"/>
    <w:rsid w:val="00740226"/>
    <w:rsid w:val="00740984"/>
    <w:rsid w:val="0074156D"/>
    <w:rsid w:val="007422D1"/>
    <w:rsid w:val="00747AB7"/>
    <w:rsid w:val="00750572"/>
    <w:rsid w:val="0075148B"/>
    <w:rsid w:val="00753D52"/>
    <w:rsid w:val="00757F97"/>
    <w:rsid w:val="00761279"/>
    <w:rsid w:val="00761CFC"/>
    <w:rsid w:val="00766F96"/>
    <w:rsid w:val="00767041"/>
    <w:rsid w:val="007709FD"/>
    <w:rsid w:val="00770B4B"/>
    <w:rsid w:val="00774043"/>
    <w:rsid w:val="007748A6"/>
    <w:rsid w:val="00774F83"/>
    <w:rsid w:val="0077633E"/>
    <w:rsid w:val="00776F72"/>
    <w:rsid w:val="007775AB"/>
    <w:rsid w:val="00782B13"/>
    <w:rsid w:val="00784D66"/>
    <w:rsid w:val="0078534E"/>
    <w:rsid w:val="00790FAE"/>
    <w:rsid w:val="0079231C"/>
    <w:rsid w:val="007925D8"/>
    <w:rsid w:val="00793B30"/>
    <w:rsid w:val="00794035"/>
    <w:rsid w:val="007948F5"/>
    <w:rsid w:val="007953E6"/>
    <w:rsid w:val="007A4C15"/>
    <w:rsid w:val="007A5056"/>
    <w:rsid w:val="007B36A2"/>
    <w:rsid w:val="007B7488"/>
    <w:rsid w:val="007B7CB5"/>
    <w:rsid w:val="007C00F1"/>
    <w:rsid w:val="007C0C6D"/>
    <w:rsid w:val="007C7647"/>
    <w:rsid w:val="007C790E"/>
    <w:rsid w:val="007D20CD"/>
    <w:rsid w:val="007D23E1"/>
    <w:rsid w:val="007D4700"/>
    <w:rsid w:val="007D4E48"/>
    <w:rsid w:val="007D52AA"/>
    <w:rsid w:val="007D66A5"/>
    <w:rsid w:val="007D6A9A"/>
    <w:rsid w:val="007E22DE"/>
    <w:rsid w:val="007E5778"/>
    <w:rsid w:val="007E63EF"/>
    <w:rsid w:val="007E6C7D"/>
    <w:rsid w:val="007F0368"/>
    <w:rsid w:val="007F1EDF"/>
    <w:rsid w:val="007F39E2"/>
    <w:rsid w:val="007F4D9C"/>
    <w:rsid w:val="0080077A"/>
    <w:rsid w:val="00802A4A"/>
    <w:rsid w:val="00804181"/>
    <w:rsid w:val="00804A30"/>
    <w:rsid w:val="00805552"/>
    <w:rsid w:val="008059CD"/>
    <w:rsid w:val="0081736E"/>
    <w:rsid w:val="00820D59"/>
    <w:rsid w:val="00824FA2"/>
    <w:rsid w:val="00827A5A"/>
    <w:rsid w:val="00827C07"/>
    <w:rsid w:val="00827D9C"/>
    <w:rsid w:val="008327FD"/>
    <w:rsid w:val="00842AAB"/>
    <w:rsid w:val="00842AD4"/>
    <w:rsid w:val="00845473"/>
    <w:rsid w:val="00845E4F"/>
    <w:rsid w:val="00846160"/>
    <w:rsid w:val="00851DCA"/>
    <w:rsid w:val="00852545"/>
    <w:rsid w:val="00853345"/>
    <w:rsid w:val="00854668"/>
    <w:rsid w:val="00862961"/>
    <w:rsid w:val="008645B8"/>
    <w:rsid w:val="00872D03"/>
    <w:rsid w:val="00877156"/>
    <w:rsid w:val="00877513"/>
    <w:rsid w:val="008800FF"/>
    <w:rsid w:val="0088199E"/>
    <w:rsid w:val="00882407"/>
    <w:rsid w:val="00885AC5"/>
    <w:rsid w:val="008922C1"/>
    <w:rsid w:val="00893A83"/>
    <w:rsid w:val="008A2890"/>
    <w:rsid w:val="008B08FC"/>
    <w:rsid w:val="008B0EC7"/>
    <w:rsid w:val="008B2286"/>
    <w:rsid w:val="008B2371"/>
    <w:rsid w:val="008B4202"/>
    <w:rsid w:val="008B5403"/>
    <w:rsid w:val="008B7B84"/>
    <w:rsid w:val="008C18A0"/>
    <w:rsid w:val="008C1D3F"/>
    <w:rsid w:val="008C2166"/>
    <w:rsid w:val="008D0472"/>
    <w:rsid w:val="008D0B34"/>
    <w:rsid w:val="008D5B9B"/>
    <w:rsid w:val="008D5C00"/>
    <w:rsid w:val="008D60D2"/>
    <w:rsid w:val="008D6F55"/>
    <w:rsid w:val="008D77F7"/>
    <w:rsid w:val="008E2AC4"/>
    <w:rsid w:val="008E4EBB"/>
    <w:rsid w:val="008E5191"/>
    <w:rsid w:val="008E6BFD"/>
    <w:rsid w:val="008E7339"/>
    <w:rsid w:val="008F1D20"/>
    <w:rsid w:val="008F348F"/>
    <w:rsid w:val="008F4762"/>
    <w:rsid w:val="008F6DE9"/>
    <w:rsid w:val="008F7423"/>
    <w:rsid w:val="009009C1"/>
    <w:rsid w:val="00903137"/>
    <w:rsid w:val="00903EC3"/>
    <w:rsid w:val="0090795C"/>
    <w:rsid w:val="00911565"/>
    <w:rsid w:val="00912B14"/>
    <w:rsid w:val="0091398A"/>
    <w:rsid w:val="00914637"/>
    <w:rsid w:val="009232B0"/>
    <w:rsid w:val="009235E5"/>
    <w:rsid w:val="00923E17"/>
    <w:rsid w:val="009276A7"/>
    <w:rsid w:val="00927E0A"/>
    <w:rsid w:val="00931727"/>
    <w:rsid w:val="00935096"/>
    <w:rsid w:val="00936EB4"/>
    <w:rsid w:val="00937C17"/>
    <w:rsid w:val="00946F87"/>
    <w:rsid w:val="00956D9B"/>
    <w:rsid w:val="00956EF6"/>
    <w:rsid w:val="00957179"/>
    <w:rsid w:val="0095799F"/>
    <w:rsid w:val="009635B0"/>
    <w:rsid w:val="00964389"/>
    <w:rsid w:val="009644D7"/>
    <w:rsid w:val="00965A10"/>
    <w:rsid w:val="00967DA3"/>
    <w:rsid w:val="009728F8"/>
    <w:rsid w:val="009740EE"/>
    <w:rsid w:val="00982B39"/>
    <w:rsid w:val="00993CD1"/>
    <w:rsid w:val="00994BE4"/>
    <w:rsid w:val="00995871"/>
    <w:rsid w:val="009A052A"/>
    <w:rsid w:val="009A22D7"/>
    <w:rsid w:val="009A5ADC"/>
    <w:rsid w:val="009A6CBC"/>
    <w:rsid w:val="009B27E2"/>
    <w:rsid w:val="009B45AF"/>
    <w:rsid w:val="009B68E3"/>
    <w:rsid w:val="009B73CB"/>
    <w:rsid w:val="009B73F1"/>
    <w:rsid w:val="009B7BF5"/>
    <w:rsid w:val="009C0E61"/>
    <w:rsid w:val="009C1859"/>
    <w:rsid w:val="009C2831"/>
    <w:rsid w:val="009C2B3F"/>
    <w:rsid w:val="009C788C"/>
    <w:rsid w:val="009D1669"/>
    <w:rsid w:val="009D2580"/>
    <w:rsid w:val="009D52EE"/>
    <w:rsid w:val="009D7243"/>
    <w:rsid w:val="009D79CD"/>
    <w:rsid w:val="009E05E6"/>
    <w:rsid w:val="009E317C"/>
    <w:rsid w:val="009E4482"/>
    <w:rsid w:val="009E4873"/>
    <w:rsid w:val="009E4947"/>
    <w:rsid w:val="009E4BD9"/>
    <w:rsid w:val="009E52B5"/>
    <w:rsid w:val="009E5718"/>
    <w:rsid w:val="009E6BDB"/>
    <w:rsid w:val="009F40EB"/>
    <w:rsid w:val="009F49C9"/>
    <w:rsid w:val="009F53DD"/>
    <w:rsid w:val="00A00D02"/>
    <w:rsid w:val="00A01409"/>
    <w:rsid w:val="00A0149E"/>
    <w:rsid w:val="00A03277"/>
    <w:rsid w:val="00A046DA"/>
    <w:rsid w:val="00A10016"/>
    <w:rsid w:val="00A1118C"/>
    <w:rsid w:val="00A113F6"/>
    <w:rsid w:val="00A11E6F"/>
    <w:rsid w:val="00A141F9"/>
    <w:rsid w:val="00A1696F"/>
    <w:rsid w:val="00A16A44"/>
    <w:rsid w:val="00A23123"/>
    <w:rsid w:val="00A233AD"/>
    <w:rsid w:val="00A2472C"/>
    <w:rsid w:val="00A268A3"/>
    <w:rsid w:val="00A33018"/>
    <w:rsid w:val="00A346E9"/>
    <w:rsid w:val="00A436A8"/>
    <w:rsid w:val="00A44025"/>
    <w:rsid w:val="00A44D74"/>
    <w:rsid w:val="00A464DC"/>
    <w:rsid w:val="00A514E8"/>
    <w:rsid w:val="00A51C9A"/>
    <w:rsid w:val="00A54707"/>
    <w:rsid w:val="00A54BDF"/>
    <w:rsid w:val="00A61869"/>
    <w:rsid w:val="00A61F74"/>
    <w:rsid w:val="00A62AF5"/>
    <w:rsid w:val="00A6341B"/>
    <w:rsid w:val="00A67E5E"/>
    <w:rsid w:val="00A70609"/>
    <w:rsid w:val="00A70625"/>
    <w:rsid w:val="00A70DDD"/>
    <w:rsid w:val="00A72B05"/>
    <w:rsid w:val="00A74BCA"/>
    <w:rsid w:val="00A83D57"/>
    <w:rsid w:val="00A84912"/>
    <w:rsid w:val="00A8511B"/>
    <w:rsid w:val="00A854D6"/>
    <w:rsid w:val="00A85871"/>
    <w:rsid w:val="00A90B78"/>
    <w:rsid w:val="00A91A56"/>
    <w:rsid w:val="00A926D1"/>
    <w:rsid w:val="00A92A83"/>
    <w:rsid w:val="00A93A38"/>
    <w:rsid w:val="00A94AFF"/>
    <w:rsid w:val="00A95B99"/>
    <w:rsid w:val="00A9624A"/>
    <w:rsid w:val="00A96478"/>
    <w:rsid w:val="00AA243F"/>
    <w:rsid w:val="00AA2952"/>
    <w:rsid w:val="00AA2CD6"/>
    <w:rsid w:val="00AA5D36"/>
    <w:rsid w:val="00AA6370"/>
    <w:rsid w:val="00AB082A"/>
    <w:rsid w:val="00AB179C"/>
    <w:rsid w:val="00AB55C8"/>
    <w:rsid w:val="00AB6463"/>
    <w:rsid w:val="00AC09D8"/>
    <w:rsid w:val="00AC2580"/>
    <w:rsid w:val="00AC79F0"/>
    <w:rsid w:val="00AD4263"/>
    <w:rsid w:val="00AD5351"/>
    <w:rsid w:val="00AE09D0"/>
    <w:rsid w:val="00AE0F8C"/>
    <w:rsid w:val="00AE28D9"/>
    <w:rsid w:val="00AE64EC"/>
    <w:rsid w:val="00AF3CE5"/>
    <w:rsid w:val="00AF5EDF"/>
    <w:rsid w:val="00AF689E"/>
    <w:rsid w:val="00AF6C2F"/>
    <w:rsid w:val="00B00CFC"/>
    <w:rsid w:val="00B015EB"/>
    <w:rsid w:val="00B035B2"/>
    <w:rsid w:val="00B0574E"/>
    <w:rsid w:val="00B060F6"/>
    <w:rsid w:val="00B0790C"/>
    <w:rsid w:val="00B10C7B"/>
    <w:rsid w:val="00B130C8"/>
    <w:rsid w:val="00B167ED"/>
    <w:rsid w:val="00B20504"/>
    <w:rsid w:val="00B20D60"/>
    <w:rsid w:val="00B21DE9"/>
    <w:rsid w:val="00B227EE"/>
    <w:rsid w:val="00B25B9F"/>
    <w:rsid w:val="00B313B6"/>
    <w:rsid w:val="00B346D5"/>
    <w:rsid w:val="00B34DAA"/>
    <w:rsid w:val="00B35B15"/>
    <w:rsid w:val="00B35CEB"/>
    <w:rsid w:val="00B3619D"/>
    <w:rsid w:val="00B41B4E"/>
    <w:rsid w:val="00B43F80"/>
    <w:rsid w:val="00B46625"/>
    <w:rsid w:val="00B508AA"/>
    <w:rsid w:val="00B50A6D"/>
    <w:rsid w:val="00B50D6D"/>
    <w:rsid w:val="00B530EC"/>
    <w:rsid w:val="00B5341B"/>
    <w:rsid w:val="00B60FFA"/>
    <w:rsid w:val="00B61DD3"/>
    <w:rsid w:val="00B653F9"/>
    <w:rsid w:val="00B7276D"/>
    <w:rsid w:val="00B729C7"/>
    <w:rsid w:val="00B734BB"/>
    <w:rsid w:val="00B73D71"/>
    <w:rsid w:val="00B76548"/>
    <w:rsid w:val="00B774AA"/>
    <w:rsid w:val="00B806E3"/>
    <w:rsid w:val="00B80B8C"/>
    <w:rsid w:val="00B80FC5"/>
    <w:rsid w:val="00B81A31"/>
    <w:rsid w:val="00B83634"/>
    <w:rsid w:val="00B84F93"/>
    <w:rsid w:val="00B8559B"/>
    <w:rsid w:val="00B866C1"/>
    <w:rsid w:val="00B867AE"/>
    <w:rsid w:val="00B86E62"/>
    <w:rsid w:val="00B91F30"/>
    <w:rsid w:val="00B92284"/>
    <w:rsid w:val="00B92E50"/>
    <w:rsid w:val="00B9453C"/>
    <w:rsid w:val="00B97052"/>
    <w:rsid w:val="00B97F83"/>
    <w:rsid w:val="00BA0C1E"/>
    <w:rsid w:val="00BA2916"/>
    <w:rsid w:val="00BA3B83"/>
    <w:rsid w:val="00BA7A4E"/>
    <w:rsid w:val="00BB28BB"/>
    <w:rsid w:val="00BB5710"/>
    <w:rsid w:val="00BC0395"/>
    <w:rsid w:val="00BC1785"/>
    <w:rsid w:val="00BC1913"/>
    <w:rsid w:val="00BC3E4B"/>
    <w:rsid w:val="00BC4612"/>
    <w:rsid w:val="00BC59B5"/>
    <w:rsid w:val="00BC63E5"/>
    <w:rsid w:val="00BD016C"/>
    <w:rsid w:val="00BD1768"/>
    <w:rsid w:val="00BD2A32"/>
    <w:rsid w:val="00BD2F62"/>
    <w:rsid w:val="00BD4B06"/>
    <w:rsid w:val="00BD4CAA"/>
    <w:rsid w:val="00BD52D7"/>
    <w:rsid w:val="00BD5E30"/>
    <w:rsid w:val="00BD61B8"/>
    <w:rsid w:val="00BD680A"/>
    <w:rsid w:val="00BE2434"/>
    <w:rsid w:val="00BE24AF"/>
    <w:rsid w:val="00BE3678"/>
    <w:rsid w:val="00BE4661"/>
    <w:rsid w:val="00BE5CC8"/>
    <w:rsid w:val="00BF1552"/>
    <w:rsid w:val="00BF43F2"/>
    <w:rsid w:val="00BF66D9"/>
    <w:rsid w:val="00BF7609"/>
    <w:rsid w:val="00C00740"/>
    <w:rsid w:val="00C019A8"/>
    <w:rsid w:val="00C022C1"/>
    <w:rsid w:val="00C031AB"/>
    <w:rsid w:val="00C04795"/>
    <w:rsid w:val="00C04EFD"/>
    <w:rsid w:val="00C073CC"/>
    <w:rsid w:val="00C1149E"/>
    <w:rsid w:val="00C117CA"/>
    <w:rsid w:val="00C11AE0"/>
    <w:rsid w:val="00C13CC5"/>
    <w:rsid w:val="00C16798"/>
    <w:rsid w:val="00C16D63"/>
    <w:rsid w:val="00C20305"/>
    <w:rsid w:val="00C23107"/>
    <w:rsid w:val="00C24127"/>
    <w:rsid w:val="00C24201"/>
    <w:rsid w:val="00C243E0"/>
    <w:rsid w:val="00C24BF2"/>
    <w:rsid w:val="00C25977"/>
    <w:rsid w:val="00C326D3"/>
    <w:rsid w:val="00C3320C"/>
    <w:rsid w:val="00C358D5"/>
    <w:rsid w:val="00C35B0D"/>
    <w:rsid w:val="00C36CCF"/>
    <w:rsid w:val="00C400FF"/>
    <w:rsid w:val="00C41EF2"/>
    <w:rsid w:val="00C45381"/>
    <w:rsid w:val="00C45539"/>
    <w:rsid w:val="00C45CA6"/>
    <w:rsid w:val="00C46002"/>
    <w:rsid w:val="00C4650B"/>
    <w:rsid w:val="00C47702"/>
    <w:rsid w:val="00C47BDC"/>
    <w:rsid w:val="00C524A3"/>
    <w:rsid w:val="00C534CD"/>
    <w:rsid w:val="00C53DBF"/>
    <w:rsid w:val="00C540CF"/>
    <w:rsid w:val="00C55AFB"/>
    <w:rsid w:val="00C5688D"/>
    <w:rsid w:val="00C57418"/>
    <w:rsid w:val="00C62AA2"/>
    <w:rsid w:val="00C633DB"/>
    <w:rsid w:val="00C641BA"/>
    <w:rsid w:val="00C6736A"/>
    <w:rsid w:val="00C70D52"/>
    <w:rsid w:val="00C726C2"/>
    <w:rsid w:val="00C72803"/>
    <w:rsid w:val="00C72F01"/>
    <w:rsid w:val="00C76EA1"/>
    <w:rsid w:val="00C772A5"/>
    <w:rsid w:val="00C815A1"/>
    <w:rsid w:val="00C823DC"/>
    <w:rsid w:val="00C8297A"/>
    <w:rsid w:val="00C82D6A"/>
    <w:rsid w:val="00C83619"/>
    <w:rsid w:val="00C839F7"/>
    <w:rsid w:val="00C84994"/>
    <w:rsid w:val="00C91E6C"/>
    <w:rsid w:val="00C92CF0"/>
    <w:rsid w:val="00C93E1C"/>
    <w:rsid w:val="00CA07D2"/>
    <w:rsid w:val="00CA44E0"/>
    <w:rsid w:val="00CB2DC2"/>
    <w:rsid w:val="00CC1EAD"/>
    <w:rsid w:val="00CC2890"/>
    <w:rsid w:val="00CC5FBF"/>
    <w:rsid w:val="00CC64F8"/>
    <w:rsid w:val="00CD0A93"/>
    <w:rsid w:val="00CD0E88"/>
    <w:rsid w:val="00CD179F"/>
    <w:rsid w:val="00CD3000"/>
    <w:rsid w:val="00CD4655"/>
    <w:rsid w:val="00CD7251"/>
    <w:rsid w:val="00CD764E"/>
    <w:rsid w:val="00CE00C8"/>
    <w:rsid w:val="00CE2406"/>
    <w:rsid w:val="00CE27CF"/>
    <w:rsid w:val="00CE34BF"/>
    <w:rsid w:val="00CF0117"/>
    <w:rsid w:val="00CF073B"/>
    <w:rsid w:val="00CF1FDC"/>
    <w:rsid w:val="00CF7726"/>
    <w:rsid w:val="00D017D4"/>
    <w:rsid w:val="00D0281A"/>
    <w:rsid w:val="00D06E68"/>
    <w:rsid w:val="00D07BBB"/>
    <w:rsid w:val="00D111A6"/>
    <w:rsid w:val="00D15634"/>
    <w:rsid w:val="00D16A64"/>
    <w:rsid w:val="00D204C8"/>
    <w:rsid w:val="00D24ACB"/>
    <w:rsid w:val="00D30D07"/>
    <w:rsid w:val="00D34F86"/>
    <w:rsid w:val="00D368F3"/>
    <w:rsid w:val="00D37008"/>
    <w:rsid w:val="00D37633"/>
    <w:rsid w:val="00D41DC5"/>
    <w:rsid w:val="00D42F2B"/>
    <w:rsid w:val="00D44E84"/>
    <w:rsid w:val="00D461A1"/>
    <w:rsid w:val="00D466B0"/>
    <w:rsid w:val="00D51267"/>
    <w:rsid w:val="00D54777"/>
    <w:rsid w:val="00D569B5"/>
    <w:rsid w:val="00D60251"/>
    <w:rsid w:val="00D602EC"/>
    <w:rsid w:val="00D603E3"/>
    <w:rsid w:val="00D625DC"/>
    <w:rsid w:val="00D62C3C"/>
    <w:rsid w:val="00D637BA"/>
    <w:rsid w:val="00D66A2B"/>
    <w:rsid w:val="00D67DEA"/>
    <w:rsid w:val="00D708AB"/>
    <w:rsid w:val="00D70BA4"/>
    <w:rsid w:val="00D70F02"/>
    <w:rsid w:val="00D7311C"/>
    <w:rsid w:val="00D74F71"/>
    <w:rsid w:val="00D758FD"/>
    <w:rsid w:val="00D76AAC"/>
    <w:rsid w:val="00D77685"/>
    <w:rsid w:val="00D80A9B"/>
    <w:rsid w:val="00D83D67"/>
    <w:rsid w:val="00D852A1"/>
    <w:rsid w:val="00D879C9"/>
    <w:rsid w:val="00D90CFE"/>
    <w:rsid w:val="00D91596"/>
    <w:rsid w:val="00D95167"/>
    <w:rsid w:val="00D9788D"/>
    <w:rsid w:val="00DA078B"/>
    <w:rsid w:val="00DA1035"/>
    <w:rsid w:val="00DA283C"/>
    <w:rsid w:val="00DA5D20"/>
    <w:rsid w:val="00DA5E77"/>
    <w:rsid w:val="00DA5F09"/>
    <w:rsid w:val="00DA6C5B"/>
    <w:rsid w:val="00DA718D"/>
    <w:rsid w:val="00DB0354"/>
    <w:rsid w:val="00DB2114"/>
    <w:rsid w:val="00DB2F7C"/>
    <w:rsid w:val="00DB4573"/>
    <w:rsid w:val="00DB5AA8"/>
    <w:rsid w:val="00DC17B7"/>
    <w:rsid w:val="00DC18FD"/>
    <w:rsid w:val="00DC4455"/>
    <w:rsid w:val="00DD02AE"/>
    <w:rsid w:val="00DD03D0"/>
    <w:rsid w:val="00DD03EE"/>
    <w:rsid w:val="00DD09A4"/>
    <w:rsid w:val="00DD546D"/>
    <w:rsid w:val="00DD748F"/>
    <w:rsid w:val="00DE7B4D"/>
    <w:rsid w:val="00DF0ECF"/>
    <w:rsid w:val="00DF12CA"/>
    <w:rsid w:val="00DF1BA3"/>
    <w:rsid w:val="00DF1E0B"/>
    <w:rsid w:val="00DF285E"/>
    <w:rsid w:val="00DF32A5"/>
    <w:rsid w:val="00DF497E"/>
    <w:rsid w:val="00DF5391"/>
    <w:rsid w:val="00E029B4"/>
    <w:rsid w:val="00E05BED"/>
    <w:rsid w:val="00E06E02"/>
    <w:rsid w:val="00E06F08"/>
    <w:rsid w:val="00E128F9"/>
    <w:rsid w:val="00E12C91"/>
    <w:rsid w:val="00E14476"/>
    <w:rsid w:val="00E1447F"/>
    <w:rsid w:val="00E15157"/>
    <w:rsid w:val="00E15C60"/>
    <w:rsid w:val="00E20FF6"/>
    <w:rsid w:val="00E21608"/>
    <w:rsid w:val="00E21CE2"/>
    <w:rsid w:val="00E22637"/>
    <w:rsid w:val="00E2439A"/>
    <w:rsid w:val="00E25F8C"/>
    <w:rsid w:val="00E26749"/>
    <w:rsid w:val="00E2769F"/>
    <w:rsid w:val="00E3113D"/>
    <w:rsid w:val="00E32452"/>
    <w:rsid w:val="00E32C53"/>
    <w:rsid w:val="00E332FB"/>
    <w:rsid w:val="00E33896"/>
    <w:rsid w:val="00E3638B"/>
    <w:rsid w:val="00E3670A"/>
    <w:rsid w:val="00E37296"/>
    <w:rsid w:val="00E379DC"/>
    <w:rsid w:val="00E415A0"/>
    <w:rsid w:val="00E428B9"/>
    <w:rsid w:val="00E47029"/>
    <w:rsid w:val="00E50B6D"/>
    <w:rsid w:val="00E54410"/>
    <w:rsid w:val="00E55CD2"/>
    <w:rsid w:val="00E55F60"/>
    <w:rsid w:val="00E565FB"/>
    <w:rsid w:val="00E57644"/>
    <w:rsid w:val="00E57D3B"/>
    <w:rsid w:val="00E61155"/>
    <w:rsid w:val="00E64025"/>
    <w:rsid w:val="00E656DC"/>
    <w:rsid w:val="00E70230"/>
    <w:rsid w:val="00E707CA"/>
    <w:rsid w:val="00E721FB"/>
    <w:rsid w:val="00E74F5B"/>
    <w:rsid w:val="00E75122"/>
    <w:rsid w:val="00E75224"/>
    <w:rsid w:val="00E81E3D"/>
    <w:rsid w:val="00E82C2C"/>
    <w:rsid w:val="00E84067"/>
    <w:rsid w:val="00E87337"/>
    <w:rsid w:val="00E942FB"/>
    <w:rsid w:val="00E94B8D"/>
    <w:rsid w:val="00E96238"/>
    <w:rsid w:val="00E96C3D"/>
    <w:rsid w:val="00EA0E1F"/>
    <w:rsid w:val="00EA231B"/>
    <w:rsid w:val="00EA3A4B"/>
    <w:rsid w:val="00EA779A"/>
    <w:rsid w:val="00EA7CBA"/>
    <w:rsid w:val="00EB09C1"/>
    <w:rsid w:val="00EB1EAF"/>
    <w:rsid w:val="00EB3435"/>
    <w:rsid w:val="00EB3CC6"/>
    <w:rsid w:val="00EB5960"/>
    <w:rsid w:val="00EB7C74"/>
    <w:rsid w:val="00EC2F8B"/>
    <w:rsid w:val="00EC4E3A"/>
    <w:rsid w:val="00EC5A87"/>
    <w:rsid w:val="00ED1E00"/>
    <w:rsid w:val="00ED33D0"/>
    <w:rsid w:val="00ED64A8"/>
    <w:rsid w:val="00EE16AE"/>
    <w:rsid w:val="00EE2FC1"/>
    <w:rsid w:val="00EE3116"/>
    <w:rsid w:val="00EE3F69"/>
    <w:rsid w:val="00EE4F85"/>
    <w:rsid w:val="00EE6841"/>
    <w:rsid w:val="00EE7E11"/>
    <w:rsid w:val="00EF0D1B"/>
    <w:rsid w:val="00EF16C7"/>
    <w:rsid w:val="00EF2664"/>
    <w:rsid w:val="00EF3DE4"/>
    <w:rsid w:val="00EF519F"/>
    <w:rsid w:val="00EF6A19"/>
    <w:rsid w:val="00F001EC"/>
    <w:rsid w:val="00F022D0"/>
    <w:rsid w:val="00F042AD"/>
    <w:rsid w:val="00F11952"/>
    <w:rsid w:val="00F1196A"/>
    <w:rsid w:val="00F11A41"/>
    <w:rsid w:val="00F12835"/>
    <w:rsid w:val="00F15E38"/>
    <w:rsid w:val="00F17276"/>
    <w:rsid w:val="00F20856"/>
    <w:rsid w:val="00F21CA6"/>
    <w:rsid w:val="00F2647A"/>
    <w:rsid w:val="00F2784A"/>
    <w:rsid w:val="00F31DEF"/>
    <w:rsid w:val="00F374A7"/>
    <w:rsid w:val="00F374B4"/>
    <w:rsid w:val="00F4283D"/>
    <w:rsid w:val="00F4733C"/>
    <w:rsid w:val="00F473BA"/>
    <w:rsid w:val="00F47422"/>
    <w:rsid w:val="00F47BA0"/>
    <w:rsid w:val="00F47EFC"/>
    <w:rsid w:val="00F52F3A"/>
    <w:rsid w:val="00F548C0"/>
    <w:rsid w:val="00F54A8B"/>
    <w:rsid w:val="00F56AFA"/>
    <w:rsid w:val="00F61B83"/>
    <w:rsid w:val="00F61DC9"/>
    <w:rsid w:val="00F63EDA"/>
    <w:rsid w:val="00F6484E"/>
    <w:rsid w:val="00F64FE7"/>
    <w:rsid w:val="00F65015"/>
    <w:rsid w:val="00F65B32"/>
    <w:rsid w:val="00F6691B"/>
    <w:rsid w:val="00F6774A"/>
    <w:rsid w:val="00F73409"/>
    <w:rsid w:val="00F7656E"/>
    <w:rsid w:val="00F76D1E"/>
    <w:rsid w:val="00F81073"/>
    <w:rsid w:val="00F81364"/>
    <w:rsid w:val="00F821CC"/>
    <w:rsid w:val="00F83032"/>
    <w:rsid w:val="00F8510D"/>
    <w:rsid w:val="00F85155"/>
    <w:rsid w:val="00F86C8E"/>
    <w:rsid w:val="00F87A2A"/>
    <w:rsid w:val="00F90FEF"/>
    <w:rsid w:val="00F9157C"/>
    <w:rsid w:val="00F91DC6"/>
    <w:rsid w:val="00F927B5"/>
    <w:rsid w:val="00F93B91"/>
    <w:rsid w:val="00F93FE0"/>
    <w:rsid w:val="00F9576D"/>
    <w:rsid w:val="00F96C2C"/>
    <w:rsid w:val="00F97BF7"/>
    <w:rsid w:val="00FA1D4C"/>
    <w:rsid w:val="00FA40B0"/>
    <w:rsid w:val="00FA5CC8"/>
    <w:rsid w:val="00FB0DD0"/>
    <w:rsid w:val="00FB1C57"/>
    <w:rsid w:val="00FB29E1"/>
    <w:rsid w:val="00FB7E44"/>
    <w:rsid w:val="00FC2EE9"/>
    <w:rsid w:val="00FC435E"/>
    <w:rsid w:val="00FC6A34"/>
    <w:rsid w:val="00FD15A7"/>
    <w:rsid w:val="00FD1862"/>
    <w:rsid w:val="00FD3D08"/>
    <w:rsid w:val="00FD4003"/>
    <w:rsid w:val="00FD4432"/>
    <w:rsid w:val="00FD628B"/>
    <w:rsid w:val="00FD7D7B"/>
    <w:rsid w:val="00FE063A"/>
    <w:rsid w:val="00FE0AA6"/>
    <w:rsid w:val="00FE171F"/>
    <w:rsid w:val="00FE4E95"/>
    <w:rsid w:val="00FE5CB9"/>
    <w:rsid w:val="00FF0049"/>
    <w:rsid w:val="00FF055A"/>
    <w:rsid w:val="00FF1291"/>
    <w:rsid w:val="00FF15B7"/>
    <w:rsid w:val="00FF1F01"/>
    <w:rsid w:val="00FF3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AFF"/>
    <w:pPr>
      <w:ind w:left="720"/>
      <w:contextualSpacing/>
    </w:pPr>
  </w:style>
  <w:style w:type="table" w:styleId="TableGrid">
    <w:name w:val="Table Grid"/>
    <w:basedOn w:val="TableNormal"/>
    <w:uiPriority w:val="59"/>
    <w:rsid w:val="00A94A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2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7FD"/>
  </w:style>
  <w:style w:type="paragraph" w:styleId="Footer">
    <w:name w:val="footer"/>
    <w:basedOn w:val="Normal"/>
    <w:link w:val="FooterChar"/>
    <w:uiPriority w:val="99"/>
    <w:unhideWhenUsed/>
    <w:rsid w:val="00832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7FD"/>
  </w:style>
  <w:style w:type="paragraph" w:styleId="BalloonText">
    <w:name w:val="Balloon Text"/>
    <w:basedOn w:val="Normal"/>
    <w:link w:val="BalloonTextChar"/>
    <w:uiPriority w:val="99"/>
    <w:semiHidden/>
    <w:unhideWhenUsed/>
    <w:rsid w:val="00C47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7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20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80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01DFD-4F2D-414B-937A-B55420095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603</Words>
  <Characters>7311</Characters>
  <Application>Microsoft Office Word</Application>
  <DocSecurity>0</DocSecurity>
  <Lines>812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8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ilvydis</dc:creator>
  <cp:lastModifiedBy>CABRENICA</cp:lastModifiedBy>
  <cp:revision>8</cp:revision>
  <cp:lastPrinted>2013-04-21T23:35:00Z</cp:lastPrinted>
  <dcterms:created xsi:type="dcterms:W3CDTF">2017-04-07T17:18:00Z</dcterms:created>
  <dcterms:modified xsi:type="dcterms:W3CDTF">2017-04-25T01:11:00Z</dcterms:modified>
</cp:coreProperties>
</file>